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4BD48" w14:textId="77777777" w:rsidR="008112FA" w:rsidRPr="00015FA0" w:rsidRDefault="008112FA" w:rsidP="00015FA0">
      <w:pPr>
        <w:spacing w:line="259" w:lineRule="auto"/>
        <w:jc w:val="left"/>
        <w:rPr>
          <w:rFonts w:eastAsia="Calibri" w:cs="Times New Roman"/>
          <w:b/>
          <w:bCs/>
          <w:iCs/>
          <w:szCs w:val="24"/>
        </w:rPr>
      </w:pPr>
      <w:r w:rsidRPr="00015FA0">
        <w:rPr>
          <w:rFonts w:eastAsia="Calibri" w:cs="Times New Roman"/>
          <w:b/>
          <w:bCs/>
          <w:iCs/>
          <w:szCs w:val="24"/>
        </w:rPr>
        <w:t>SUPPLEMENTAL TABLES</w:t>
      </w:r>
    </w:p>
    <w:tbl>
      <w:tblPr>
        <w:tblW w:w="8810" w:type="dxa"/>
        <w:tblLook w:val="04A0" w:firstRow="1" w:lastRow="0" w:firstColumn="1" w:lastColumn="0" w:noHBand="0" w:noVBand="1"/>
      </w:tblPr>
      <w:tblGrid>
        <w:gridCol w:w="3919"/>
        <w:gridCol w:w="1693"/>
        <w:gridCol w:w="1693"/>
        <w:gridCol w:w="1505"/>
      </w:tblGrid>
      <w:tr w:rsidR="00015FA0" w:rsidRPr="00015FA0" w14:paraId="77D1D768" w14:textId="77777777" w:rsidTr="00B52108">
        <w:trPr>
          <w:trHeight w:val="523"/>
        </w:trPr>
        <w:tc>
          <w:tcPr>
            <w:tcW w:w="3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E3C6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Subject Characteristics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494160E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Male</w:t>
            </w:r>
            <w:r w:rsidRPr="00015FA0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DA40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u w:val="single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Femal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7B7C5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15FA0" w:rsidRPr="00015FA0" w14:paraId="7855B381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9EA0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86F450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26 ± 5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8F742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29 ± 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A29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0.4315</w:t>
            </w:r>
          </w:p>
        </w:tc>
      </w:tr>
      <w:tr w:rsidR="00015FA0" w:rsidRPr="00015FA0" w14:paraId="1CCDE566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64E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Height (cm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2FFAAA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81 ± 0.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1230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71 ± 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B1C1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0.1199</w:t>
            </w:r>
          </w:p>
        </w:tc>
      </w:tr>
      <w:tr w:rsidR="00015FA0" w:rsidRPr="00015FA0" w14:paraId="4107C9C8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3AF2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Body mass (kg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7014E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83 ± 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BF1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64 ± 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738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0.0067</w:t>
            </w:r>
          </w:p>
        </w:tc>
      </w:tr>
      <w:tr w:rsidR="00015FA0" w:rsidRPr="00015FA0" w14:paraId="5C13492E" w14:textId="77777777" w:rsidTr="00B52108">
        <w:trPr>
          <w:trHeight w:val="30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C42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Body Surface Area (BSA) (m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76562D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2.03 ± 0.1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CAC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74 ± 0.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D4C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0.0118</w:t>
            </w:r>
          </w:p>
        </w:tc>
      </w:tr>
      <w:tr w:rsidR="00015FA0" w:rsidRPr="00015FA0" w14:paraId="43764CEC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4BB7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Fat free mass (FFM) (kg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C49BC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64.6 ± 8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C5B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49.1 ± 8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BB5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szCs w:val="24"/>
              </w:rPr>
            </w:pPr>
            <w:r w:rsidRPr="00015FA0">
              <w:rPr>
                <w:rFonts w:eastAsia="Times New Roman" w:cs="Times New Roman"/>
                <w:b/>
                <w:szCs w:val="24"/>
              </w:rPr>
              <w:t>0.0232</w:t>
            </w:r>
          </w:p>
        </w:tc>
      </w:tr>
      <w:tr w:rsidR="00015FA0" w:rsidRPr="00015FA0" w14:paraId="188EC545" w14:textId="77777777" w:rsidTr="00B52108">
        <w:trPr>
          <w:trHeight w:val="318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D78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Fat percentage (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6D93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22.2 ± 2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1E7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28.6 ± 13.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D038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Cs/>
                <w:szCs w:val="24"/>
              </w:rPr>
            </w:pPr>
            <w:r w:rsidRPr="00015FA0">
              <w:rPr>
                <w:rFonts w:eastAsia="Times New Roman" w:cs="Times New Roman"/>
                <w:bCs/>
                <w:szCs w:val="24"/>
              </w:rPr>
              <w:t>0.9094</w:t>
            </w:r>
          </w:p>
        </w:tc>
      </w:tr>
      <w:tr w:rsidR="00015FA0" w:rsidRPr="00015FA0" w14:paraId="646440A6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A22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Total blood volume (L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82E9CA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5.4 ± 1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B26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3.9 ± 0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6F28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0.0195</w:t>
            </w:r>
          </w:p>
        </w:tc>
      </w:tr>
      <w:tr w:rsidR="00015FA0" w:rsidRPr="00015FA0" w14:paraId="373C8346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087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Total blood volume index FFM (L/kg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7E366A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83 ± 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461D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80 ± 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BCE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0.7785</w:t>
            </w:r>
          </w:p>
        </w:tc>
      </w:tr>
      <w:tr w:rsidR="00015FA0" w:rsidRPr="00015FA0" w14:paraId="1052AC8C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F098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Systolic (mm Hg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0EBABB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28 ± 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64A8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12 ± 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813B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szCs w:val="24"/>
              </w:rPr>
            </w:pPr>
            <w:r w:rsidRPr="00015FA0">
              <w:rPr>
                <w:rFonts w:eastAsia="Times New Roman" w:cs="Times New Roman"/>
                <w:b/>
                <w:szCs w:val="24"/>
              </w:rPr>
              <w:t>0.0014</w:t>
            </w:r>
          </w:p>
        </w:tc>
      </w:tr>
      <w:tr w:rsidR="00015FA0" w:rsidRPr="00015FA0" w14:paraId="5BDB8161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30E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Diastolic (mm Hg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0BEB8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73 ± 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AEC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74 ± 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D120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Cs/>
                <w:szCs w:val="24"/>
              </w:rPr>
            </w:pPr>
            <w:r w:rsidRPr="00015FA0">
              <w:rPr>
                <w:rFonts w:eastAsia="Times New Roman" w:cs="Times New Roman"/>
                <w:bCs/>
                <w:szCs w:val="24"/>
              </w:rPr>
              <w:t>0.8761</w:t>
            </w:r>
          </w:p>
        </w:tc>
      </w:tr>
      <w:tr w:rsidR="00015FA0" w:rsidRPr="00015FA0" w14:paraId="70005A80" w14:textId="77777777" w:rsidTr="00B52108">
        <w:trPr>
          <w:trHeight w:val="295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4E6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V̇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</w:rPr>
              <w:t>O2max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L/min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6F183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3.4 ± 0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A1B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2.2 ± 0.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F2B8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0.0258</w:t>
            </w:r>
          </w:p>
        </w:tc>
      </w:tr>
      <w:tr w:rsidR="00015FA0" w:rsidRPr="00015FA0" w14:paraId="16F25D73" w14:textId="77777777" w:rsidTr="00B52108">
        <w:trPr>
          <w:trHeight w:val="318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E2A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da-DK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lang w:val="da-DK"/>
              </w:rPr>
              <w:t>V̇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da-DK"/>
              </w:rPr>
              <w:t>O2max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lang w:val="da-DK"/>
              </w:rPr>
              <w:t xml:space="preserve"> (ml/kg/min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AFE7C7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40.2 ± 7.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7F3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34.0 ± 5.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CE48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0.1841</w:t>
            </w:r>
          </w:p>
        </w:tc>
      </w:tr>
      <w:tr w:rsidR="00015FA0" w:rsidRPr="00015FA0" w14:paraId="178E96BA" w14:textId="77777777" w:rsidTr="00B52108">
        <w:trPr>
          <w:trHeight w:val="318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CE9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da-DK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lang w:val="da-DK"/>
              </w:rPr>
              <w:t>V̇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da-DK"/>
              </w:rPr>
              <w:t>O2max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lang w:val="da-DK"/>
              </w:rPr>
              <w:t xml:space="preserve"> index FFM (ml/kg/min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BD00B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52 ± 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785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45 ± 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F94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0.2930</w:t>
            </w:r>
          </w:p>
        </w:tc>
      </w:tr>
      <w:tr w:rsidR="00015FA0" w:rsidRPr="00015FA0" w14:paraId="50E0EA29" w14:textId="77777777" w:rsidTr="00B52108">
        <w:trPr>
          <w:trHeight w:val="287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274D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Power at HR140 (W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A5849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12 ± 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A4D2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71 ± 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FD0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0.0132</w:t>
            </w:r>
          </w:p>
        </w:tc>
      </w:tr>
    </w:tbl>
    <w:p w14:paraId="5F840C32" w14:textId="77777777" w:rsidR="008112FA" w:rsidRPr="00015FA0" w:rsidRDefault="008112FA" w:rsidP="00015FA0">
      <w:pPr>
        <w:spacing w:after="0" w:line="240" w:lineRule="auto"/>
        <w:jc w:val="left"/>
        <w:rPr>
          <w:rFonts w:eastAsia="Times New Roman" w:cs="Times New Roman"/>
          <w:sz w:val="20"/>
          <w:szCs w:val="20"/>
        </w:rPr>
      </w:pPr>
    </w:p>
    <w:p w14:paraId="67D4D5A5" w14:textId="77777777" w:rsidR="008112FA" w:rsidRPr="00015FA0" w:rsidRDefault="008112FA" w:rsidP="00015FA0">
      <w:pPr>
        <w:spacing w:after="0" w:line="240" w:lineRule="auto"/>
        <w:jc w:val="left"/>
      </w:pPr>
      <w:r w:rsidRPr="00015FA0">
        <w:rPr>
          <w:b/>
          <w:bCs/>
        </w:rPr>
        <w:t xml:space="preserve">Supplemental table 1 </w:t>
      </w:r>
      <w:r w:rsidRPr="00015FA0">
        <w:t xml:space="preserve">- Characteristics of </w:t>
      </w:r>
      <w:r w:rsidRPr="00015FA0">
        <w:rPr>
          <w:rFonts w:eastAsia="Calibri" w:cs="Times New Roman"/>
          <w:kern w:val="2"/>
          <w:szCs w:val="24"/>
          <w14:ligatures w14:val="standardContextual"/>
        </w:rPr>
        <w:t>untrained</w:t>
      </w:r>
      <w:r w:rsidRPr="00015FA0" w:rsidDel="00E137BA">
        <w:rPr>
          <w:rFonts w:eastAsia="Calibri" w:cs="Times New Roman"/>
          <w:kern w:val="2"/>
          <w:szCs w:val="24"/>
          <w14:ligatures w14:val="standardContextual"/>
        </w:rPr>
        <w:t xml:space="preserve"> </w:t>
      </w:r>
      <w:r w:rsidRPr="00015FA0">
        <w:t xml:space="preserve">male and female subjects. </w:t>
      </w:r>
      <w:r w:rsidRPr="00015FA0">
        <w:rPr>
          <w:i/>
          <w:iCs/>
        </w:rPr>
        <w:t>V̇</w:t>
      </w:r>
      <w:r w:rsidRPr="00015FA0">
        <w:rPr>
          <w:vertAlign w:val="subscript"/>
        </w:rPr>
        <w:t>O2</w:t>
      </w:r>
      <w:r w:rsidRPr="00015FA0">
        <w:t xml:space="preserve">. Pulmonary oxygen consumption; </w:t>
      </w:r>
      <w:r w:rsidRPr="00015FA0">
        <w:rPr>
          <w:i/>
          <w:iCs/>
        </w:rPr>
        <w:t>V̇</w:t>
      </w:r>
      <w:r w:rsidRPr="00015FA0">
        <w:rPr>
          <w:vertAlign w:val="subscript"/>
        </w:rPr>
        <w:t>O2max</w:t>
      </w:r>
      <w:r w:rsidRPr="00015FA0">
        <w:t>. Maximal pulmonary oxygen consumption; FFM, fat-free body mass; Values are mean ± SD.</w:t>
      </w:r>
    </w:p>
    <w:p w14:paraId="6B1501F7" w14:textId="77777777" w:rsidR="008112FA" w:rsidRPr="00015FA0" w:rsidRDefault="008112FA" w:rsidP="00015FA0">
      <w:pPr>
        <w:jc w:val="left"/>
      </w:pPr>
      <w:bookmarkStart w:id="0" w:name="_GoBack"/>
      <w:bookmarkEnd w:id="0"/>
    </w:p>
    <w:p w14:paraId="1FF95792" w14:textId="77777777" w:rsidR="008112FA" w:rsidRPr="00015FA0" w:rsidRDefault="008112FA" w:rsidP="00015FA0">
      <w:pPr>
        <w:ind w:right="-188"/>
        <w:jc w:val="left"/>
        <w:rPr>
          <w:rFonts w:eastAsia="Calibri" w:cs="Times New Roman"/>
          <w:b/>
          <w:bCs/>
          <w:iCs/>
          <w:szCs w:val="24"/>
        </w:rPr>
      </w:pPr>
      <w:r w:rsidRPr="00015FA0">
        <w:rPr>
          <w:rFonts w:eastAsia="Calibri" w:cs="Times New Roman"/>
          <w:b/>
          <w:bCs/>
          <w:iCs/>
          <w:szCs w:val="24"/>
        </w:rPr>
        <w:tab/>
      </w:r>
    </w:p>
    <w:tbl>
      <w:tblPr>
        <w:tblW w:w="8952" w:type="dxa"/>
        <w:tblInd w:w="-142" w:type="dxa"/>
        <w:tblLook w:val="04A0" w:firstRow="1" w:lastRow="0" w:firstColumn="1" w:lastColumn="0" w:noHBand="0" w:noVBand="1"/>
      </w:tblPr>
      <w:tblGrid>
        <w:gridCol w:w="4678"/>
        <w:gridCol w:w="1384"/>
        <w:gridCol w:w="1385"/>
        <w:gridCol w:w="1505"/>
      </w:tblGrid>
      <w:tr w:rsidR="00015FA0" w:rsidRPr="00015FA0" w14:paraId="5F2F39B3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32D0" w14:textId="77777777" w:rsidR="008112FA" w:rsidRPr="00015FA0" w:rsidRDefault="008112FA" w:rsidP="00015FA0">
            <w:pPr>
              <w:spacing w:after="0" w:line="240" w:lineRule="auto"/>
              <w:ind w:right="-35"/>
              <w:jc w:val="left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15FA0">
              <w:rPr>
                <w:rFonts w:eastAsia="Times New Roman" w:cs="Times New Roman"/>
                <w:b/>
                <w:bCs/>
                <w:sz w:val="28"/>
                <w:szCs w:val="28"/>
              </w:rPr>
              <w:t>Left Ventricle morphology and function at res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2726F0" w14:textId="77777777" w:rsidR="008112FA" w:rsidRPr="00015FA0" w:rsidRDefault="008112FA" w:rsidP="00015FA0">
            <w:pPr>
              <w:spacing w:after="0" w:line="240" w:lineRule="auto"/>
              <w:ind w:left="-173" w:right="-35" w:firstLine="173"/>
              <w:jc w:val="left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Male</w:t>
            </w:r>
            <w:r w:rsidRPr="00015FA0">
              <w:rPr>
                <w:rFonts w:eastAsia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82B5" w14:textId="77777777" w:rsidR="008112FA" w:rsidRPr="00015FA0" w:rsidRDefault="008112FA" w:rsidP="00015FA0">
            <w:pPr>
              <w:spacing w:after="0" w:line="240" w:lineRule="auto"/>
              <w:ind w:left="-173" w:right="-35" w:firstLine="173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Fema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1219" w14:textId="77777777" w:rsidR="008112FA" w:rsidRPr="00015FA0" w:rsidRDefault="008112FA" w:rsidP="00015FA0">
            <w:pPr>
              <w:spacing w:after="0" w:line="240" w:lineRule="auto"/>
              <w:ind w:left="-173" w:right="-35" w:firstLine="173"/>
              <w:jc w:val="left"/>
              <w:rPr>
                <w:rFonts w:eastAsia="Times New Roman" w:cs="Times New Roman"/>
                <w:b/>
                <w:bCs/>
                <w:szCs w:val="24"/>
              </w:rPr>
            </w:pPr>
            <w:r w:rsidRPr="00015FA0">
              <w:rPr>
                <w:rFonts w:eastAsia="Times New Roman" w:cs="Times New Roman"/>
                <w:b/>
                <w:bCs/>
                <w:szCs w:val="24"/>
              </w:rPr>
              <w:t>P-value</w:t>
            </w:r>
          </w:p>
        </w:tc>
      </w:tr>
      <w:tr w:rsidR="00015FA0" w:rsidRPr="00015FA0" w14:paraId="3B7C0D0C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6218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septal thickness at end-diastole (m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50F2E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10 ± 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87DA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szCs w:val="24"/>
              </w:rPr>
              <w:t>8 ± 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858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t>0.0943</w:t>
            </w:r>
          </w:p>
        </w:tc>
      </w:tr>
      <w:tr w:rsidR="00015FA0" w:rsidRPr="00015FA0" w14:paraId="22385381" w14:textId="77777777" w:rsidTr="00B52108">
        <w:trPr>
          <w:trHeight w:val="2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6040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posterior wall at end-diastole (m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32376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8 ± 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BD6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7 ± 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526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t>0.1916</w:t>
            </w:r>
          </w:p>
        </w:tc>
      </w:tr>
      <w:tr w:rsidR="00015FA0" w:rsidRPr="00015FA0" w14:paraId="17431EC1" w14:textId="77777777" w:rsidTr="00B52108">
        <w:trPr>
          <w:trHeight w:val="2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33F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mass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1F264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71 ± 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986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04 ± 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8CE0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b/>
                <w:bCs/>
              </w:rPr>
              <w:t>0.0416</w:t>
            </w:r>
          </w:p>
        </w:tc>
      </w:tr>
      <w:tr w:rsidR="00015FA0" w:rsidRPr="00015FA0" w14:paraId="759E2571" w14:textId="77777777" w:rsidTr="00B52108">
        <w:trPr>
          <w:trHeight w:val="2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A07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mass index FFM (g/k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BCB51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2.6 ± 0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6A2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2.2 ± 0.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4857" w14:textId="77777777" w:rsidR="008112FA" w:rsidRPr="00015FA0" w:rsidRDefault="008112FA" w:rsidP="00015FA0">
            <w:pPr>
              <w:spacing w:after="0" w:line="240" w:lineRule="auto"/>
              <w:jc w:val="left"/>
            </w:pPr>
            <w:r w:rsidRPr="00015FA0">
              <w:t>0.2918</w:t>
            </w:r>
          </w:p>
        </w:tc>
      </w:tr>
      <w:tr w:rsidR="00015FA0" w:rsidRPr="00015FA0" w14:paraId="30794648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593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mass index BSA (g/m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DE3B85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84 ± 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1B0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60 ± 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DBB2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t>0.0879</w:t>
            </w:r>
          </w:p>
        </w:tc>
      </w:tr>
      <w:tr w:rsidR="00015FA0" w:rsidRPr="00015FA0" w14:paraId="313B6C43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137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end-diastolic volume BPS (m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1AB2B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09 ± 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36E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75 ± 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11A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b/>
                <w:bCs/>
              </w:rPr>
              <w:t>0.0304</w:t>
            </w:r>
          </w:p>
        </w:tc>
      </w:tr>
      <w:tr w:rsidR="00015FA0" w:rsidRPr="00015FA0" w14:paraId="20997FB3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1C35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end-diastolic volume BPS index FFM (ml/k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07FD3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54 ± 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DAC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43 ± 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31C0" w14:textId="77777777" w:rsidR="008112FA" w:rsidRPr="00015FA0" w:rsidRDefault="008112FA" w:rsidP="00015FA0">
            <w:pPr>
              <w:spacing w:after="0" w:line="240" w:lineRule="auto"/>
              <w:jc w:val="left"/>
            </w:pPr>
            <w:r w:rsidRPr="00015FA0">
              <w:t>0.1226</w:t>
            </w:r>
          </w:p>
        </w:tc>
      </w:tr>
      <w:tr w:rsidR="00015FA0" w:rsidRPr="00015FA0" w14:paraId="7AA31CF1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AD8D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end-diastolic volume BPS index BSA (ml/m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42C48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7 ± 0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3642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5 ± 0.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3E13" w14:textId="77777777" w:rsidR="008112FA" w:rsidRPr="00015FA0" w:rsidRDefault="008112FA" w:rsidP="00015FA0">
            <w:pPr>
              <w:spacing w:after="0" w:line="240" w:lineRule="auto"/>
              <w:jc w:val="left"/>
            </w:pPr>
            <w:r w:rsidRPr="00015FA0">
              <w:t>0.3779</w:t>
            </w:r>
          </w:p>
        </w:tc>
      </w:tr>
      <w:tr w:rsidR="00015FA0" w:rsidRPr="00015FA0" w14:paraId="2A605ED1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32A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end-systolic volume BPS (m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96EAB1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48 ± 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6BF5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33 ± 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5FD0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t>0.0604</w:t>
            </w:r>
          </w:p>
        </w:tc>
      </w:tr>
      <w:tr w:rsidR="00015FA0" w:rsidRPr="00015FA0" w14:paraId="6434D349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50DD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 ejection fraction BPS (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851F6E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57 ± 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7D1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56 ± 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31F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t>0.5547</w:t>
            </w:r>
          </w:p>
        </w:tc>
      </w:tr>
      <w:tr w:rsidR="00015FA0" w:rsidRPr="00015FA0" w14:paraId="018B0BAE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749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troke volume </w:t>
            </w:r>
            <w:r w:rsidRPr="00015FA0">
              <w:rPr>
                <w:rFonts w:eastAsia="Times New Roman" w:cs="Times New Roman"/>
                <w:b/>
                <w:bCs/>
                <w:sz w:val="14"/>
                <w:szCs w:val="14"/>
              </w:rPr>
              <w:t>(LVOT*VTI)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m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77428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85 ± 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436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59 ± 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CB1F" w14:textId="77777777" w:rsidR="008112FA" w:rsidRPr="00015FA0" w:rsidRDefault="008112FA" w:rsidP="00015FA0">
            <w:pPr>
              <w:spacing w:after="0" w:line="240" w:lineRule="auto"/>
              <w:jc w:val="left"/>
              <w:rPr>
                <w:b/>
                <w:bCs/>
              </w:rPr>
            </w:pPr>
            <w:r w:rsidRPr="00015FA0">
              <w:rPr>
                <w:b/>
                <w:bCs/>
              </w:rPr>
              <w:t>0.0260</w:t>
            </w:r>
          </w:p>
        </w:tc>
      </w:tr>
      <w:tr w:rsidR="00015FA0" w:rsidRPr="00015FA0" w14:paraId="6FCAF04F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B427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troke volume index FFM </w:t>
            </w:r>
            <w:r w:rsidRPr="00015FA0">
              <w:rPr>
                <w:rFonts w:eastAsia="Times New Roman" w:cs="Times New Roman"/>
                <w:b/>
                <w:bCs/>
                <w:sz w:val="14"/>
                <w:szCs w:val="14"/>
              </w:rPr>
              <w:t>(LVOT*VTI)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ml/k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4B20DF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3 ± 0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F51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2 ± 0.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14CE" w14:textId="77777777" w:rsidR="008112FA" w:rsidRPr="00015FA0" w:rsidRDefault="008112FA" w:rsidP="00015FA0">
            <w:pPr>
              <w:spacing w:after="0" w:line="240" w:lineRule="auto"/>
              <w:jc w:val="left"/>
            </w:pPr>
            <w:r w:rsidRPr="00015FA0">
              <w:t>0.4458</w:t>
            </w:r>
          </w:p>
        </w:tc>
      </w:tr>
      <w:tr w:rsidR="00015FA0" w:rsidRPr="00015FA0" w14:paraId="71D01DCD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FFDB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troke volume index BSA </w:t>
            </w:r>
            <w:r w:rsidRPr="00015FA0">
              <w:rPr>
                <w:rFonts w:eastAsia="Times New Roman" w:cs="Times New Roman"/>
                <w:b/>
                <w:bCs/>
                <w:sz w:val="14"/>
                <w:szCs w:val="14"/>
              </w:rPr>
              <w:t xml:space="preserve">(LVOT*VTI) 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(ml/m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7169D2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42 ± 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816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34 ± 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CCF1" w14:textId="77777777" w:rsidR="008112FA" w:rsidRPr="00015FA0" w:rsidRDefault="008112FA" w:rsidP="00015FA0">
            <w:pPr>
              <w:spacing w:after="0" w:line="240" w:lineRule="auto"/>
              <w:jc w:val="left"/>
            </w:pPr>
            <w:r w:rsidRPr="00015FA0">
              <w:t>0.0624</w:t>
            </w:r>
          </w:p>
        </w:tc>
      </w:tr>
      <w:tr w:rsidR="00015FA0" w:rsidRPr="00015FA0" w14:paraId="6E05FCC7" w14:textId="77777777" w:rsidTr="00B52108">
        <w:trPr>
          <w:trHeight w:val="30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430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VOT diameter (m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5C1945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22 ± 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289D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7 ± 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B985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b/>
                <w:bCs/>
              </w:rPr>
              <w:t>0.0027</w:t>
            </w:r>
          </w:p>
        </w:tc>
      </w:tr>
      <w:tr w:rsidR="00015FA0" w:rsidRPr="00015FA0" w14:paraId="5F941E98" w14:textId="77777777" w:rsidTr="00B52108">
        <w:trPr>
          <w:trHeight w:val="2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59D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E/A Rati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E6C7E7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9 ± 0.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BC51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1.9 ± 0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2946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015FA0">
              <w:t>0.8845</w:t>
            </w:r>
          </w:p>
        </w:tc>
      </w:tr>
      <w:tr w:rsidR="00015FA0" w:rsidRPr="00015FA0" w14:paraId="3390EDEF" w14:textId="77777777" w:rsidTr="00B52108">
        <w:trPr>
          <w:trHeight w:val="2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A7F3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Global Longitudinal Strain (%)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46035A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-18.3 ± 1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40A7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-18.1 ± 1.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1FE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015FA0">
              <w:t>0.7860</w:t>
            </w:r>
          </w:p>
        </w:tc>
      </w:tr>
      <w:tr w:rsidR="00015FA0" w:rsidRPr="00015FA0" w14:paraId="3E2FEAB5" w14:textId="77777777" w:rsidTr="00B52108">
        <w:trPr>
          <w:trHeight w:val="2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BDD1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Left Atria End-diastolic volume (m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F2EC85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57 ± 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6BE1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45 ± 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6E1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t>0.2768</w:t>
            </w:r>
          </w:p>
        </w:tc>
      </w:tr>
      <w:tr w:rsidR="00015FA0" w:rsidRPr="00015FA0" w14:paraId="5E16BDE1" w14:textId="77777777" w:rsidTr="00B52108">
        <w:trPr>
          <w:trHeight w:val="28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06FB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rPr>
                <w:rFonts w:eastAsia="Times New Roman" w:cs="Times New Roman"/>
                <w:b/>
                <w:bCs/>
                <w:sz w:val="20"/>
                <w:szCs w:val="20"/>
              </w:rPr>
              <w:t>Right Atria End-diastolic volume (m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B4B43C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49 ± 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32E99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015FA0">
              <w:rPr>
                <w:rFonts w:eastAsia="Times New Roman" w:cs="Times New Roman"/>
                <w:szCs w:val="24"/>
              </w:rPr>
              <w:t>36 ± 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8464" w14:textId="77777777" w:rsidR="008112FA" w:rsidRPr="00015FA0" w:rsidRDefault="008112FA" w:rsidP="00015FA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015FA0">
              <w:t>0.0984</w:t>
            </w:r>
          </w:p>
        </w:tc>
      </w:tr>
    </w:tbl>
    <w:p w14:paraId="297F3A81" w14:textId="77777777" w:rsidR="008112FA" w:rsidRPr="00015FA0" w:rsidRDefault="008112FA" w:rsidP="00015FA0">
      <w:pPr>
        <w:spacing w:line="259" w:lineRule="auto"/>
        <w:jc w:val="left"/>
        <w:rPr>
          <w:rFonts w:eastAsia="Calibri" w:cs="Times New Roman"/>
          <w:b/>
          <w:bCs/>
          <w:iCs/>
          <w:szCs w:val="24"/>
        </w:rPr>
      </w:pPr>
    </w:p>
    <w:p w14:paraId="10F43192" w14:textId="77777777" w:rsidR="008112FA" w:rsidRPr="00015FA0" w:rsidRDefault="008112FA" w:rsidP="00015FA0">
      <w:pPr>
        <w:spacing w:line="259" w:lineRule="auto"/>
        <w:jc w:val="left"/>
        <w:rPr>
          <w:rFonts w:eastAsia="Calibri" w:cs="Times New Roman"/>
          <w:b/>
          <w:bCs/>
          <w:iCs/>
          <w:szCs w:val="24"/>
        </w:rPr>
      </w:pPr>
      <w:r w:rsidRPr="00015FA0">
        <w:rPr>
          <w:rFonts w:eastAsia="Calibri" w:cs="Times New Roman"/>
          <w:b/>
          <w:bCs/>
          <w:iCs/>
          <w:szCs w:val="24"/>
        </w:rPr>
        <w:lastRenderedPageBreak/>
        <w:t xml:space="preserve">Supplemental table 2 - </w:t>
      </w:r>
      <w:r w:rsidRPr="00015FA0">
        <w:rPr>
          <w:rFonts w:eastAsia="Calibri" w:cs="Times New Roman"/>
          <w:iCs/>
          <w:szCs w:val="24"/>
        </w:rPr>
        <w:t>Baseline</w:t>
      </w:r>
      <w:r w:rsidRPr="00015FA0">
        <w:t xml:space="preserve"> </w:t>
      </w:r>
      <w:r w:rsidRPr="00015FA0">
        <w:rPr>
          <w:rFonts w:eastAsia="Calibri" w:cs="Times New Roman"/>
          <w:iCs/>
          <w:szCs w:val="24"/>
        </w:rPr>
        <w:t xml:space="preserve">left ventricular morphology and function in </w:t>
      </w:r>
      <w:r w:rsidRPr="00015FA0">
        <w:rPr>
          <w:rFonts w:eastAsia="Calibri" w:cs="Times New Roman"/>
          <w:kern w:val="2"/>
          <w:szCs w:val="24"/>
          <w14:ligatures w14:val="standardContextual"/>
        </w:rPr>
        <w:t>untrained</w:t>
      </w:r>
      <w:r w:rsidRPr="00015FA0" w:rsidDel="00E137BA">
        <w:rPr>
          <w:rFonts w:eastAsia="Calibri" w:cs="Times New Roman"/>
          <w:kern w:val="2"/>
          <w:szCs w:val="24"/>
          <w14:ligatures w14:val="standardContextual"/>
        </w:rPr>
        <w:t xml:space="preserve"> </w:t>
      </w:r>
      <w:r w:rsidRPr="00015FA0">
        <w:rPr>
          <w:rFonts w:eastAsia="Calibri" w:cs="Times New Roman"/>
          <w:kern w:val="2"/>
          <w:szCs w:val="24"/>
          <w14:ligatures w14:val="standardContextual"/>
        </w:rPr>
        <w:t xml:space="preserve">male </w:t>
      </w:r>
      <w:r w:rsidRPr="00015FA0">
        <w:rPr>
          <w:rFonts w:eastAsia="Calibri" w:cs="Times New Roman"/>
          <w:iCs/>
          <w:szCs w:val="24"/>
        </w:rPr>
        <w:t>and female subjects. LV, Left ventricle; BSA, Body surface area; BPS, Biplane Simpsons method; LVOT, Left ventricular outflow track; E/A, early (E) and late (A) diastolic transmitral peak flow velocity; Values are mean ± SD.</w:t>
      </w:r>
    </w:p>
    <w:p w14:paraId="031E6531" w14:textId="77777777" w:rsidR="008112FA" w:rsidRPr="00015FA0" w:rsidRDefault="008112FA" w:rsidP="00015FA0">
      <w:pPr>
        <w:spacing w:line="259" w:lineRule="auto"/>
        <w:jc w:val="left"/>
        <w:rPr>
          <w:rFonts w:eastAsia="Calibri" w:cs="Times New Roman"/>
          <w:b/>
          <w:bCs/>
          <w:iCs/>
          <w:szCs w:val="24"/>
        </w:rPr>
      </w:pPr>
    </w:p>
    <w:p w14:paraId="090BDB77" w14:textId="77777777" w:rsidR="008112FA" w:rsidRPr="00015FA0" w:rsidRDefault="008112FA" w:rsidP="00015FA0">
      <w:pPr>
        <w:spacing w:line="360" w:lineRule="auto"/>
        <w:jc w:val="left"/>
        <w:rPr>
          <w:rFonts w:cs="Times New Roman"/>
          <w:b/>
          <w:bCs/>
          <w:szCs w:val="24"/>
        </w:rPr>
      </w:pPr>
    </w:p>
    <w:sectPr w:rsidR="008112FA" w:rsidRPr="00015FA0" w:rsidSect="00015FA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8D029" w14:textId="77777777" w:rsidR="00B44135" w:rsidRDefault="00B44135" w:rsidP="004E78EA">
      <w:pPr>
        <w:spacing w:after="0" w:line="240" w:lineRule="auto"/>
      </w:pPr>
      <w:r>
        <w:separator/>
      </w:r>
    </w:p>
  </w:endnote>
  <w:endnote w:type="continuationSeparator" w:id="0">
    <w:p w14:paraId="504AE6DA" w14:textId="77777777" w:rsidR="00B44135" w:rsidRDefault="00B44135" w:rsidP="004E78EA">
      <w:pPr>
        <w:spacing w:after="0" w:line="240" w:lineRule="auto"/>
      </w:pPr>
      <w:r>
        <w:continuationSeparator/>
      </w:r>
    </w:p>
  </w:endnote>
  <w:endnote w:type="continuationNotice" w:id="1">
    <w:p w14:paraId="2B0F27AB" w14:textId="77777777" w:rsidR="00B44135" w:rsidRDefault="00B441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C347B" w14:textId="77777777" w:rsidR="00B44135" w:rsidRDefault="00B44135" w:rsidP="004E78EA">
      <w:pPr>
        <w:spacing w:after="0" w:line="240" w:lineRule="auto"/>
      </w:pPr>
      <w:r>
        <w:separator/>
      </w:r>
    </w:p>
  </w:footnote>
  <w:footnote w:type="continuationSeparator" w:id="0">
    <w:p w14:paraId="12A8DE46" w14:textId="77777777" w:rsidR="00B44135" w:rsidRDefault="00B44135" w:rsidP="004E78EA">
      <w:pPr>
        <w:spacing w:after="0" w:line="240" w:lineRule="auto"/>
      </w:pPr>
      <w:r>
        <w:continuationSeparator/>
      </w:r>
    </w:p>
  </w:footnote>
  <w:footnote w:type="continuationNotice" w:id="1">
    <w:p w14:paraId="585512A9" w14:textId="77777777" w:rsidR="00B44135" w:rsidRDefault="00B4413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44F4CC" w14:textId="33484438" w:rsidR="00004930" w:rsidRDefault="00004930">
    <w:pPr>
      <w:pStyle w:val="Header"/>
    </w:pPr>
    <w:r w:rsidRPr="009E2E53">
      <w:rPr>
        <w:rFonts w:eastAsia="Calibri" w:cs="Times New Roman"/>
        <w:szCs w:val="24"/>
      </w:rPr>
      <w:t>EXERCISE- ECHOCAR</w:t>
    </w:r>
    <w:r w:rsidRPr="00037358">
      <w:rPr>
        <w:rFonts w:eastAsia="Calibri" w:cs="Times New Roman"/>
        <w:szCs w:val="24"/>
      </w:rPr>
      <w:t>DIOGRAPHY</w:t>
    </w:r>
    <w:r w:rsidRPr="00037358" w:rsidDel="00D42D53">
      <w:rPr>
        <w:rFonts w:eastAsia="Calibri" w:cs="Times New Roman"/>
        <w:szCs w:val="24"/>
      </w:rPr>
      <w:t xml:space="preserve"> </w:t>
    </w:r>
    <w:r w:rsidRPr="00037358">
      <w:rPr>
        <w:rFonts w:eastAsia="Calibri" w:cs="Times New Roman"/>
        <w:szCs w:val="24"/>
      </w:rPr>
      <w:t>IN</w:t>
    </w:r>
    <w:r>
      <w:rPr>
        <w:rFonts w:eastAsia="Calibri" w:cs="Times New Roman"/>
        <w:szCs w:val="24"/>
      </w:rPr>
      <w:t xml:space="preserve"> TRAINED AND UNTRAINE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B3DEE0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5A7568"/>
    <w:multiLevelType w:val="hybridMultilevel"/>
    <w:tmpl w:val="A0E4FB2A"/>
    <w:lvl w:ilvl="0" w:tplc="500EABC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D7729"/>
    <w:multiLevelType w:val="hybridMultilevel"/>
    <w:tmpl w:val="024C8E72"/>
    <w:lvl w:ilvl="0" w:tplc="25F219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5e5z2rqtxd2hepap3xfss5paedewrapaxp&quot;&gt;21-08-04 My EndNote Library KU&lt;record-ids&gt;&lt;item&gt;869&lt;/item&gt;&lt;item&gt;1022&lt;/item&gt;&lt;item&gt;1641&lt;/item&gt;&lt;item&gt;1675&lt;/item&gt;&lt;item&gt;1771&lt;/item&gt;&lt;item&gt;1778&lt;/item&gt;&lt;item&gt;1883&lt;/item&gt;&lt;item&gt;1898&lt;/item&gt;&lt;item&gt;1939&lt;/item&gt;&lt;item&gt;2003&lt;/item&gt;&lt;item&gt;2058&lt;/item&gt;&lt;item&gt;2064&lt;/item&gt;&lt;item&gt;2085&lt;/item&gt;&lt;item&gt;2092&lt;/item&gt;&lt;item&gt;2101&lt;/item&gt;&lt;item&gt;2110&lt;/item&gt;&lt;item&gt;2113&lt;/item&gt;&lt;item&gt;2158&lt;/item&gt;&lt;item&gt;2189&lt;/item&gt;&lt;item&gt;2194&lt;/item&gt;&lt;item&gt;2196&lt;/item&gt;&lt;item&gt;2207&lt;/item&gt;&lt;item&gt;2234&lt;/item&gt;&lt;item&gt;2245&lt;/item&gt;&lt;item&gt;2251&lt;/item&gt;&lt;item&gt;2260&lt;/item&gt;&lt;item&gt;2266&lt;/item&gt;&lt;item&gt;2267&lt;/item&gt;&lt;item&gt;2271&lt;/item&gt;&lt;item&gt;2284&lt;/item&gt;&lt;item&gt;2289&lt;/item&gt;&lt;item&gt;2290&lt;/item&gt;&lt;item&gt;2293&lt;/item&gt;&lt;item&gt;2296&lt;/item&gt;&lt;item&gt;2301&lt;/item&gt;&lt;item&gt;2303&lt;/item&gt;&lt;item&gt;2307&lt;/item&gt;&lt;item&gt;2311&lt;/item&gt;&lt;item&gt;2312&lt;/item&gt;&lt;item&gt;2320&lt;/item&gt;&lt;item&gt;2344&lt;/item&gt;&lt;item&gt;2347&lt;/item&gt;&lt;item&gt;2348&lt;/item&gt;&lt;item&gt;2352&lt;/item&gt;&lt;item&gt;2377&lt;/item&gt;&lt;item&gt;2378&lt;/item&gt;&lt;item&gt;2401&lt;/item&gt;&lt;item&gt;2424&lt;/item&gt;&lt;item&gt;2433&lt;/item&gt;&lt;item&gt;2436&lt;/item&gt;&lt;item&gt;244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D5338"/>
    <w:rsid w:val="00002037"/>
    <w:rsid w:val="00002932"/>
    <w:rsid w:val="000030F8"/>
    <w:rsid w:val="00003DE6"/>
    <w:rsid w:val="00004930"/>
    <w:rsid w:val="00004BA4"/>
    <w:rsid w:val="000067C5"/>
    <w:rsid w:val="00007478"/>
    <w:rsid w:val="00007925"/>
    <w:rsid w:val="00011019"/>
    <w:rsid w:val="00011A95"/>
    <w:rsid w:val="00011C14"/>
    <w:rsid w:val="00012706"/>
    <w:rsid w:val="00012BB8"/>
    <w:rsid w:val="00012C8C"/>
    <w:rsid w:val="00012D7B"/>
    <w:rsid w:val="00014CF6"/>
    <w:rsid w:val="00014D8F"/>
    <w:rsid w:val="000154E4"/>
    <w:rsid w:val="00015872"/>
    <w:rsid w:val="00015B2E"/>
    <w:rsid w:val="00015CFA"/>
    <w:rsid w:val="00015FA0"/>
    <w:rsid w:val="00015FFC"/>
    <w:rsid w:val="000163D0"/>
    <w:rsid w:val="00017614"/>
    <w:rsid w:val="000176D5"/>
    <w:rsid w:val="00017F0A"/>
    <w:rsid w:val="0002131B"/>
    <w:rsid w:val="00021581"/>
    <w:rsid w:val="00021852"/>
    <w:rsid w:val="00023F94"/>
    <w:rsid w:val="0002472E"/>
    <w:rsid w:val="000250E7"/>
    <w:rsid w:val="00025AA7"/>
    <w:rsid w:val="00025D88"/>
    <w:rsid w:val="00025EBD"/>
    <w:rsid w:val="00027577"/>
    <w:rsid w:val="0002796F"/>
    <w:rsid w:val="00027AB0"/>
    <w:rsid w:val="00030D63"/>
    <w:rsid w:val="000313CD"/>
    <w:rsid w:val="0003186C"/>
    <w:rsid w:val="00032943"/>
    <w:rsid w:val="00032969"/>
    <w:rsid w:val="0003363E"/>
    <w:rsid w:val="00033E81"/>
    <w:rsid w:val="00034538"/>
    <w:rsid w:val="00034856"/>
    <w:rsid w:val="00035A83"/>
    <w:rsid w:val="00035FB6"/>
    <w:rsid w:val="000362B8"/>
    <w:rsid w:val="00037358"/>
    <w:rsid w:val="00037EA0"/>
    <w:rsid w:val="0004130A"/>
    <w:rsid w:val="0004180D"/>
    <w:rsid w:val="0004225A"/>
    <w:rsid w:val="0004232C"/>
    <w:rsid w:val="000425BF"/>
    <w:rsid w:val="00042AA7"/>
    <w:rsid w:val="0004326D"/>
    <w:rsid w:val="000433B3"/>
    <w:rsid w:val="00043879"/>
    <w:rsid w:val="00043FB5"/>
    <w:rsid w:val="00044321"/>
    <w:rsid w:val="000444C1"/>
    <w:rsid w:val="00044587"/>
    <w:rsid w:val="000465A2"/>
    <w:rsid w:val="00046996"/>
    <w:rsid w:val="00046ADF"/>
    <w:rsid w:val="00046D6A"/>
    <w:rsid w:val="00047439"/>
    <w:rsid w:val="00047FC1"/>
    <w:rsid w:val="00051753"/>
    <w:rsid w:val="0005198F"/>
    <w:rsid w:val="00051DED"/>
    <w:rsid w:val="000520BB"/>
    <w:rsid w:val="0005225A"/>
    <w:rsid w:val="0005290E"/>
    <w:rsid w:val="00052C9F"/>
    <w:rsid w:val="00052D30"/>
    <w:rsid w:val="00052E29"/>
    <w:rsid w:val="00053111"/>
    <w:rsid w:val="00053160"/>
    <w:rsid w:val="0005636F"/>
    <w:rsid w:val="0005637E"/>
    <w:rsid w:val="000564F2"/>
    <w:rsid w:val="00056796"/>
    <w:rsid w:val="00056E3A"/>
    <w:rsid w:val="00060260"/>
    <w:rsid w:val="00060B70"/>
    <w:rsid w:val="00061473"/>
    <w:rsid w:val="00061565"/>
    <w:rsid w:val="00061972"/>
    <w:rsid w:val="00062F20"/>
    <w:rsid w:val="00063B05"/>
    <w:rsid w:val="000640E8"/>
    <w:rsid w:val="000645AC"/>
    <w:rsid w:val="0006472D"/>
    <w:rsid w:val="000653F8"/>
    <w:rsid w:val="00065E62"/>
    <w:rsid w:val="00066BBF"/>
    <w:rsid w:val="00066BF8"/>
    <w:rsid w:val="00067016"/>
    <w:rsid w:val="000672BA"/>
    <w:rsid w:val="0006736C"/>
    <w:rsid w:val="00067809"/>
    <w:rsid w:val="00070A9F"/>
    <w:rsid w:val="0007139F"/>
    <w:rsid w:val="000719D8"/>
    <w:rsid w:val="00071F33"/>
    <w:rsid w:val="000724BF"/>
    <w:rsid w:val="00072D0E"/>
    <w:rsid w:val="00072D1B"/>
    <w:rsid w:val="00073726"/>
    <w:rsid w:val="00073A79"/>
    <w:rsid w:val="00073BFB"/>
    <w:rsid w:val="00074249"/>
    <w:rsid w:val="0007432F"/>
    <w:rsid w:val="00074D76"/>
    <w:rsid w:val="00076641"/>
    <w:rsid w:val="000803A3"/>
    <w:rsid w:val="00080E2C"/>
    <w:rsid w:val="000815DB"/>
    <w:rsid w:val="000816F8"/>
    <w:rsid w:val="00082778"/>
    <w:rsid w:val="00082D48"/>
    <w:rsid w:val="00083672"/>
    <w:rsid w:val="00083783"/>
    <w:rsid w:val="00083B03"/>
    <w:rsid w:val="00083F96"/>
    <w:rsid w:val="00084FB6"/>
    <w:rsid w:val="00085B05"/>
    <w:rsid w:val="00086CC6"/>
    <w:rsid w:val="000876B4"/>
    <w:rsid w:val="00087832"/>
    <w:rsid w:val="00087EEA"/>
    <w:rsid w:val="00087FEA"/>
    <w:rsid w:val="000913A6"/>
    <w:rsid w:val="00091447"/>
    <w:rsid w:val="00091742"/>
    <w:rsid w:val="000922BD"/>
    <w:rsid w:val="00092648"/>
    <w:rsid w:val="000929DD"/>
    <w:rsid w:val="0009343C"/>
    <w:rsid w:val="0009356B"/>
    <w:rsid w:val="000945CF"/>
    <w:rsid w:val="00095153"/>
    <w:rsid w:val="000953A4"/>
    <w:rsid w:val="000958B3"/>
    <w:rsid w:val="00095C66"/>
    <w:rsid w:val="00096158"/>
    <w:rsid w:val="0009694E"/>
    <w:rsid w:val="000969F3"/>
    <w:rsid w:val="00096B37"/>
    <w:rsid w:val="00097216"/>
    <w:rsid w:val="00097756"/>
    <w:rsid w:val="000A07D4"/>
    <w:rsid w:val="000A0F4C"/>
    <w:rsid w:val="000A1717"/>
    <w:rsid w:val="000A19BD"/>
    <w:rsid w:val="000A219F"/>
    <w:rsid w:val="000A2651"/>
    <w:rsid w:val="000A2676"/>
    <w:rsid w:val="000A2932"/>
    <w:rsid w:val="000A2A84"/>
    <w:rsid w:val="000A38F0"/>
    <w:rsid w:val="000A3CC0"/>
    <w:rsid w:val="000A4246"/>
    <w:rsid w:val="000A4570"/>
    <w:rsid w:val="000A4A59"/>
    <w:rsid w:val="000A545A"/>
    <w:rsid w:val="000A56D5"/>
    <w:rsid w:val="000A59A7"/>
    <w:rsid w:val="000A5D2B"/>
    <w:rsid w:val="000A5F74"/>
    <w:rsid w:val="000A632A"/>
    <w:rsid w:val="000A6555"/>
    <w:rsid w:val="000A670D"/>
    <w:rsid w:val="000A6D89"/>
    <w:rsid w:val="000A7605"/>
    <w:rsid w:val="000A7947"/>
    <w:rsid w:val="000B12F6"/>
    <w:rsid w:val="000B137A"/>
    <w:rsid w:val="000B14FB"/>
    <w:rsid w:val="000B1749"/>
    <w:rsid w:val="000B18FC"/>
    <w:rsid w:val="000B1A65"/>
    <w:rsid w:val="000B1A66"/>
    <w:rsid w:val="000B2B7B"/>
    <w:rsid w:val="000B3C0B"/>
    <w:rsid w:val="000B4530"/>
    <w:rsid w:val="000B5ECF"/>
    <w:rsid w:val="000B6025"/>
    <w:rsid w:val="000B672B"/>
    <w:rsid w:val="000B7DF7"/>
    <w:rsid w:val="000B7F26"/>
    <w:rsid w:val="000C02EC"/>
    <w:rsid w:val="000C07E4"/>
    <w:rsid w:val="000C0A1B"/>
    <w:rsid w:val="000C0AB1"/>
    <w:rsid w:val="000C1483"/>
    <w:rsid w:val="000C1743"/>
    <w:rsid w:val="000C1773"/>
    <w:rsid w:val="000C1774"/>
    <w:rsid w:val="000C1872"/>
    <w:rsid w:val="000C22DC"/>
    <w:rsid w:val="000C269A"/>
    <w:rsid w:val="000C26F3"/>
    <w:rsid w:val="000C2E8F"/>
    <w:rsid w:val="000C3366"/>
    <w:rsid w:val="000C35DE"/>
    <w:rsid w:val="000C3985"/>
    <w:rsid w:val="000C3B05"/>
    <w:rsid w:val="000C3D91"/>
    <w:rsid w:val="000C42B5"/>
    <w:rsid w:val="000C4330"/>
    <w:rsid w:val="000C4333"/>
    <w:rsid w:val="000C43F1"/>
    <w:rsid w:val="000C4AAC"/>
    <w:rsid w:val="000C4EA5"/>
    <w:rsid w:val="000C516D"/>
    <w:rsid w:val="000C54AA"/>
    <w:rsid w:val="000C76B9"/>
    <w:rsid w:val="000C7825"/>
    <w:rsid w:val="000C7E89"/>
    <w:rsid w:val="000D002A"/>
    <w:rsid w:val="000D0B32"/>
    <w:rsid w:val="000D129F"/>
    <w:rsid w:val="000D14DC"/>
    <w:rsid w:val="000D18F7"/>
    <w:rsid w:val="000D1D52"/>
    <w:rsid w:val="000D2790"/>
    <w:rsid w:val="000D36E9"/>
    <w:rsid w:val="000D429D"/>
    <w:rsid w:val="000D594B"/>
    <w:rsid w:val="000D5D6A"/>
    <w:rsid w:val="000D6233"/>
    <w:rsid w:val="000D64FD"/>
    <w:rsid w:val="000D6B3E"/>
    <w:rsid w:val="000D71CB"/>
    <w:rsid w:val="000D753B"/>
    <w:rsid w:val="000E10A7"/>
    <w:rsid w:val="000E12C3"/>
    <w:rsid w:val="000E1350"/>
    <w:rsid w:val="000E14EE"/>
    <w:rsid w:val="000E2ACE"/>
    <w:rsid w:val="000E4216"/>
    <w:rsid w:val="000E4272"/>
    <w:rsid w:val="000E44C0"/>
    <w:rsid w:val="000E5DC2"/>
    <w:rsid w:val="000E5E21"/>
    <w:rsid w:val="000E62A6"/>
    <w:rsid w:val="000E682A"/>
    <w:rsid w:val="000E7580"/>
    <w:rsid w:val="000E76CA"/>
    <w:rsid w:val="000E7F0C"/>
    <w:rsid w:val="000F040E"/>
    <w:rsid w:val="000F15EB"/>
    <w:rsid w:val="000F30F8"/>
    <w:rsid w:val="000F377C"/>
    <w:rsid w:val="000F4BD3"/>
    <w:rsid w:val="000F5537"/>
    <w:rsid w:val="000F5FAC"/>
    <w:rsid w:val="000F6546"/>
    <w:rsid w:val="000F67E4"/>
    <w:rsid w:val="000F6BF2"/>
    <w:rsid w:val="000F764D"/>
    <w:rsid w:val="000F76DB"/>
    <w:rsid w:val="000F7869"/>
    <w:rsid w:val="00100018"/>
    <w:rsid w:val="00100567"/>
    <w:rsid w:val="00103D9C"/>
    <w:rsid w:val="00103FC8"/>
    <w:rsid w:val="0010464E"/>
    <w:rsid w:val="00104A1F"/>
    <w:rsid w:val="001055CA"/>
    <w:rsid w:val="00105702"/>
    <w:rsid w:val="001059E6"/>
    <w:rsid w:val="00105A6F"/>
    <w:rsid w:val="001060F6"/>
    <w:rsid w:val="00106901"/>
    <w:rsid w:val="00106E2E"/>
    <w:rsid w:val="00107A06"/>
    <w:rsid w:val="0011056E"/>
    <w:rsid w:val="00110648"/>
    <w:rsid w:val="00111016"/>
    <w:rsid w:val="001114DC"/>
    <w:rsid w:val="00112271"/>
    <w:rsid w:val="001141F8"/>
    <w:rsid w:val="00115682"/>
    <w:rsid w:val="00115A3B"/>
    <w:rsid w:val="00116305"/>
    <w:rsid w:val="00116813"/>
    <w:rsid w:val="00116A1B"/>
    <w:rsid w:val="0011714F"/>
    <w:rsid w:val="001176A6"/>
    <w:rsid w:val="00117781"/>
    <w:rsid w:val="001200EE"/>
    <w:rsid w:val="00120B21"/>
    <w:rsid w:val="00120CBD"/>
    <w:rsid w:val="00120EC5"/>
    <w:rsid w:val="001213D4"/>
    <w:rsid w:val="0012188C"/>
    <w:rsid w:val="00121D06"/>
    <w:rsid w:val="00121D22"/>
    <w:rsid w:val="0012205B"/>
    <w:rsid w:val="00123422"/>
    <w:rsid w:val="001235C6"/>
    <w:rsid w:val="00123E05"/>
    <w:rsid w:val="0012423A"/>
    <w:rsid w:val="00124616"/>
    <w:rsid w:val="001249C4"/>
    <w:rsid w:val="00125962"/>
    <w:rsid w:val="00125A18"/>
    <w:rsid w:val="00125DE9"/>
    <w:rsid w:val="0012612C"/>
    <w:rsid w:val="00126DAC"/>
    <w:rsid w:val="00126F4F"/>
    <w:rsid w:val="001305C0"/>
    <w:rsid w:val="00130638"/>
    <w:rsid w:val="00130FA0"/>
    <w:rsid w:val="001313FA"/>
    <w:rsid w:val="0013372E"/>
    <w:rsid w:val="0013408E"/>
    <w:rsid w:val="0013417F"/>
    <w:rsid w:val="00134AD5"/>
    <w:rsid w:val="00134E3B"/>
    <w:rsid w:val="001352A5"/>
    <w:rsid w:val="001357BE"/>
    <w:rsid w:val="001362AE"/>
    <w:rsid w:val="00136910"/>
    <w:rsid w:val="00136CFC"/>
    <w:rsid w:val="00136EF5"/>
    <w:rsid w:val="001373F3"/>
    <w:rsid w:val="00137B21"/>
    <w:rsid w:val="00140085"/>
    <w:rsid w:val="0014047B"/>
    <w:rsid w:val="0014067C"/>
    <w:rsid w:val="00140FAA"/>
    <w:rsid w:val="001410F3"/>
    <w:rsid w:val="001420B4"/>
    <w:rsid w:val="0014245D"/>
    <w:rsid w:val="00142A1B"/>
    <w:rsid w:val="00142DE4"/>
    <w:rsid w:val="001433C9"/>
    <w:rsid w:val="0014413A"/>
    <w:rsid w:val="00144365"/>
    <w:rsid w:val="00144B45"/>
    <w:rsid w:val="0014523E"/>
    <w:rsid w:val="0014536E"/>
    <w:rsid w:val="00145731"/>
    <w:rsid w:val="0014598B"/>
    <w:rsid w:val="00145F41"/>
    <w:rsid w:val="00146E05"/>
    <w:rsid w:val="001478EE"/>
    <w:rsid w:val="00147FF5"/>
    <w:rsid w:val="00150747"/>
    <w:rsid w:val="00151004"/>
    <w:rsid w:val="001512DA"/>
    <w:rsid w:val="00152157"/>
    <w:rsid w:val="0015263F"/>
    <w:rsid w:val="00153FED"/>
    <w:rsid w:val="001548F0"/>
    <w:rsid w:val="001551CF"/>
    <w:rsid w:val="00155998"/>
    <w:rsid w:val="001570F2"/>
    <w:rsid w:val="00157633"/>
    <w:rsid w:val="001604E8"/>
    <w:rsid w:val="0016089F"/>
    <w:rsid w:val="00160C5A"/>
    <w:rsid w:val="00160E84"/>
    <w:rsid w:val="00162578"/>
    <w:rsid w:val="0016299A"/>
    <w:rsid w:val="00162C3F"/>
    <w:rsid w:val="00162CAE"/>
    <w:rsid w:val="001632F3"/>
    <w:rsid w:val="00163447"/>
    <w:rsid w:val="0016381A"/>
    <w:rsid w:val="00163B47"/>
    <w:rsid w:val="00163B63"/>
    <w:rsid w:val="001647FB"/>
    <w:rsid w:val="00164862"/>
    <w:rsid w:val="00164983"/>
    <w:rsid w:val="00164C03"/>
    <w:rsid w:val="00164C0D"/>
    <w:rsid w:val="001653C9"/>
    <w:rsid w:val="00165E0A"/>
    <w:rsid w:val="00165F48"/>
    <w:rsid w:val="00166FE2"/>
    <w:rsid w:val="00167B74"/>
    <w:rsid w:val="0017002D"/>
    <w:rsid w:val="00170EB1"/>
    <w:rsid w:val="001711B4"/>
    <w:rsid w:val="00172A1C"/>
    <w:rsid w:val="00172B3E"/>
    <w:rsid w:val="00172D1A"/>
    <w:rsid w:val="00173010"/>
    <w:rsid w:val="001732C1"/>
    <w:rsid w:val="001735D9"/>
    <w:rsid w:val="00173773"/>
    <w:rsid w:val="00173D48"/>
    <w:rsid w:val="00175300"/>
    <w:rsid w:val="0017543A"/>
    <w:rsid w:val="001754E5"/>
    <w:rsid w:val="001758F1"/>
    <w:rsid w:val="00176086"/>
    <w:rsid w:val="001763B5"/>
    <w:rsid w:val="001765AE"/>
    <w:rsid w:val="00176A7B"/>
    <w:rsid w:val="00176AD2"/>
    <w:rsid w:val="00176D6E"/>
    <w:rsid w:val="00177856"/>
    <w:rsid w:val="0017796C"/>
    <w:rsid w:val="001779D3"/>
    <w:rsid w:val="00180F38"/>
    <w:rsid w:val="001812C2"/>
    <w:rsid w:val="00181402"/>
    <w:rsid w:val="00181E91"/>
    <w:rsid w:val="001836FA"/>
    <w:rsid w:val="00184654"/>
    <w:rsid w:val="00185CE6"/>
    <w:rsid w:val="0018630F"/>
    <w:rsid w:val="00186341"/>
    <w:rsid w:val="0018650A"/>
    <w:rsid w:val="0018660F"/>
    <w:rsid w:val="001866D1"/>
    <w:rsid w:val="0018770C"/>
    <w:rsid w:val="00187977"/>
    <w:rsid w:val="0019002B"/>
    <w:rsid w:val="0019019D"/>
    <w:rsid w:val="001902B5"/>
    <w:rsid w:val="00190345"/>
    <w:rsid w:val="00190C5D"/>
    <w:rsid w:val="00191601"/>
    <w:rsid w:val="001918A8"/>
    <w:rsid w:val="00191946"/>
    <w:rsid w:val="00191B4E"/>
    <w:rsid w:val="00191FAF"/>
    <w:rsid w:val="00193360"/>
    <w:rsid w:val="00193A05"/>
    <w:rsid w:val="00193C8F"/>
    <w:rsid w:val="00194094"/>
    <w:rsid w:val="00194193"/>
    <w:rsid w:val="00194765"/>
    <w:rsid w:val="00194EE5"/>
    <w:rsid w:val="00195201"/>
    <w:rsid w:val="00195716"/>
    <w:rsid w:val="00195B34"/>
    <w:rsid w:val="00195C1F"/>
    <w:rsid w:val="001966AC"/>
    <w:rsid w:val="00196760"/>
    <w:rsid w:val="0019697D"/>
    <w:rsid w:val="00197AA1"/>
    <w:rsid w:val="001A01FE"/>
    <w:rsid w:val="001A0DB0"/>
    <w:rsid w:val="001A162A"/>
    <w:rsid w:val="001A179A"/>
    <w:rsid w:val="001A1F13"/>
    <w:rsid w:val="001A208A"/>
    <w:rsid w:val="001A2478"/>
    <w:rsid w:val="001A25F2"/>
    <w:rsid w:val="001A2F8F"/>
    <w:rsid w:val="001A3C27"/>
    <w:rsid w:val="001A452A"/>
    <w:rsid w:val="001A45A7"/>
    <w:rsid w:val="001A4A07"/>
    <w:rsid w:val="001A5E2A"/>
    <w:rsid w:val="001A6390"/>
    <w:rsid w:val="001A67E8"/>
    <w:rsid w:val="001A6D4E"/>
    <w:rsid w:val="001A7BEB"/>
    <w:rsid w:val="001B0CFB"/>
    <w:rsid w:val="001B0F15"/>
    <w:rsid w:val="001B0FA5"/>
    <w:rsid w:val="001B1860"/>
    <w:rsid w:val="001B1DBC"/>
    <w:rsid w:val="001B328A"/>
    <w:rsid w:val="001B3A4A"/>
    <w:rsid w:val="001B3A98"/>
    <w:rsid w:val="001B3DE0"/>
    <w:rsid w:val="001B6084"/>
    <w:rsid w:val="001B687E"/>
    <w:rsid w:val="001C03BB"/>
    <w:rsid w:val="001C0A9F"/>
    <w:rsid w:val="001C1373"/>
    <w:rsid w:val="001C1A1F"/>
    <w:rsid w:val="001C20C9"/>
    <w:rsid w:val="001C2A58"/>
    <w:rsid w:val="001C2C2B"/>
    <w:rsid w:val="001C32E5"/>
    <w:rsid w:val="001C379C"/>
    <w:rsid w:val="001C4348"/>
    <w:rsid w:val="001C4D02"/>
    <w:rsid w:val="001C4EEF"/>
    <w:rsid w:val="001C5D19"/>
    <w:rsid w:val="001C5DC2"/>
    <w:rsid w:val="001C7584"/>
    <w:rsid w:val="001C7B21"/>
    <w:rsid w:val="001D045C"/>
    <w:rsid w:val="001D1194"/>
    <w:rsid w:val="001D1ADD"/>
    <w:rsid w:val="001D27BB"/>
    <w:rsid w:val="001D2839"/>
    <w:rsid w:val="001D3436"/>
    <w:rsid w:val="001D3C1D"/>
    <w:rsid w:val="001D4A8B"/>
    <w:rsid w:val="001D54C7"/>
    <w:rsid w:val="001D5A7A"/>
    <w:rsid w:val="001D5B84"/>
    <w:rsid w:val="001D6508"/>
    <w:rsid w:val="001D657F"/>
    <w:rsid w:val="001D6825"/>
    <w:rsid w:val="001D731E"/>
    <w:rsid w:val="001D7788"/>
    <w:rsid w:val="001E03BA"/>
    <w:rsid w:val="001E040B"/>
    <w:rsid w:val="001E19C4"/>
    <w:rsid w:val="001E1A97"/>
    <w:rsid w:val="001E27DF"/>
    <w:rsid w:val="001E3411"/>
    <w:rsid w:val="001E3892"/>
    <w:rsid w:val="001E3C66"/>
    <w:rsid w:val="001E4384"/>
    <w:rsid w:val="001E474B"/>
    <w:rsid w:val="001E5351"/>
    <w:rsid w:val="001E55BB"/>
    <w:rsid w:val="001E6212"/>
    <w:rsid w:val="001E63D9"/>
    <w:rsid w:val="001E69C7"/>
    <w:rsid w:val="001F054D"/>
    <w:rsid w:val="001F189D"/>
    <w:rsid w:val="001F22BA"/>
    <w:rsid w:val="001F391D"/>
    <w:rsid w:val="001F41A5"/>
    <w:rsid w:val="001F4242"/>
    <w:rsid w:val="001F558B"/>
    <w:rsid w:val="001F56CC"/>
    <w:rsid w:val="001F599B"/>
    <w:rsid w:val="001F60CF"/>
    <w:rsid w:val="001F61E1"/>
    <w:rsid w:val="001F75DB"/>
    <w:rsid w:val="001F7E4B"/>
    <w:rsid w:val="00200185"/>
    <w:rsid w:val="0020057D"/>
    <w:rsid w:val="00200905"/>
    <w:rsid w:val="00200EA9"/>
    <w:rsid w:val="00201F8A"/>
    <w:rsid w:val="002026F8"/>
    <w:rsid w:val="00203B94"/>
    <w:rsid w:val="00203DA9"/>
    <w:rsid w:val="00204554"/>
    <w:rsid w:val="00206410"/>
    <w:rsid w:val="002068FE"/>
    <w:rsid w:val="0020788B"/>
    <w:rsid w:val="002078B9"/>
    <w:rsid w:val="0021084F"/>
    <w:rsid w:val="00210AF8"/>
    <w:rsid w:val="0021286F"/>
    <w:rsid w:val="00212981"/>
    <w:rsid w:val="00213684"/>
    <w:rsid w:val="00213BBF"/>
    <w:rsid w:val="00213EF5"/>
    <w:rsid w:val="00213F25"/>
    <w:rsid w:val="00214642"/>
    <w:rsid w:val="00214763"/>
    <w:rsid w:val="002152F3"/>
    <w:rsid w:val="00215B63"/>
    <w:rsid w:val="0021669C"/>
    <w:rsid w:val="00216F88"/>
    <w:rsid w:val="00217185"/>
    <w:rsid w:val="00217325"/>
    <w:rsid w:val="0021744F"/>
    <w:rsid w:val="002175C8"/>
    <w:rsid w:val="00217AD9"/>
    <w:rsid w:val="00217D72"/>
    <w:rsid w:val="00217ED7"/>
    <w:rsid w:val="002201BC"/>
    <w:rsid w:val="00220300"/>
    <w:rsid w:val="00220994"/>
    <w:rsid w:val="00220AEF"/>
    <w:rsid w:val="00220B6C"/>
    <w:rsid w:val="00220DB6"/>
    <w:rsid w:val="00223C3B"/>
    <w:rsid w:val="00224411"/>
    <w:rsid w:val="0022504D"/>
    <w:rsid w:val="002255EB"/>
    <w:rsid w:val="00225E09"/>
    <w:rsid w:val="0022696F"/>
    <w:rsid w:val="00226EB2"/>
    <w:rsid w:val="00227AF3"/>
    <w:rsid w:val="00227E5D"/>
    <w:rsid w:val="002308ED"/>
    <w:rsid w:val="002317E3"/>
    <w:rsid w:val="0023183F"/>
    <w:rsid w:val="00231F7C"/>
    <w:rsid w:val="002337DD"/>
    <w:rsid w:val="002341B1"/>
    <w:rsid w:val="0023488F"/>
    <w:rsid w:val="00234FFD"/>
    <w:rsid w:val="002350C4"/>
    <w:rsid w:val="00236D86"/>
    <w:rsid w:val="00237146"/>
    <w:rsid w:val="002371E2"/>
    <w:rsid w:val="0023777F"/>
    <w:rsid w:val="002378A5"/>
    <w:rsid w:val="00237A86"/>
    <w:rsid w:val="002405B9"/>
    <w:rsid w:val="002409E6"/>
    <w:rsid w:val="00240B47"/>
    <w:rsid w:val="00240DC8"/>
    <w:rsid w:val="00241118"/>
    <w:rsid w:val="002417D4"/>
    <w:rsid w:val="00241D5F"/>
    <w:rsid w:val="00241E19"/>
    <w:rsid w:val="0024338C"/>
    <w:rsid w:val="002433CD"/>
    <w:rsid w:val="00243A24"/>
    <w:rsid w:val="00243C5A"/>
    <w:rsid w:val="00243C91"/>
    <w:rsid w:val="00243CF9"/>
    <w:rsid w:val="00243E24"/>
    <w:rsid w:val="002456A2"/>
    <w:rsid w:val="002457E8"/>
    <w:rsid w:val="002469A4"/>
    <w:rsid w:val="00247408"/>
    <w:rsid w:val="00247CA8"/>
    <w:rsid w:val="002503B0"/>
    <w:rsid w:val="0025100F"/>
    <w:rsid w:val="002510D3"/>
    <w:rsid w:val="00251990"/>
    <w:rsid w:val="00251AD0"/>
    <w:rsid w:val="00252499"/>
    <w:rsid w:val="002525D7"/>
    <w:rsid w:val="002526A5"/>
    <w:rsid w:val="002532E1"/>
    <w:rsid w:val="002537EA"/>
    <w:rsid w:val="00253C80"/>
    <w:rsid w:val="00253F51"/>
    <w:rsid w:val="002544B7"/>
    <w:rsid w:val="00254688"/>
    <w:rsid w:val="00254B1B"/>
    <w:rsid w:val="00255429"/>
    <w:rsid w:val="00255852"/>
    <w:rsid w:val="00256143"/>
    <w:rsid w:val="00257B1F"/>
    <w:rsid w:val="00257DDF"/>
    <w:rsid w:val="002614AE"/>
    <w:rsid w:val="00261AAD"/>
    <w:rsid w:val="00261D01"/>
    <w:rsid w:val="00262486"/>
    <w:rsid w:val="00262960"/>
    <w:rsid w:val="0026318E"/>
    <w:rsid w:val="00263294"/>
    <w:rsid w:val="00263E3E"/>
    <w:rsid w:val="00264773"/>
    <w:rsid w:val="002647FF"/>
    <w:rsid w:val="002653DD"/>
    <w:rsid w:val="002655FC"/>
    <w:rsid w:val="00265D33"/>
    <w:rsid w:val="002660A7"/>
    <w:rsid w:val="002667CF"/>
    <w:rsid w:val="00266B6F"/>
    <w:rsid w:val="00267147"/>
    <w:rsid w:val="00267DF7"/>
    <w:rsid w:val="0027001A"/>
    <w:rsid w:val="0027200D"/>
    <w:rsid w:val="00272128"/>
    <w:rsid w:val="0027219A"/>
    <w:rsid w:val="0027295B"/>
    <w:rsid w:val="00273369"/>
    <w:rsid w:val="0027354A"/>
    <w:rsid w:val="00273DBA"/>
    <w:rsid w:val="002740B7"/>
    <w:rsid w:val="002746B2"/>
    <w:rsid w:val="002747AB"/>
    <w:rsid w:val="00274B00"/>
    <w:rsid w:val="0027543C"/>
    <w:rsid w:val="002759BB"/>
    <w:rsid w:val="00275B49"/>
    <w:rsid w:val="00275CE7"/>
    <w:rsid w:val="00275ECC"/>
    <w:rsid w:val="002768A2"/>
    <w:rsid w:val="00276ABE"/>
    <w:rsid w:val="002770E7"/>
    <w:rsid w:val="002772B9"/>
    <w:rsid w:val="00277CF6"/>
    <w:rsid w:val="002804BC"/>
    <w:rsid w:val="0028075B"/>
    <w:rsid w:val="00280948"/>
    <w:rsid w:val="00280EB3"/>
    <w:rsid w:val="00281341"/>
    <w:rsid w:val="00281D66"/>
    <w:rsid w:val="00281F10"/>
    <w:rsid w:val="002832A3"/>
    <w:rsid w:val="0028352B"/>
    <w:rsid w:val="00286149"/>
    <w:rsid w:val="00287768"/>
    <w:rsid w:val="0028780F"/>
    <w:rsid w:val="00287937"/>
    <w:rsid w:val="00287E9D"/>
    <w:rsid w:val="002901F5"/>
    <w:rsid w:val="00291476"/>
    <w:rsid w:val="0029163D"/>
    <w:rsid w:val="00291836"/>
    <w:rsid w:val="00291B03"/>
    <w:rsid w:val="0029219C"/>
    <w:rsid w:val="00292287"/>
    <w:rsid w:val="00292E63"/>
    <w:rsid w:val="00293164"/>
    <w:rsid w:val="00293DB9"/>
    <w:rsid w:val="00293E16"/>
    <w:rsid w:val="002944B1"/>
    <w:rsid w:val="00295226"/>
    <w:rsid w:val="0029584D"/>
    <w:rsid w:val="00295D46"/>
    <w:rsid w:val="00296AD9"/>
    <w:rsid w:val="00296C0D"/>
    <w:rsid w:val="00296F25"/>
    <w:rsid w:val="00297577"/>
    <w:rsid w:val="00297749"/>
    <w:rsid w:val="002978F5"/>
    <w:rsid w:val="002A108A"/>
    <w:rsid w:val="002A1091"/>
    <w:rsid w:val="002A1C1B"/>
    <w:rsid w:val="002A2865"/>
    <w:rsid w:val="002A3267"/>
    <w:rsid w:val="002A3506"/>
    <w:rsid w:val="002A36FC"/>
    <w:rsid w:val="002A378E"/>
    <w:rsid w:val="002A4B73"/>
    <w:rsid w:val="002A4EF2"/>
    <w:rsid w:val="002A505D"/>
    <w:rsid w:val="002A60C3"/>
    <w:rsid w:val="002A63FA"/>
    <w:rsid w:val="002A64E3"/>
    <w:rsid w:val="002A64FA"/>
    <w:rsid w:val="002A6959"/>
    <w:rsid w:val="002B0AEE"/>
    <w:rsid w:val="002B0E50"/>
    <w:rsid w:val="002B11D2"/>
    <w:rsid w:val="002B1497"/>
    <w:rsid w:val="002B1693"/>
    <w:rsid w:val="002B16F6"/>
    <w:rsid w:val="002B2043"/>
    <w:rsid w:val="002B23B3"/>
    <w:rsid w:val="002B26E8"/>
    <w:rsid w:val="002B492E"/>
    <w:rsid w:val="002B4F90"/>
    <w:rsid w:val="002B5117"/>
    <w:rsid w:val="002B522C"/>
    <w:rsid w:val="002B63DC"/>
    <w:rsid w:val="002B6887"/>
    <w:rsid w:val="002B6F9C"/>
    <w:rsid w:val="002B7687"/>
    <w:rsid w:val="002B76B2"/>
    <w:rsid w:val="002C0595"/>
    <w:rsid w:val="002C1869"/>
    <w:rsid w:val="002C19DD"/>
    <w:rsid w:val="002C286E"/>
    <w:rsid w:val="002C39C4"/>
    <w:rsid w:val="002C4119"/>
    <w:rsid w:val="002C4876"/>
    <w:rsid w:val="002C4FD8"/>
    <w:rsid w:val="002C5303"/>
    <w:rsid w:val="002C55A4"/>
    <w:rsid w:val="002C6643"/>
    <w:rsid w:val="002C75A1"/>
    <w:rsid w:val="002D06E7"/>
    <w:rsid w:val="002D1473"/>
    <w:rsid w:val="002D1644"/>
    <w:rsid w:val="002D1E1F"/>
    <w:rsid w:val="002D1FF2"/>
    <w:rsid w:val="002D25AC"/>
    <w:rsid w:val="002D2E15"/>
    <w:rsid w:val="002D30CB"/>
    <w:rsid w:val="002D3F22"/>
    <w:rsid w:val="002D41E5"/>
    <w:rsid w:val="002D520E"/>
    <w:rsid w:val="002D78B0"/>
    <w:rsid w:val="002E062A"/>
    <w:rsid w:val="002E0C26"/>
    <w:rsid w:val="002E1A87"/>
    <w:rsid w:val="002E2240"/>
    <w:rsid w:val="002E312B"/>
    <w:rsid w:val="002E34B0"/>
    <w:rsid w:val="002E45C8"/>
    <w:rsid w:val="002E4F2B"/>
    <w:rsid w:val="002E50E9"/>
    <w:rsid w:val="002E5AC8"/>
    <w:rsid w:val="002E5DBD"/>
    <w:rsid w:val="002E6454"/>
    <w:rsid w:val="002E6E45"/>
    <w:rsid w:val="002E7386"/>
    <w:rsid w:val="002E73AF"/>
    <w:rsid w:val="002E796F"/>
    <w:rsid w:val="002E7C0E"/>
    <w:rsid w:val="002F0B58"/>
    <w:rsid w:val="002F0B9C"/>
    <w:rsid w:val="002F11CF"/>
    <w:rsid w:val="002F12FB"/>
    <w:rsid w:val="002F13EE"/>
    <w:rsid w:val="002F140B"/>
    <w:rsid w:val="002F1B82"/>
    <w:rsid w:val="002F1EFD"/>
    <w:rsid w:val="002F2588"/>
    <w:rsid w:val="002F2A23"/>
    <w:rsid w:val="002F2B20"/>
    <w:rsid w:val="002F30FE"/>
    <w:rsid w:val="002F35DA"/>
    <w:rsid w:val="002F4520"/>
    <w:rsid w:val="002F60FB"/>
    <w:rsid w:val="002F6234"/>
    <w:rsid w:val="002F6CF8"/>
    <w:rsid w:val="002F78D2"/>
    <w:rsid w:val="002F7BD6"/>
    <w:rsid w:val="003004E0"/>
    <w:rsid w:val="003004E9"/>
    <w:rsid w:val="00300581"/>
    <w:rsid w:val="003011AF"/>
    <w:rsid w:val="003019BD"/>
    <w:rsid w:val="003019F5"/>
    <w:rsid w:val="00301A5F"/>
    <w:rsid w:val="00301C1F"/>
    <w:rsid w:val="003027FC"/>
    <w:rsid w:val="00302884"/>
    <w:rsid w:val="003032BD"/>
    <w:rsid w:val="0030353D"/>
    <w:rsid w:val="00303A5D"/>
    <w:rsid w:val="00303EFB"/>
    <w:rsid w:val="00304209"/>
    <w:rsid w:val="0030429F"/>
    <w:rsid w:val="00304443"/>
    <w:rsid w:val="0030488D"/>
    <w:rsid w:val="00304F40"/>
    <w:rsid w:val="00305348"/>
    <w:rsid w:val="00305443"/>
    <w:rsid w:val="003066CE"/>
    <w:rsid w:val="00306D57"/>
    <w:rsid w:val="00310021"/>
    <w:rsid w:val="003101DB"/>
    <w:rsid w:val="003109D0"/>
    <w:rsid w:val="00310D08"/>
    <w:rsid w:val="00310E71"/>
    <w:rsid w:val="003110AD"/>
    <w:rsid w:val="0031134B"/>
    <w:rsid w:val="00311448"/>
    <w:rsid w:val="003125EA"/>
    <w:rsid w:val="003127C1"/>
    <w:rsid w:val="00312B3F"/>
    <w:rsid w:val="00312F3C"/>
    <w:rsid w:val="00312FEB"/>
    <w:rsid w:val="0031354A"/>
    <w:rsid w:val="00314CDD"/>
    <w:rsid w:val="003159C9"/>
    <w:rsid w:val="003160B4"/>
    <w:rsid w:val="003163B9"/>
    <w:rsid w:val="00316E04"/>
    <w:rsid w:val="00317449"/>
    <w:rsid w:val="003176F5"/>
    <w:rsid w:val="003177D9"/>
    <w:rsid w:val="003179BC"/>
    <w:rsid w:val="00317ECF"/>
    <w:rsid w:val="00317F6A"/>
    <w:rsid w:val="00320369"/>
    <w:rsid w:val="00320E58"/>
    <w:rsid w:val="00321EF6"/>
    <w:rsid w:val="00322327"/>
    <w:rsid w:val="0032293A"/>
    <w:rsid w:val="00322BA9"/>
    <w:rsid w:val="0032316F"/>
    <w:rsid w:val="0032349D"/>
    <w:rsid w:val="00323788"/>
    <w:rsid w:val="0032468B"/>
    <w:rsid w:val="003253FD"/>
    <w:rsid w:val="003256A8"/>
    <w:rsid w:val="003258FD"/>
    <w:rsid w:val="00325966"/>
    <w:rsid w:val="00325EEE"/>
    <w:rsid w:val="00326295"/>
    <w:rsid w:val="003262C2"/>
    <w:rsid w:val="00326E98"/>
    <w:rsid w:val="00326F5F"/>
    <w:rsid w:val="00327503"/>
    <w:rsid w:val="003276AC"/>
    <w:rsid w:val="003328B9"/>
    <w:rsid w:val="00333041"/>
    <w:rsid w:val="003330F6"/>
    <w:rsid w:val="00333B38"/>
    <w:rsid w:val="003348BC"/>
    <w:rsid w:val="00334924"/>
    <w:rsid w:val="00334DA3"/>
    <w:rsid w:val="00334F96"/>
    <w:rsid w:val="00335855"/>
    <w:rsid w:val="00335EE9"/>
    <w:rsid w:val="003368D3"/>
    <w:rsid w:val="00340319"/>
    <w:rsid w:val="00340710"/>
    <w:rsid w:val="00340DA2"/>
    <w:rsid w:val="00340F0F"/>
    <w:rsid w:val="003415FB"/>
    <w:rsid w:val="00341640"/>
    <w:rsid w:val="0034168E"/>
    <w:rsid w:val="00342551"/>
    <w:rsid w:val="00342B29"/>
    <w:rsid w:val="00343534"/>
    <w:rsid w:val="00343AA2"/>
    <w:rsid w:val="00343F36"/>
    <w:rsid w:val="00343F82"/>
    <w:rsid w:val="0034556C"/>
    <w:rsid w:val="00345AB7"/>
    <w:rsid w:val="00346B34"/>
    <w:rsid w:val="00347BB1"/>
    <w:rsid w:val="00347DEA"/>
    <w:rsid w:val="003500DC"/>
    <w:rsid w:val="00351960"/>
    <w:rsid w:val="00352080"/>
    <w:rsid w:val="003528A8"/>
    <w:rsid w:val="00352B46"/>
    <w:rsid w:val="00352FDF"/>
    <w:rsid w:val="0035349D"/>
    <w:rsid w:val="00353BED"/>
    <w:rsid w:val="00354A02"/>
    <w:rsid w:val="00354AB9"/>
    <w:rsid w:val="003559D0"/>
    <w:rsid w:val="003561C7"/>
    <w:rsid w:val="0035634F"/>
    <w:rsid w:val="00356435"/>
    <w:rsid w:val="00356774"/>
    <w:rsid w:val="00356DBC"/>
    <w:rsid w:val="00356DE7"/>
    <w:rsid w:val="00357036"/>
    <w:rsid w:val="00357764"/>
    <w:rsid w:val="0036062F"/>
    <w:rsid w:val="00364424"/>
    <w:rsid w:val="00364E61"/>
    <w:rsid w:val="0036570D"/>
    <w:rsid w:val="00365957"/>
    <w:rsid w:val="00365CDF"/>
    <w:rsid w:val="00366506"/>
    <w:rsid w:val="00366827"/>
    <w:rsid w:val="003669EB"/>
    <w:rsid w:val="00366E45"/>
    <w:rsid w:val="0036733B"/>
    <w:rsid w:val="00367EFB"/>
    <w:rsid w:val="00370234"/>
    <w:rsid w:val="00371126"/>
    <w:rsid w:val="00371277"/>
    <w:rsid w:val="00371816"/>
    <w:rsid w:val="00371E90"/>
    <w:rsid w:val="0037208D"/>
    <w:rsid w:val="00372364"/>
    <w:rsid w:val="00374054"/>
    <w:rsid w:val="00374C8F"/>
    <w:rsid w:val="00374ECB"/>
    <w:rsid w:val="00375378"/>
    <w:rsid w:val="003754AD"/>
    <w:rsid w:val="00375BAC"/>
    <w:rsid w:val="00375E90"/>
    <w:rsid w:val="00376052"/>
    <w:rsid w:val="003763E9"/>
    <w:rsid w:val="0037659A"/>
    <w:rsid w:val="003774CD"/>
    <w:rsid w:val="00377D85"/>
    <w:rsid w:val="00380DAD"/>
    <w:rsid w:val="0038101A"/>
    <w:rsid w:val="003817FA"/>
    <w:rsid w:val="00382034"/>
    <w:rsid w:val="003821AB"/>
    <w:rsid w:val="00382CC1"/>
    <w:rsid w:val="00382FF4"/>
    <w:rsid w:val="003837C9"/>
    <w:rsid w:val="00383C4D"/>
    <w:rsid w:val="00384406"/>
    <w:rsid w:val="0038450B"/>
    <w:rsid w:val="003848C3"/>
    <w:rsid w:val="00384903"/>
    <w:rsid w:val="00384D0A"/>
    <w:rsid w:val="00384E91"/>
    <w:rsid w:val="00385A16"/>
    <w:rsid w:val="00386077"/>
    <w:rsid w:val="00386970"/>
    <w:rsid w:val="0038759A"/>
    <w:rsid w:val="00390014"/>
    <w:rsid w:val="00390016"/>
    <w:rsid w:val="0039049A"/>
    <w:rsid w:val="00390BEA"/>
    <w:rsid w:val="00391CE1"/>
    <w:rsid w:val="003920A3"/>
    <w:rsid w:val="0039211F"/>
    <w:rsid w:val="003922B7"/>
    <w:rsid w:val="0039281A"/>
    <w:rsid w:val="0039295A"/>
    <w:rsid w:val="00392BF4"/>
    <w:rsid w:val="00392E15"/>
    <w:rsid w:val="0039399E"/>
    <w:rsid w:val="00393AB3"/>
    <w:rsid w:val="00393BC8"/>
    <w:rsid w:val="00394CAF"/>
    <w:rsid w:val="00395A45"/>
    <w:rsid w:val="00395F1F"/>
    <w:rsid w:val="00396528"/>
    <w:rsid w:val="00396588"/>
    <w:rsid w:val="0039693A"/>
    <w:rsid w:val="00397C85"/>
    <w:rsid w:val="003A0F85"/>
    <w:rsid w:val="003A15DB"/>
    <w:rsid w:val="003A1A41"/>
    <w:rsid w:val="003A3A8D"/>
    <w:rsid w:val="003A3DC4"/>
    <w:rsid w:val="003A486B"/>
    <w:rsid w:val="003A4BA2"/>
    <w:rsid w:val="003A4FAF"/>
    <w:rsid w:val="003A50C1"/>
    <w:rsid w:val="003A512A"/>
    <w:rsid w:val="003A5455"/>
    <w:rsid w:val="003A62FF"/>
    <w:rsid w:val="003A63B9"/>
    <w:rsid w:val="003B0486"/>
    <w:rsid w:val="003B1838"/>
    <w:rsid w:val="003B2568"/>
    <w:rsid w:val="003B2DF0"/>
    <w:rsid w:val="003B4378"/>
    <w:rsid w:val="003B4D3D"/>
    <w:rsid w:val="003B600A"/>
    <w:rsid w:val="003B7B32"/>
    <w:rsid w:val="003B7C31"/>
    <w:rsid w:val="003C0EC4"/>
    <w:rsid w:val="003C0F8F"/>
    <w:rsid w:val="003C115F"/>
    <w:rsid w:val="003C1348"/>
    <w:rsid w:val="003C229A"/>
    <w:rsid w:val="003C2305"/>
    <w:rsid w:val="003C26A4"/>
    <w:rsid w:val="003C2A3E"/>
    <w:rsid w:val="003C2E06"/>
    <w:rsid w:val="003C327F"/>
    <w:rsid w:val="003C328F"/>
    <w:rsid w:val="003C37F3"/>
    <w:rsid w:val="003C3C78"/>
    <w:rsid w:val="003C3EBF"/>
    <w:rsid w:val="003C41B9"/>
    <w:rsid w:val="003C4298"/>
    <w:rsid w:val="003C46D5"/>
    <w:rsid w:val="003C56EA"/>
    <w:rsid w:val="003C5838"/>
    <w:rsid w:val="003C5EC0"/>
    <w:rsid w:val="003C62D9"/>
    <w:rsid w:val="003C6D22"/>
    <w:rsid w:val="003C6E86"/>
    <w:rsid w:val="003C70E1"/>
    <w:rsid w:val="003C740A"/>
    <w:rsid w:val="003C782B"/>
    <w:rsid w:val="003C7FDA"/>
    <w:rsid w:val="003D0ABA"/>
    <w:rsid w:val="003D0AE5"/>
    <w:rsid w:val="003D0B0B"/>
    <w:rsid w:val="003D1F1F"/>
    <w:rsid w:val="003D2004"/>
    <w:rsid w:val="003D2F1A"/>
    <w:rsid w:val="003D35D5"/>
    <w:rsid w:val="003D413C"/>
    <w:rsid w:val="003D4DAE"/>
    <w:rsid w:val="003D4FCC"/>
    <w:rsid w:val="003D573B"/>
    <w:rsid w:val="003D5DC0"/>
    <w:rsid w:val="003D67FD"/>
    <w:rsid w:val="003D6C3C"/>
    <w:rsid w:val="003D7268"/>
    <w:rsid w:val="003D78C4"/>
    <w:rsid w:val="003D7C61"/>
    <w:rsid w:val="003E0196"/>
    <w:rsid w:val="003E107D"/>
    <w:rsid w:val="003E17A7"/>
    <w:rsid w:val="003E19B8"/>
    <w:rsid w:val="003E1B12"/>
    <w:rsid w:val="003E1FB2"/>
    <w:rsid w:val="003E231F"/>
    <w:rsid w:val="003E2935"/>
    <w:rsid w:val="003E3CD7"/>
    <w:rsid w:val="003E44B2"/>
    <w:rsid w:val="003E495D"/>
    <w:rsid w:val="003E54FD"/>
    <w:rsid w:val="003E572E"/>
    <w:rsid w:val="003E64C1"/>
    <w:rsid w:val="003E654F"/>
    <w:rsid w:val="003E6A47"/>
    <w:rsid w:val="003E72BA"/>
    <w:rsid w:val="003E77CD"/>
    <w:rsid w:val="003F067B"/>
    <w:rsid w:val="003F0959"/>
    <w:rsid w:val="003F0E50"/>
    <w:rsid w:val="003F1CAB"/>
    <w:rsid w:val="003F28DF"/>
    <w:rsid w:val="003F2ABF"/>
    <w:rsid w:val="003F2CF2"/>
    <w:rsid w:val="003F2E4A"/>
    <w:rsid w:val="003F2FEC"/>
    <w:rsid w:val="003F311C"/>
    <w:rsid w:val="003F4EE0"/>
    <w:rsid w:val="003F5A22"/>
    <w:rsid w:val="003F6089"/>
    <w:rsid w:val="003F6118"/>
    <w:rsid w:val="003F636D"/>
    <w:rsid w:val="003F643B"/>
    <w:rsid w:val="003F6B50"/>
    <w:rsid w:val="003F6C5C"/>
    <w:rsid w:val="003F7556"/>
    <w:rsid w:val="003F768A"/>
    <w:rsid w:val="003F7C16"/>
    <w:rsid w:val="00400E9D"/>
    <w:rsid w:val="00403002"/>
    <w:rsid w:val="004034C1"/>
    <w:rsid w:val="004036FB"/>
    <w:rsid w:val="00403AD8"/>
    <w:rsid w:val="00403EF3"/>
    <w:rsid w:val="004048DA"/>
    <w:rsid w:val="0040552A"/>
    <w:rsid w:val="00405864"/>
    <w:rsid w:val="00406660"/>
    <w:rsid w:val="00406FF9"/>
    <w:rsid w:val="00407AD5"/>
    <w:rsid w:val="00407BA9"/>
    <w:rsid w:val="00407E0A"/>
    <w:rsid w:val="00407F61"/>
    <w:rsid w:val="00410335"/>
    <w:rsid w:val="00410376"/>
    <w:rsid w:val="004107FE"/>
    <w:rsid w:val="00410FAB"/>
    <w:rsid w:val="00411D1D"/>
    <w:rsid w:val="004123F8"/>
    <w:rsid w:val="004136B6"/>
    <w:rsid w:val="00414256"/>
    <w:rsid w:val="004151EF"/>
    <w:rsid w:val="00415840"/>
    <w:rsid w:val="00416094"/>
    <w:rsid w:val="00416CCE"/>
    <w:rsid w:val="00416D98"/>
    <w:rsid w:val="00416E1C"/>
    <w:rsid w:val="00417B01"/>
    <w:rsid w:val="004201A7"/>
    <w:rsid w:val="004208F2"/>
    <w:rsid w:val="00420B0D"/>
    <w:rsid w:val="00420B7A"/>
    <w:rsid w:val="00420C8D"/>
    <w:rsid w:val="00421268"/>
    <w:rsid w:val="004221F7"/>
    <w:rsid w:val="00422258"/>
    <w:rsid w:val="004223DC"/>
    <w:rsid w:val="00422A6A"/>
    <w:rsid w:val="00422FF6"/>
    <w:rsid w:val="004235B3"/>
    <w:rsid w:val="00423CB6"/>
    <w:rsid w:val="00423D85"/>
    <w:rsid w:val="0042504D"/>
    <w:rsid w:val="00426078"/>
    <w:rsid w:val="004265CE"/>
    <w:rsid w:val="00427A6B"/>
    <w:rsid w:val="004303FD"/>
    <w:rsid w:val="0043137D"/>
    <w:rsid w:val="0043165F"/>
    <w:rsid w:val="00431E56"/>
    <w:rsid w:val="00432E63"/>
    <w:rsid w:val="00433084"/>
    <w:rsid w:val="00434FB0"/>
    <w:rsid w:val="00435265"/>
    <w:rsid w:val="00435B10"/>
    <w:rsid w:val="00435E57"/>
    <w:rsid w:val="00437B9C"/>
    <w:rsid w:val="00437D72"/>
    <w:rsid w:val="00437EBF"/>
    <w:rsid w:val="00437F14"/>
    <w:rsid w:val="004411DB"/>
    <w:rsid w:val="004416D6"/>
    <w:rsid w:val="004419BA"/>
    <w:rsid w:val="00442300"/>
    <w:rsid w:val="00443023"/>
    <w:rsid w:val="004433EE"/>
    <w:rsid w:val="004444D8"/>
    <w:rsid w:val="004445BB"/>
    <w:rsid w:val="00444B8C"/>
    <w:rsid w:val="00446316"/>
    <w:rsid w:val="00446769"/>
    <w:rsid w:val="00447CF6"/>
    <w:rsid w:val="0045001D"/>
    <w:rsid w:val="0045017F"/>
    <w:rsid w:val="00450213"/>
    <w:rsid w:val="004507BC"/>
    <w:rsid w:val="004513E4"/>
    <w:rsid w:val="00451E62"/>
    <w:rsid w:val="00451F26"/>
    <w:rsid w:val="004524B9"/>
    <w:rsid w:val="00452B2F"/>
    <w:rsid w:val="00452F7E"/>
    <w:rsid w:val="00453145"/>
    <w:rsid w:val="004533F9"/>
    <w:rsid w:val="00453479"/>
    <w:rsid w:val="004544AC"/>
    <w:rsid w:val="0045453F"/>
    <w:rsid w:val="0045477D"/>
    <w:rsid w:val="00454D27"/>
    <w:rsid w:val="0045523A"/>
    <w:rsid w:val="00455611"/>
    <w:rsid w:val="00456BF0"/>
    <w:rsid w:val="00456CC8"/>
    <w:rsid w:val="00456CFE"/>
    <w:rsid w:val="0045705B"/>
    <w:rsid w:val="00457BD4"/>
    <w:rsid w:val="00457D1F"/>
    <w:rsid w:val="00457F3F"/>
    <w:rsid w:val="0046051D"/>
    <w:rsid w:val="00460994"/>
    <w:rsid w:val="00460D11"/>
    <w:rsid w:val="00461298"/>
    <w:rsid w:val="00461329"/>
    <w:rsid w:val="00461A1D"/>
    <w:rsid w:val="00461D2F"/>
    <w:rsid w:val="004627BE"/>
    <w:rsid w:val="00462DAB"/>
    <w:rsid w:val="00463025"/>
    <w:rsid w:val="00464E45"/>
    <w:rsid w:val="00465E65"/>
    <w:rsid w:val="00465E86"/>
    <w:rsid w:val="00466724"/>
    <w:rsid w:val="00466C53"/>
    <w:rsid w:val="0046743E"/>
    <w:rsid w:val="00467D60"/>
    <w:rsid w:val="0047024B"/>
    <w:rsid w:val="004709A9"/>
    <w:rsid w:val="00470CB3"/>
    <w:rsid w:val="004719F7"/>
    <w:rsid w:val="00472433"/>
    <w:rsid w:val="0047276E"/>
    <w:rsid w:val="00472C1E"/>
    <w:rsid w:val="00472F77"/>
    <w:rsid w:val="00472FB7"/>
    <w:rsid w:val="00473522"/>
    <w:rsid w:val="00473CEB"/>
    <w:rsid w:val="00474259"/>
    <w:rsid w:val="004747F1"/>
    <w:rsid w:val="00474B31"/>
    <w:rsid w:val="00475B51"/>
    <w:rsid w:val="004761F3"/>
    <w:rsid w:val="004764E1"/>
    <w:rsid w:val="00476686"/>
    <w:rsid w:val="00476E98"/>
    <w:rsid w:val="00477005"/>
    <w:rsid w:val="00480299"/>
    <w:rsid w:val="004802C7"/>
    <w:rsid w:val="00480334"/>
    <w:rsid w:val="00480DC5"/>
    <w:rsid w:val="00482116"/>
    <w:rsid w:val="004822A8"/>
    <w:rsid w:val="0048263D"/>
    <w:rsid w:val="004834EC"/>
    <w:rsid w:val="00483E69"/>
    <w:rsid w:val="00483ED7"/>
    <w:rsid w:val="00484914"/>
    <w:rsid w:val="00484A1C"/>
    <w:rsid w:val="00484DD4"/>
    <w:rsid w:val="00485436"/>
    <w:rsid w:val="00485E39"/>
    <w:rsid w:val="004867AB"/>
    <w:rsid w:val="00487EB1"/>
    <w:rsid w:val="00487EBC"/>
    <w:rsid w:val="00487FF4"/>
    <w:rsid w:val="004919AB"/>
    <w:rsid w:val="00491E03"/>
    <w:rsid w:val="004922E5"/>
    <w:rsid w:val="0049299B"/>
    <w:rsid w:val="00493E1B"/>
    <w:rsid w:val="00494197"/>
    <w:rsid w:val="00494612"/>
    <w:rsid w:val="00495BF2"/>
    <w:rsid w:val="00496003"/>
    <w:rsid w:val="00496345"/>
    <w:rsid w:val="004A0C0A"/>
    <w:rsid w:val="004A159D"/>
    <w:rsid w:val="004A19D2"/>
    <w:rsid w:val="004A2085"/>
    <w:rsid w:val="004A23BE"/>
    <w:rsid w:val="004A3060"/>
    <w:rsid w:val="004A3766"/>
    <w:rsid w:val="004A4356"/>
    <w:rsid w:val="004A49B0"/>
    <w:rsid w:val="004A4B18"/>
    <w:rsid w:val="004A4BEB"/>
    <w:rsid w:val="004A4F43"/>
    <w:rsid w:val="004A515C"/>
    <w:rsid w:val="004A57F1"/>
    <w:rsid w:val="004A5F9C"/>
    <w:rsid w:val="004A6111"/>
    <w:rsid w:val="004A632D"/>
    <w:rsid w:val="004A6CDB"/>
    <w:rsid w:val="004A784D"/>
    <w:rsid w:val="004B0ACB"/>
    <w:rsid w:val="004B19E2"/>
    <w:rsid w:val="004B3096"/>
    <w:rsid w:val="004B317C"/>
    <w:rsid w:val="004B3851"/>
    <w:rsid w:val="004B38B3"/>
    <w:rsid w:val="004B393A"/>
    <w:rsid w:val="004B3CF8"/>
    <w:rsid w:val="004B44CD"/>
    <w:rsid w:val="004B4D2B"/>
    <w:rsid w:val="004B598D"/>
    <w:rsid w:val="004B59DF"/>
    <w:rsid w:val="004B6261"/>
    <w:rsid w:val="004B77C7"/>
    <w:rsid w:val="004B7CCA"/>
    <w:rsid w:val="004C100A"/>
    <w:rsid w:val="004C12B8"/>
    <w:rsid w:val="004C1540"/>
    <w:rsid w:val="004C1953"/>
    <w:rsid w:val="004C20B9"/>
    <w:rsid w:val="004C2337"/>
    <w:rsid w:val="004C2800"/>
    <w:rsid w:val="004C2805"/>
    <w:rsid w:val="004C4B78"/>
    <w:rsid w:val="004C51BF"/>
    <w:rsid w:val="004C51D3"/>
    <w:rsid w:val="004C5D84"/>
    <w:rsid w:val="004C6122"/>
    <w:rsid w:val="004C6453"/>
    <w:rsid w:val="004C6D55"/>
    <w:rsid w:val="004C6F55"/>
    <w:rsid w:val="004C757C"/>
    <w:rsid w:val="004C7D74"/>
    <w:rsid w:val="004D08CA"/>
    <w:rsid w:val="004D1607"/>
    <w:rsid w:val="004D2617"/>
    <w:rsid w:val="004D287E"/>
    <w:rsid w:val="004D2E56"/>
    <w:rsid w:val="004D4092"/>
    <w:rsid w:val="004D4258"/>
    <w:rsid w:val="004D4511"/>
    <w:rsid w:val="004D47C2"/>
    <w:rsid w:val="004D526E"/>
    <w:rsid w:val="004D5572"/>
    <w:rsid w:val="004D5970"/>
    <w:rsid w:val="004D59DD"/>
    <w:rsid w:val="004D5D4E"/>
    <w:rsid w:val="004D5F18"/>
    <w:rsid w:val="004D61BC"/>
    <w:rsid w:val="004D73FC"/>
    <w:rsid w:val="004D7AFE"/>
    <w:rsid w:val="004E0016"/>
    <w:rsid w:val="004E03B8"/>
    <w:rsid w:val="004E08BF"/>
    <w:rsid w:val="004E214C"/>
    <w:rsid w:val="004E26D9"/>
    <w:rsid w:val="004E3182"/>
    <w:rsid w:val="004E3289"/>
    <w:rsid w:val="004E389D"/>
    <w:rsid w:val="004E3B32"/>
    <w:rsid w:val="004E3BE2"/>
    <w:rsid w:val="004E3E82"/>
    <w:rsid w:val="004E55EB"/>
    <w:rsid w:val="004E5969"/>
    <w:rsid w:val="004E5D2A"/>
    <w:rsid w:val="004E6D4C"/>
    <w:rsid w:val="004E6FA2"/>
    <w:rsid w:val="004E78C0"/>
    <w:rsid w:val="004E78EA"/>
    <w:rsid w:val="004E7D9C"/>
    <w:rsid w:val="004F18ED"/>
    <w:rsid w:val="004F1DF2"/>
    <w:rsid w:val="004F237B"/>
    <w:rsid w:val="004F24D9"/>
    <w:rsid w:val="004F25E7"/>
    <w:rsid w:val="004F3030"/>
    <w:rsid w:val="004F3546"/>
    <w:rsid w:val="004F3634"/>
    <w:rsid w:val="004F3D8E"/>
    <w:rsid w:val="004F42B1"/>
    <w:rsid w:val="004F43A5"/>
    <w:rsid w:val="004F5D1E"/>
    <w:rsid w:val="004F5D2C"/>
    <w:rsid w:val="004F5D8B"/>
    <w:rsid w:val="004F6902"/>
    <w:rsid w:val="004F6C7E"/>
    <w:rsid w:val="004F7216"/>
    <w:rsid w:val="004F74BA"/>
    <w:rsid w:val="004F753E"/>
    <w:rsid w:val="004F75FD"/>
    <w:rsid w:val="004F762E"/>
    <w:rsid w:val="004F77C6"/>
    <w:rsid w:val="004F7969"/>
    <w:rsid w:val="00500561"/>
    <w:rsid w:val="00500CFB"/>
    <w:rsid w:val="00501B77"/>
    <w:rsid w:val="0050204C"/>
    <w:rsid w:val="00503175"/>
    <w:rsid w:val="005036FB"/>
    <w:rsid w:val="0050489E"/>
    <w:rsid w:val="00505123"/>
    <w:rsid w:val="005051CE"/>
    <w:rsid w:val="005053BD"/>
    <w:rsid w:val="00505ECB"/>
    <w:rsid w:val="00511055"/>
    <w:rsid w:val="00512920"/>
    <w:rsid w:val="00512F1E"/>
    <w:rsid w:val="005131C8"/>
    <w:rsid w:val="005132B6"/>
    <w:rsid w:val="00513776"/>
    <w:rsid w:val="00514CF5"/>
    <w:rsid w:val="0051529C"/>
    <w:rsid w:val="00516073"/>
    <w:rsid w:val="00516358"/>
    <w:rsid w:val="005167AB"/>
    <w:rsid w:val="00516B07"/>
    <w:rsid w:val="00516CF8"/>
    <w:rsid w:val="00517BB7"/>
    <w:rsid w:val="005201AB"/>
    <w:rsid w:val="0052040D"/>
    <w:rsid w:val="0052042F"/>
    <w:rsid w:val="00520870"/>
    <w:rsid w:val="0052088A"/>
    <w:rsid w:val="00520905"/>
    <w:rsid w:val="0052129F"/>
    <w:rsid w:val="005219F0"/>
    <w:rsid w:val="00522D1D"/>
    <w:rsid w:val="00525899"/>
    <w:rsid w:val="00525B06"/>
    <w:rsid w:val="00525B0F"/>
    <w:rsid w:val="005261A5"/>
    <w:rsid w:val="0052700B"/>
    <w:rsid w:val="0052708C"/>
    <w:rsid w:val="00527612"/>
    <w:rsid w:val="005278D6"/>
    <w:rsid w:val="00530E2F"/>
    <w:rsid w:val="00531422"/>
    <w:rsid w:val="0053151B"/>
    <w:rsid w:val="00531CAC"/>
    <w:rsid w:val="00531D83"/>
    <w:rsid w:val="00532BC5"/>
    <w:rsid w:val="005351F5"/>
    <w:rsid w:val="00535AE6"/>
    <w:rsid w:val="00535F41"/>
    <w:rsid w:val="00536C30"/>
    <w:rsid w:val="00536F7A"/>
    <w:rsid w:val="0053734C"/>
    <w:rsid w:val="00537616"/>
    <w:rsid w:val="00537A32"/>
    <w:rsid w:val="00537D59"/>
    <w:rsid w:val="0054125B"/>
    <w:rsid w:val="005414BB"/>
    <w:rsid w:val="0054175B"/>
    <w:rsid w:val="005419CC"/>
    <w:rsid w:val="00541BFE"/>
    <w:rsid w:val="00542618"/>
    <w:rsid w:val="00542CCF"/>
    <w:rsid w:val="00543245"/>
    <w:rsid w:val="00543D96"/>
    <w:rsid w:val="00543E07"/>
    <w:rsid w:val="00543F00"/>
    <w:rsid w:val="00544783"/>
    <w:rsid w:val="0054649F"/>
    <w:rsid w:val="005469D5"/>
    <w:rsid w:val="00546F56"/>
    <w:rsid w:val="0054713A"/>
    <w:rsid w:val="00550C69"/>
    <w:rsid w:val="00550E10"/>
    <w:rsid w:val="0055132D"/>
    <w:rsid w:val="005517CB"/>
    <w:rsid w:val="00551BD3"/>
    <w:rsid w:val="0055216F"/>
    <w:rsid w:val="00552563"/>
    <w:rsid w:val="005525A2"/>
    <w:rsid w:val="00552763"/>
    <w:rsid w:val="00552908"/>
    <w:rsid w:val="00552A21"/>
    <w:rsid w:val="00552B4A"/>
    <w:rsid w:val="00552B8F"/>
    <w:rsid w:val="0055313B"/>
    <w:rsid w:val="00553215"/>
    <w:rsid w:val="005533F0"/>
    <w:rsid w:val="00553A2D"/>
    <w:rsid w:val="00553C50"/>
    <w:rsid w:val="00553F0B"/>
    <w:rsid w:val="00554338"/>
    <w:rsid w:val="00555CF8"/>
    <w:rsid w:val="00556509"/>
    <w:rsid w:val="0055650B"/>
    <w:rsid w:val="00556670"/>
    <w:rsid w:val="00556F7F"/>
    <w:rsid w:val="005573B5"/>
    <w:rsid w:val="005575BB"/>
    <w:rsid w:val="00557612"/>
    <w:rsid w:val="00557C46"/>
    <w:rsid w:val="00557F41"/>
    <w:rsid w:val="00557F45"/>
    <w:rsid w:val="0056016A"/>
    <w:rsid w:val="00560584"/>
    <w:rsid w:val="00560D14"/>
    <w:rsid w:val="00560D5C"/>
    <w:rsid w:val="00560E32"/>
    <w:rsid w:val="00561096"/>
    <w:rsid w:val="0056140F"/>
    <w:rsid w:val="00561A92"/>
    <w:rsid w:val="0056245C"/>
    <w:rsid w:val="00562CEA"/>
    <w:rsid w:val="00562E0F"/>
    <w:rsid w:val="00562E45"/>
    <w:rsid w:val="00562F41"/>
    <w:rsid w:val="0056391F"/>
    <w:rsid w:val="005644AB"/>
    <w:rsid w:val="00564B6B"/>
    <w:rsid w:val="00565786"/>
    <w:rsid w:val="00565816"/>
    <w:rsid w:val="00565E8A"/>
    <w:rsid w:val="00566366"/>
    <w:rsid w:val="00566529"/>
    <w:rsid w:val="00566C53"/>
    <w:rsid w:val="00566F07"/>
    <w:rsid w:val="005672FA"/>
    <w:rsid w:val="00567370"/>
    <w:rsid w:val="00567478"/>
    <w:rsid w:val="00570226"/>
    <w:rsid w:val="00570425"/>
    <w:rsid w:val="00571324"/>
    <w:rsid w:val="0057139B"/>
    <w:rsid w:val="00571CF0"/>
    <w:rsid w:val="00571D3A"/>
    <w:rsid w:val="00572B16"/>
    <w:rsid w:val="00572D70"/>
    <w:rsid w:val="00572F19"/>
    <w:rsid w:val="00573382"/>
    <w:rsid w:val="0057376D"/>
    <w:rsid w:val="00573850"/>
    <w:rsid w:val="005741A5"/>
    <w:rsid w:val="005742EC"/>
    <w:rsid w:val="00574DD7"/>
    <w:rsid w:val="005757F8"/>
    <w:rsid w:val="00575A3D"/>
    <w:rsid w:val="0057674E"/>
    <w:rsid w:val="00577398"/>
    <w:rsid w:val="005774E8"/>
    <w:rsid w:val="00577934"/>
    <w:rsid w:val="00577A25"/>
    <w:rsid w:val="005801F5"/>
    <w:rsid w:val="0058021B"/>
    <w:rsid w:val="00580DA0"/>
    <w:rsid w:val="00580FBF"/>
    <w:rsid w:val="00580FD7"/>
    <w:rsid w:val="005814BA"/>
    <w:rsid w:val="00581ECE"/>
    <w:rsid w:val="00582998"/>
    <w:rsid w:val="00582C3D"/>
    <w:rsid w:val="00582C7D"/>
    <w:rsid w:val="00583172"/>
    <w:rsid w:val="005832F0"/>
    <w:rsid w:val="00583BA3"/>
    <w:rsid w:val="00583C0D"/>
    <w:rsid w:val="00584843"/>
    <w:rsid w:val="00584CB6"/>
    <w:rsid w:val="00584DC6"/>
    <w:rsid w:val="005850A9"/>
    <w:rsid w:val="005853D8"/>
    <w:rsid w:val="00585F6F"/>
    <w:rsid w:val="0058647E"/>
    <w:rsid w:val="00586B52"/>
    <w:rsid w:val="00587252"/>
    <w:rsid w:val="00587272"/>
    <w:rsid w:val="00587B72"/>
    <w:rsid w:val="00587CB8"/>
    <w:rsid w:val="00587DE3"/>
    <w:rsid w:val="005903DB"/>
    <w:rsid w:val="00590815"/>
    <w:rsid w:val="005908D5"/>
    <w:rsid w:val="00590956"/>
    <w:rsid w:val="00590957"/>
    <w:rsid w:val="00591596"/>
    <w:rsid w:val="0059178F"/>
    <w:rsid w:val="00592018"/>
    <w:rsid w:val="00595581"/>
    <w:rsid w:val="00595977"/>
    <w:rsid w:val="00596F03"/>
    <w:rsid w:val="00597145"/>
    <w:rsid w:val="00597839"/>
    <w:rsid w:val="00597CF2"/>
    <w:rsid w:val="005A03A0"/>
    <w:rsid w:val="005A0655"/>
    <w:rsid w:val="005A0E9D"/>
    <w:rsid w:val="005A0F39"/>
    <w:rsid w:val="005A1DDE"/>
    <w:rsid w:val="005A239E"/>
    <w:rsid w:val="005A23FF"/>
    <w:rsid w:val="005A3C60"/>
    <w:rsid w:val="005A4366"/>
    <w:rsid w:val="005A4727"/>
    <w:rsid w:val="005A62AD"/>
    <w:rsid w:val="005A6E43"/>
    <w:rsid w:val="005A6EAB"/>
    <w:rsid w:val="005A741C"/>
    <w:rsid w:val="005B06A0"/>
    <w:rsid w:val="005B0840"/>
    <w:rsid w:val="005B1279"/>
    <w:rsid w:val="005B1584"/>
    <w:rsid w:val="005B181D"/>
    <w:rsid w:val="005B2C32"/>
    <w:rsid w:val="005B336E"/>
    <w:rsid w:val="005B3AA3"/>
    <w:rsid w:val="005B3F57"/>
    <w:rsid w:val="005B462D"/>
    <w:rsid w:val="005B5B94"/>
    <w:rsid w:val="005B6A84"/>
    <w:rsid w:val="005B771D"/>
    <w:rsid w:val="005B7EE1"/>
    <w:rsid w:val="005C0032"/>
    <w:rsid w:val="005C0ED1"/>
    <w:rsid w:val="005C189F"/>
    <w:rsid w:val="005C3BFC"/>
    <w:rsid w:val="005C6B85"/>
    <w:rsid w:val="005C73D3"/>
    <w:rsid w:val="005C7B10"/>
    <w:rsid w:val="005C7EE9"/>
    <w:rsid w:val="005D0037"/>
    <w:rsid w:val="005D0B49"/>
    <w:rsid w:val="005D186B"/>
    <w:rsid w:val="005D22C9"/>
    <w:rsid w:val="005D45BC"/>
    <w:rsid w:val="005D49AE"/>
    <w:rsid w:val="005D4E7E"/>
    <w:rsid w:val="005D51C0"/>
    <w:rsid w:val="005D5338"/>
    <w:rsid w:val="005D57B0"/>
    <w:rsid w:val="005D5B7C"/>
    <w:rsid w:val="005D6BA3"/>
    <w:rsid w:val="005D6CA7"/>
    <w:rsid w:val="005D6DE4"/>
    <w:rsid w:val="005D70A3"/>
    <w:rsid w:val="005D70EB"/>
    <w:rsid w:val="005D7EBD"/>
    <w:rsid w:val="005E048D"/>
    <w:rsid w:val="005E10C2"/>
    <w:rsid w:val="005E1596"/>
    <w:rsid w:val="005E24FF"/>
    <w:rsid w:val="005E2783"/>
    <w:rsid w:val="005E340B"/>
    <w:rsid w:val="005E594C"/>
    <w:rsid w:val="005E6E64"/>
    <w:rsid w:val="005E714D"/>
    <w:rsid w:val="005F0057"/>
    <w:rsid w:val="005F054E"/>
    <w:rsid w:val="005F07EE"/>
    <w:rsid w:val="005F0AE7"/>
    <w:rsid w:val="005F1590"/>
    <w:rsid w:val="005F163B"/>
    <w:rsid w:val="005F1659"/>
    <w:rsid w:val="005F18A7"/>
    <w:rsid w:val="005F19C2"/>
    <w:rsid w:val="005F41F7"/>
    <w:rsid w:val="005F4899"/>
    <w:rsid w:val="005F491D"/>
    <w:rsid w:val="005F4D86"/>
    <w:rsid w:val="005F4FAD"/>
    <w:rsid w:val="005F5093"/>
    <w:rsid w:val="005F5671"/>
    <w:rsid w:val="005F63C7"/>
    <w:rsid w:val="005F6586"/>
    <w:rsid w:val="005F6889"/>
    <w:rsid w:val="005F6CC9"/>
    <w:rsid w:val="0060030A"/>
    <w:rsid w:val="00600E55"/>
    <w:rsid w:val="00602483"/>
    <w:rsid w:val="00602F39"/>
    <w:rsid w:val="006037FF"/>
    <w:rsid w:val="00603C37"/>
    <w:rsid w:val="00603E57"/>
    <w:rsid w:val="0060456A"/>
    <w:rsid w:val="00604689"/>
    <w:rsid w:val="0060597A"/>
    <w:rsid w:val="00605C7A"/>
    <w:rsid w:val="006078F7"/>
    <w:rsid w:val="00607B26"/>
    <w:rsid w:val="00607FA5"/>
    <w:rsid w:val="006103E9"/>
    <w:rsid w:val="0061120A"/>
    <w:rsid w:val="0061163C"/>
    <w:rsid w:val="00611BAD"/>
    <w:rsid w:val="00612117"/>
    <w:rsid w:val="006127E7"/>
    <w:rsid w:val="006130B2"/>
    <w:rsid w:val="006136B0"/>
    <w:rsid w:val="00613842"/>
    <w:rsid w:val="006138BE"/>
    <w:rsid w:val="006139B5"/>
    <w:rsid w:val="00614C17"/>
    <w:rsid w:val="0061704F"/>
    <w:rsid w:val="00617A83"/>
    <w:rsid w:val="00617D60"/>
    <w:rsid w:val="0062117C"/>
    <w:rsid w:val="006216CA"/>
    <w:rsid w:val="00621877"/>
    <w:rsid w:val="00621CEB"/>
    <w:rsid w:val="00621E45"/>
    <w:rsid w:val="006220E2"/>
    <w:rsid w:val="00622811"/>
    <w:rsid w:val="00622E64"/>
    <w:rsid w:val="00623000"/>
    <w:rsid w:val="0062323B"/>
    <w:rsid w:val="00623FFA"/>
    <w:rsid w:val="00624E49"/>
    <w:rsid w:val="00624FCB"/>
    <w:rsid w:val="00625EF8"/>
    <w:rsid w:val="00626540"/>
    <w:rsid w:val="00626C53"/>
    <w:rsid w:val="00626F06"/>
    <w:rsid w:val="00627378"/>
    <w:rsid w:val="00627879"/>
    <w:rsid w:val="00630450"/>
    <w:rsid w:val="006306ED"/>
    <w:rsid w:val="00630738"/>
    <w:rsid w:val="0063078C"/>
    <w:rsid w:val="0063088E"/>
    <w:rsid w:val="00630DA9"/>
    <w:rsid w:val="00631073"/>
    <w:rsid w:val="00631270"/>
    <w:rsid w:val="006324B9"/>
    <w:rsid w:val="006329EC"/>
    <w:rsid w:val="00633256"/>
    <w:rsid w:val="006338D0"/>
    <w:rsid w:val="00635206"/>
    <w:rsid w:val="006356B2"/>
    <w:rsid w:val="00635D55"/>
    <w:rsid w:val="0063677F"/>
    <w:rsid w:val="00636CD2"/>
    <w:rsid w:val="00636DE0"/>
    <w:rsid w:val="00637421"/>
    <w:rsid w:val="006375EF"/>
    <w:rsid w:val="006379E9"/>
    <w:rsid w:val="00637E9F"/>
    <w:rsid w:val="00640BEE"/>
    <w:rsid w:val="00642123"/>
    <w:rsid w:val="006425E2"/>
    <w:rsid w:val="00642655"/>
    <w:rsid w:val="00642B4E"/>
    <w:rsid w:val="00642FE8"/>
    <w:rsid w:val="00643077"/>
    <w:rsid w:val="006431ED"/>
    <w:rsid w:val="00643445"/>
    <w:rsid w:val="00643E4B"/>
    <w:rsid w:val="00644193"/>
    <w:rsid w:val="0064439D"/>
    <w:rsid w:val="00644860"/>
    <w:rsid w:val="00644A62"/>
    <w:rsid w:val="00644BCD"/>
    <w:rsid w:val="00644D2A"/>
    <w:rsid w:val="00644E8A"/>
    <w:rsid w:val="00645340"/>
    <w:rsid w:val="006460F0"/>
    <w:rsid w:val="00646107"/>
    <w:rsid w:val="0064650A"/>
    <w:rsid w:val="00646CD4"/>
    <w:rsid w:val="00647445"/>
    <w:rsid w:val="006476B2"/>
    <w:rsid w:val="006505B9"/>
    <w:rsid w:val="006507C9"/>
    <w:rsid w:val="00650B32"/>
    <w:rsid w:val="00650B5D"/>
    <w:rsid w:val="0065231A"/>
    <w:rsid w:val="00652F07"/>
    <w:rsid w:val="0065448B"/>
    <w:rsid w:val="006549C8"/>
    <w:rsid w:val="0065540B"/>
    <w:rsid w:val="006557D9"/>
    <w:rsid w:val="006561BF"/>
    <w:rsid w:val="0065625B"/>
    <w:rsid w:val="00656CA1"/>
    <w:rsid w:val="00657564"/>
    <w:rsid w:val="00657CE4"/>
    <w:rsid w:val="00657E33"/>
    <w:rsid w:val="0066067F"/>
    <w:rsid w:val="006606D3"/>
    <w:rsid w:val="006607D9"/>
    <w:rsid w:val="00660979"/>
    <w:rsid w:val="00660B7C"/>
    <w:rsid w:val="0066128C"/>
    <w:rsid w:val="00661CAF"/>
    <w:rsid w:val="0066237E"/>
    <w:rsid w:val="006624B4"/>
    <w:rsid w:val="00662E5F"/>
    <w:rsid w:val="006630E7"/>
    <w:rsid w:val="00663321"/>
    <w:rsid w:val="00663406"/>
    <w:rsid w:val="006635C7"/>
    <w:rsid w:val="00663D86"/>
    <w:rsid w:val="00664389"/>
    <w:rsid w:val="00664457"/>
    <w:rsid w:val="00665371"/>
    <w:rsid w:val="0066676C"/>
    <w:rsid w:val="0066745E"/>
    <w:rsid w:val="00667478"/>
    <w:rsid w:val="00667CD7"/>
    <w:rsid w:val="00670ED1"/>
    <w:rsid w:val="00671F6E"/>
    <w:rsid w:val="00671F89"/>
    <w:rsid w:val="00672135"/>
    <w:rsid w:val="006729D9"/>
    <w:rsid w:val="00673651"/>
    <w:rsid w:val="00674566"/>
    <w:rsid w:val="00674F74"/>
    <w:rsid w:val="00675293"/>
    <w:rsid w:val="00675324"/>
    <w:rsid w:val="00675E89"/>
    <w:rsid w:val="006768C5"/>
    <w:rsid w:val="006769A0"/>
    <w:rsid w:val="00676BD7"/>
    <w:rsid w:val="00676F9C"/>
    <w:rsid w:val="006772C1"/>
    <w:rsid w:val="006773E0"/>
    <w:rsid w:val="006774ED"/>
    <w:rsid w:val="006775C4"/>
    <w:rsid w:val="00677A58"/>
    <w:rsid w:val="006812A2"/>
    <w:rsid w:val="006813AF"/>
    <w:rsid w:val="0068172F"/>
    <w:rsid w:val="00681ED6"/>
    <w:rsid w:val="006827BC"/>
    <w:rsid w:val="00683639"/>
    <w:rsid w:val="00684742"/>
    <w:rsid w:val="00684776"/>
    <w:rsid w:val="006851A1"/>
    <w:rsid w:val="00685990"/>
    <w:rsid w:val="00685F8A"/>
    <w:rsid w:val="006873A8"/>
    <w:rsid w:val="006876AE"/>
    <w:rsid w:val="00690F59"/>
    <w:rsid w:val="0069154A"/>
    <w:rsid w:val="00691C4F"/>
    <w:rsid w:val="00692785"/>
    <w:rsid w:val="006939E4"/>
    <w:rsid w:val="00694734"/>
    <w:rsid w:val="00694817"/>
    <w:rsid w:val="00694EC5"/>
    <w:rsid w:val="006950DA"/>
    <w:rsid w:val="00695803"/>
    <w:rsid w:val="006958D1"/>
    <w:rsid w:val="00695B91"/>
    <w:rsid w:val="00696880"/>
    <w:rsid w:val="00696A11"/>
    <w:rsid w:val="00696F46"/>
    <w:rsid w:val="0069723C"/>
    <w:rsid w:val="00697282"/>
    <w:rsid w:val="006A04F9"/>
    <w:rsid w:val="006A0754"/>
    <w:rsid w:val="006A2862"/>
    <w:rsid w:val="006A2B8D"/>
    <w:rsid w:val="006A3284"/>
    <w:rsid w:val="006A33B7"/>
    <w:rsid w:val="006A3AF7"/>
    <w:rsid w:val="006A416F"/>
    <w:rsid w:val="006A4847"/>
    <w:rsid w:val="006A5058"/>
    <w:rsid w:val="006A5389"/>
    <w:rsid w:val="006A53DA"/>
    <w:rsid w:val="006A5614"/>
    <w:rsid w:val="006A6DF1"/>
    <w:rsid w:val="006A6E38"/>
    <w:rsid w:val="006A703F"/>
    <w:rsid w:val="006A7337"/>
    <w:rsid w:val="006A7938"/>
    <w:rsid w:val="006A7B89"/>
    <w:rsid w:val="006A7D72"/>
    <w:rsid w:val="006B0692"/>
    <w:rsid w:val="006B0CC3"/>
    <w:rsid w:val="006B11B0"/>
    <w:rsid w:val="006B1C29"/>
    <w:rsid w:val="006B1D18"/>
    <w:rsid w:val="006B1E61"/>
    <w:rsid w:val="006B2195"/>
    <w:rsid w:val="006B257F"/>
    <w:rsid w:val="006B29AF"/>
    <w:rsid w:val="006B2C14"/>
    <w:rsid w:val="006B3362"/>
    <w:rsid w:val="006B3ED6"/>
    <w:rsid w:val="006B42D8"/>
    <w:rsid w:val="006B5550"/>
    <w:rsid w:val="006B5CB2"/>
    <w:rsid w:val="006B61C1"/>
    <w:rsid w:val="006B7AC0"/>
    <w:rsid w:val="006C0A27"/>
    <w:rsid w:val="006C1134"/>
    <w:rsid w:val="006C13F0"/>
    <w:rsid w:val="006C15C8"/>
    <w:rsid w:val="006C16FC"/>
    <w:rsid w:val="006C1FBD"/>
    <w:rsid w:val="006C21C8"/>
    <w:rsid w:val="006C2849"/>
    <w:rsid w:val="006C2E96"/>
    <w:rsid w:val="006C2ED2"/>
    <w:rsid w:val="006C3380"/>
    <w:rsid w:val="006C3B6E"/>
    <w:rsid w:val="006C3E0F"/>
    <w:rsid w:val="006C56BD"/>
    <w:rsid w:val="006C6083"/>
    <w:rsid w:val="006C63E0"/>
    <w:rsid w:val="006C6BCF"/>
    <w:rsid w:val="006C78D1"/>
    <w:rsid w:val="006C7F6E"/>
    <w:rsid w:val="006D018F"/>
    <w:rsid w:val="006D0836"/>
    <w:rsid w:val="006D13D8"/>
    <w:rsid w:val="006D14CD"/>
    <w:rsid w:val="006D2819"/>
    <w:rsid w:val="006D288D"/>
    <w:rsid w:val="006D32F5"/>
    <w:rsid w:val="006D3A28"/>
    <w:rsid w:val="006D446C"/>
    <w:rsid w:val="006D4536"/>
    <w:rsid w:val="006D455C"/>
    <w:rsid w:val="006D4BD1"/>
    <w:rsid w:val="006D4CF7"/>
    <w:rsid w:val="006D4F9E"/>
    <w:rsid w:val="006D5171"/>
    <w:rsid w:val="006D5CF0"/>
    <w:rsid w:val="006D7699"/>
    <w:rsid w:val="006D797A"/>
    <w:rsid w:val="006D7FA6"/>
    <w:rsid w:val="006E062D"/>
    <w:rsid w:val="006E0EC8"/>
    <w:rsid w:val="006E105A"/>
    <w:rsid w:val="006E1381"/>
    <w:rsid w:val="006E1685"/>
    <w:rsid w:val="006E23FF"/>
    <w:rsid w:val="006E3739"/>
    <w:rsid w:val="006E37D7"/>
    <w:rsid w:val="006E3AD0"/>
    <w:rsid w:val="006E4161"/>
    <w:rsid w:val="006E4E30"/>
    <w:rsid w:val="006E637E"/>
    <w:rsid w:val="006E6796"/>
    <w:rsid w:val="006E6B8A"/>
    <w:rsid w:val="006E6CBE"/>
    <w:rsid w:val="006F0756"/>
    <w:rsid w:val="006F07CC"/>
    <w:rsid w:val="006F08C8"/>
    <w:rsid w:val="006F0BA2"/>
    <w:rsid w:val="006F1F13"/>
    <w:rsid w:val="006F204C"/>
    <w:rsid w:val="006F3075"/>
    <w:rsid w:val="006F3280"/>
    <w:rsid w:val="006F379C"/>
    <w:rsid w:val="006F40D1"/>
    <w:rsid w:val="006F4AB4"/>
    <w:rsid w:val="006F4EC7"/>
    <w:rsid w:val="006F529D"/>
    <w:rsid w:val="006F5B36"/>
    <w:rsid w:val="006F6243"/>
    <w:rsid w:val="006F6B1F"/>
    <w:rsid w:val="006F74BA"/>
    <w:rsid w:val="006F761B"/>
    <w:rsid w:val="006F7C3A"/>
    <w:rsid w:val="00700552"/>
    <w:rsid w:val="00700A61"/>
    <w:rsid w:val="00700FDB"/>
    <w:rsid w:val="00701A4A"/>
    <w:rsid w:val="007024A4"/>
    <w:rsid w:val="00702582"/>
    <w:rsid w:val="007034FE"/>
    <w:rsid w:val="00703624"/>
    <w:rsid w:val="00703E5A"/>
    <w:rsid w:val="00703FB7"/>
    <w:rsid w:val="007047DC"/>
    <w:rsid w:val="00705041"/>
    <w:rsid w:val="0070585D"/>
    <w:rsid w:val="00705920"/>
    <w:rsid w:val="00705B05"/>
    <w:rsid w:val="00705C45"/>
    <w:rsid w:val="00705D0B"/>
    <w:rsid w:val="007061A8"/>
    <w:rsid w:val="00706CA8"/>
    <w:rsid w:val="00710B48"/>
    <w:rsid w:val="00710FCB"/>
    <w:rsid w:val="00711245"/>
    <w:rsid w:val="00714275"/>
    <w:rsid w:val="00714524"/>
    <w:rsid w:val="0071515F"/>
    <w:rsid w:val="00715EC8"/>
    <w:rsid w:val="0071605C"/>
    <w:rsid w:val="007160AF"/>
    <w:rsid w:val="00716BE4"/>
    <w:rsid w:val="00716DF2"/>
    <w:rsid w:val="00716E40"/>
    <w:rsid w:val="00717CF5"/>
    <w:rsid w:val="007203FC"/>
    <w:rsid w:val="00720D34"/>
    <w:rsid w:val="00720FF5"/>
    <w:rsid w:val="00722AC1"/>
    <w:rsid w:val="00723530"/>
    <w:rsid w:val="00724320"/>
    <w:rsid w:val="00724463"/>
    <w:rsid w:val="00724A22"/>
    <w:rsid w:val="00724B97"/>
    <w:rsid w:val="007254E8"/>
    <w:rsid w:val="00725529"/>
    <w:rsid w:val="00725CAE"/>
    <w:rsid w:val="00726372"/>
    <w:rsid w:val="007266DB"/>
    <w:rsid w:val="0072690D"/>
    <w:rsid w:val="00726D21"/>
    <w:rsid w:val="00727900"/>
    <w:rsid w:val="007306BF"/>
    <w:rsid w:val="007307F3"/>
    <w:rsid w:val="0073081C"/>
    <w:rsid w:val="007309EB"/>
    <w:rsid w:val="00730DE6"/>
    <w:rsid w:val="0073191D"/>
    <w:rsid w:val="00732FCD"/>
    <w:rsid w:val="00734A4A"/>
    <w:rsid w:val="00734E9C"/>
    <w:rsid w:val="00735041"/>
    <w:rsid w:val="007353A0"/>
    <w:rsid w:val="00735709"/>
    <w:rsid w:val="00735790"/>
    <w:rsid w:val="00735A2C"/>
    <w:rsid w:val="00736F94"/>
    <w:rsid w:val="00737F20"/>
    <w:rsid w:val="00740805"/>
    <w:rsid w:val="00740BC9"/>
    <w:rsid w:val="007421E2"/>
    <w:rsid w:val="007423A2"/>
    <w:rsid w:val="00742978"/>
    <w:rsid w:val="0074305B"/>
    <w:rsid w:val="00743236"/>
    <w:rsid w:val="00743D04"/>
    <w:rsid w:val="00743E5A"/>
    <w:rsid w:val="00743F31"/>
    <w:rsid w:val="0074407C"/>
    <w:rsid w:val="00744107"/>
    <w:rsid w:val="0074437B"/>
    <w:rsid w:val="007447A7"/>
    <w:rsid w:val="0074490D"/>
    <w:rsid w:val="0074491D"/>
    <w:rsid w:val="0074507A"/>
    <w:rsid w:val="00745CA8"/>
    <w:rsid w:val="00745F5F"/>
    <w:rsid w:val="007461B4"/>
    <w:rsid w:val="00746647"/>
    <w:rsid w:val="00746901"/>
    <w:rsid w:val="007479A6"/>
    <w:rsid w:val="00747ACF"/>
    <w:rsid w:val="007502CC"/>
    <w:rsid w:val="0075035E"/>
    <w:rsid w:val="007516FE"/>
    <w:rsid w:val="007518D1"/>
    <w:rsid w:val="007519F0"/>
    <w:rsid w:val="00751C77"/>
    <w:rsid w:val="00751E35"/>
    <w:rsid w:val="00751F7D"/>
    <w:rsid w:val="007520DC"/>
    <w:rsid w:val="00752A26"/>
    <w:rsid w:val="007535FA"/>
    <w:rsid w:val="00754160"/>
    <w:rsid w:val="00754426"/>
    <w:rsid w:val="007545BD"/>
    <w:rsid w:val="007546F3"/>
    <w:rsid w:val="00754970"/>
    <w:rsid w:val="00754D1B"/>
    <w:rsid w:val="007554A1"/>
    <w:rsid w:val="00755B30"/>
    <w:rsid w:val="007603DF"/>
    <w:rsid w:val="0076076D"/>
    <w:rsid w:val="00761649"/>
    <w:rsid w:val="00761CAB"/>
    <w:rsid w:val="00761DEA"/>
    <w:rsid w:val="0076330F"/>
    <w:rsid w:val="00763350"/>
    <w:rsid w:val="007634B1"/>
    <w:rsid w:val="0076402A"/>
    <w:rsid w:val="007640C1"/>
    <w:rsid w:val="0076474A"/>
    <w:rsid w:val="00764D63"/>
    <w:rsid w:val="00765893"/>
    <w:rsid w:val="00765CFC"/>
    <w:rsid w:val="007663BE"/>
    <w:rsid w:val="0076688B"/>
    <w:rsid w:val="00766E94"/>
    <w:rsid w:val="00767190"/>
    <w:rsid w:val="00767202"/>
    <w:rsid w:val="00767280"/>
    <w:rsid w:val="00767461"/>
    <w:rsid w:val="00770F24"/>
    <w:rsid w:val="007711C3"/>
    <w:rsid w:val="007714E2"/>
    <w:rsid w:val="00771B15"/>
    <w:rsid w:val="0077237F"/>
    <w:rsid w:val="00772489"/>
    <w:rsid w:val="00772744"/>
    <w:rsid w:val="00772AC1"/>
    <w:rsid w:val="00773ADF"/>
    <w:rsid w:val="00773AEC"/>
    <w:rsid w:val="00773D5B"/>
    <w:rsid w:val="007742D3"/>
    <w:rsid w:val="00774347"/>
    <w:rsid w:val="00774D16"/>
    <w:rsid w:val="00774FA4"/>
    <w:rsid w:val="0077527A"/>
    <w:rsid w:val="0077663D"/>
    <w:rsid w:val="00776959"/>
    <w:rsid w:val="00776DF2"/>
    <w:rsid w:val="00777FA3"/>
    <w:rsid w:val="00777FF1"/>
    <w:rsid w:val="00780429"/>
    <w:rsid w:val="0078072C"/>
    <w:rsid w:val="00781356"/>
    <w:rsid w:val="0078178D"/>
    <w:rsid w:val="00781BDD"/>
    <w:rsid w:val="00782167"/>
    <w:rsid w:val="007821B4"/>
    <w:rsid w:val="00782F13"/>
    <w:rsid w:val="00783672"/>
    <w:rsid w:val="00783688"/>
    <w:rsid w:val="00783916"/>
    <w:rsid w:val="00783A34"/>
    <w:rsid w:val="00783AF4"/>
    <w:rsid w:val="007842AE"/>
    <w:rsid w:val="0078450E"/>
    <w:rsid w:val="00784526"/>
    <w:rsid w:val="00784A55"/>
    <w:rsid w:val="00784FFF"/>
    <w:rsid w:val="00785EC9"/>
    <w:rsid w:val="007861F1"/>
    <w:rsid w:val="007862AF"/>
    <w:rsid w:val="007872D9"/>
    <w:rsid w:val="0079003D"/>
    <w:rsid w:val="00790260"/>
    <w:rsid w:val="007911DA"/>
    <w:rsid w:val="00791658"/>
    <w:rsid w:val="0079199F"/>
    <w:rsid w:val="00791D68"/>
    <w:rsid w:val="00793414"/>
    <w:rsid w:val="00793891"/>
    <w:rsid w:val="00794020"/>
    <w:rsid w:val="007940C3"/>
    <w:rsid w:val="0079415A"/>
    <w:rsid w:val="00794789"/>
    <w:rsid w:val="00795302"/>
    <w:rsid w:val="00795907"/>
    <w:rsid w:val="00795BD8"/>
    <w:rsid w:val="007966E5"/>
    <w:rsid w:val="00796D23"/>
    <w:rsid w:val="00797653"/>
    <w:rsid w:val="007978BE"/>
    <w:rsid w:val="007A02BC"/>
    <w:rsid w:val="007A0540"/>
    <w:rsid w:val="007A11AD"/>
    <w:rsid w:val="007A14AF"/>
    <w:rsid w:val="007A1653"/>
    <w:rsid w:val="007A18A3"/>
    <w:rsid w:val="007A1B50"/>
    <w:rsid w:val="007A1D19"/>
    <w:rsid w:val="007A3FE5"/>
    <w:rsid w:val="007A4007"/>
    <w:rsid w:val="007A4432"/>
    <w:rsid w:val="007A4AD5"/>
    <w:rsid w:val="007A4D90"/>
    <w:rsid w:val="007A52A2"/>
    <w:rsid w:val="007A538E"/>
    <w:rsid w:val="007A581D"/>
    <w:rsid w:val="007A5DE0"/>
    <w:rsid w:val="007A65B1"/>
    <w:rsid w:val="007A6686"/>
    <w:rsid w:val="007A70AA"/>
    <w:rsid w:val="007B0AA6"/>
    <w:rsid w:val="007B1049"/>
    <w:rsid w:val="007B1336"/>
    <w:rsid w:val="007B1EE1"/>
    <w:rsid w:val="007B209E"/>
    <w:rsid w:val="007B20B1"/>
    <w:rsid w:val="007B27C0"/>
    <w:rsid w:val="007B34DA"/>
    <w:rsid w:val="007B3BA2"/>
    <w:rsid w:val="007B3D29"/>
    <w:rsid w:val="007B423F"/>
    <w:rsid w:val="007B5726"/>
    <w:rsid w:val="007B6158"/>
    <w:rsid w:val="007B64AA"/>
    <w:rsid w:val="007B69D0"/>
    <w:rsid w:val="007B737A"/>
    <w:rsid w:val="007B7DB4"/>
    <w:rsid w:val="007C0118"/>
    <w:rsid w:val="007C0380"/>
    <w:rsid w:val="007C04EA"/>
    <w:rsid w:val="007C1AD6"/>
    <w:rsid w:val="007C2AB5"/>
    <w:rsid w:val="007C30E9"/>
    <w:rsid w:val="007C32F6"/>
    <w:rsid w:val="007C3830"/>
    <w:rsid w:val="007C445F"/>
    <w:rsid w:val="007C5440"/>
    <w:rsid w:val="007C554A"/>
    <w:rsid w:val="007C5582"/>
    <w:rsid w:val="007C5C16"/>
    <w:rsid w:val="007C5E82"/>
    <w:rsid w:val="007C605A"/>
    <w:rsid w:val="007C6612"/>
    <w:rsid w:val="007D0013"/>
    <w:rsid w:val="007D01E9"/>
    <w:rsid w:val="007D05B3"/>
    <w:rsid w:val="007D05BD"/>
    <w:rsid w:val="007D2231"/>
    <w:rsid w:val="007D22AC"/>
    <w:rsid w:val="007D23B0"/>
    <w:rsid w:val="007D2497"/>
    <w:rsid w:val="007D25B1"/>
    <w:rsid w:val="007D2B73"/>
    <w:rsid w:val="007D2FE4"/>
    <w:rsid w:val="007D31DF"/>
    <w:rsid w:val="007D33C2"/>
    <w:rsid w:val="007D35E1"/>
    <w:rsid w:val="007D370B"/>
    <w:rsid w:val="007D38C3"/>
    <w:rsid w:val="007D4A9B"/>
    <w:rsid w:val="007D4E16"/>
    <w:rsid w:val="007D6BDE"/>
    <w:rsid w:val="007D6CD6"/>
    <w:rsid w:val="007D7A98"/>
    <w:rsid w:val="007E0585"/>
    <w:rsid w:val="007E0D29"/>
    <w:rsid w:val="007E22D8"/>
    <w:rsid w:val="007E248F"/>
    <w:rsid w:val="007E2843"/>
    <w:rsid w:val="007E2D41"/>
    <w:rsid w:val="007E307F"/>
    <w:rsid w:val="007E30A2"/>
    <w:rsid w:val="007E3700"/>
    <w:rsid w:val="007E377E"/>
    <w:rsid w:val="007E4523"/>
    <w:rsid w:val="007E4996"/>
    <w:rsid w:val="007E568C"/>
    <w:rsid w:val="007E6DA4"/>
    <w:rsid w:val="007E762B"/>
    <w:rsid w:val="007E7BE5"/>
    <w:rsid w:val="007F09FA"/>
    <w:rsid w:val="007F0C3B"/>
    <w:rsid w:val="007F0E34"/>
    <w:rsid w:val="007F0ECF"/>
    <w:rsid w:val="007F1678"/>
    <w:rsid w:val="007F1CAE"/>
    <w:rsid w:val="007F22A7"/>
    <w:rsid w:val="007F335E"/>
    <w:rsid w:val="007F35B5"/>
    <w:rsid w:val="007F35E3"/>
    <w:rsid w:val="007F3C1C"/>
    <w:rsid w:val="007F3F70"/>
    <w:rsid w:val="007F4152"/>
    <w:rsid w:val="007F4473"/>
    <w:rsid w:val="007F4544"/>
    <w:rsid w:val="007F46C4"/>
    <w:rsid w:val="007F47A1"/>
    <w:rsid w:val="007F4C41"/>
    <w:rsid w:val="007F5409"/>
    <w:rsid w:val="007F59ED"/>
    <w:rsid w:val="007F5ECA"/>
    <w:rsid w:val="007F5F9E"/>
    <w:rsid w:val="007F5FCA"/>
    <w:rsid w:val="007F65AD"/>
    <w:rsid w:val="007F679B"/>
    <w:rsid w:val="007F7E87"/>
    <w:rsid w:val="00800795"/>
    <w:rsid w:val="008016CD"/>
    <w:rsid w:val="00801F2C"/>
    <w:rsid w:val="0080257C"/>
    <w:rsid w:val="00803832"/>
    <w:rsid w:val="0080469A"/>
    <w:rsid w:val="008056B3"/>
    <w:rsid w:val="00805E27"/>
    <w:rsid w:val="008066D4"/>
    <w:rsid w:val="00806758"/>
    <w:rsid w:val="008073F2"/>
    <w:rsid w:val="0080747A"/>
    <w:rsid w:val="00807781"/>
    <w:rsid w:val="008078E8"/>
    <w:rsid w:val="00810804"/>
    <w:rsid w:val="00810948"/>
    <w:rsid w:val="00810CB1"/>
    <w:rsid w:val="0081127C"/>
    <w:rsid w:val="008112FA"/>
    <w:rsid w:val="00811343"/>
    <w:rsid w:val="008117C3"/>
    <w:rsid w:val="008118EA"/>
    <w:rsid w:val="00812B6F"/>
    <w:rsid w:val="00812D53"/>
    <w:rsid w:val="008131A0"/>
    <w:rsid w:val="0081375F"/>
    <w:rsid w:val="00813C34"/>
    <w:rsid w:val="00814318"/>
    <w:rsid w:val="00814445"/>
    <w:rsid w:val="00814A5D"/>
    <w:rsid w:val="00815FAD"/>
    <w:rsid w:val="00816193"/>
    <w:rsid w:val="00817A00"/>
    <w:rsid w:val="00817E69"/>
    <w:rsid w:val="00817FB0"/>
    <w:rsid w:val="008201D4"/>
    <w:rsid w:val="00820C1E"/>
    <w:rsid w:val="00821015"/>
    <w:rsid w:val="0082293D"/>
    <w:rsid w:val="00822FBB"/>
    <w:rsid w:val="00823513"/>
    <w:rsid w:val="008240FA"/>
    <w:rsid w:val="00824E33"/>
    <w:rsid w:val="0082545A"/>
    <w:rsid w:val="0082547F"/>
    <w:rsid w:val="0082565D"/>
    <w:rsid w:val="00825A93"/>
    <w:rsid w:val="00826513"/>
    <w:rsid w:val="008308FC"/>
    <w:rsid w:val="008309F9"/>
    <w:rsid w:val="00830AE0"/>
    <w:rsid w:val="0083269B"/>
    <w:rsid w:val="0083281A"/>
    <w:rsid w:val="0083306F"/>
    <w:rsid w:val="00833102"/>
    <w:rsid w:val="00833B64"/>
    <w:rsid w:val="00833D61"/>
    <w:rsid w:val="008346D7"/>
    <w:rsid w:val="00834AE0"/>
    <w:rsid w:val="00835234"/>
    <w:rsid w:val="00835554"/>
    <w:rsid w:val="00835625"/>
    <w:rsid w:val="00835988"/>
    <w:rsid w:val="0083617F"/>
    <w:rsid w:val="008364D1"/>
    <w:rsid w:val="00836C82"/>
    <w:rsid w:val="00836D44"/>
    <w:rsid w:val="00836FB6"/>
    <w:rsid w:val="00840708"/>
    <w:rsid w:val="008416C5"/>
    <w:rsid w:val="0084227D"/>
    <w:rsid w:val="008422D9"/>
    <w:rsid w:val="008424BA"/>
    <w:rsid w:val="00842D92"/>
    <w:rsid w:val="00842F59"/>
    <w:rsid w:val="008432DF"/>
    <w:rsid w:val="008439F3"/>
    <w:rsid w:val="00843AC6"/>
    <w:rsid w:val="00843FEE"/>
    <w:rsid w:val="00844A56"/>
    <w:rsid w:val="00845585"/>
    <w:rsid w:val="008461DC"/>
    <w:rsid w:val="00846A02"/>
    <w:rsid w:val="00846DFA"/>
    <w:rsid w:val="0084788C"/>
    <w:rsid w:val="00847F6D"/>
    <w:rsid w:val="008515F0"/>
    <w:rsid w:val="00851E5E"/>
    <w:rsid w:val="008522B5"/>
    <w:rsid w:val="00852358"/>
    <w:rsid w:val="00852B4F"/>
    <w:rsid w:val="00853173"/>
    <w:rsid w:val="008534DD"/>
    <w:rsid w:val="00853AAC"/>
    <w:rsid w:val="008549F8"/>
    <w:rsid w:val="0085507A"/>
    <w:rsid w:val="00855183"/>
    <w:rsid w:val="008551DD"/>
    <w:rsid w:val="00855252"/>
    <w:rsid w:val="0085589E"/>
    <w:rsid w:val="00856364"/>
    <w:rsid w:val="00856A93"/>
    <w:rsid w:val="00857383"/>
    <w:rsid w:val="0085740C"/>
    <w:rsid w:val="00860275"/>
    <w:rsid w:val="00860536"/>
    <w:rsid w:val="00860765"/>
    <w:rsid w:val="008611B5"/>
    <w:rsid w:val="008629CF"/>
    <w:rsid w:val="008638C7"/>
    <w:rsid w:val="0086418D"/>
    <w:rsid w:val="00864563"/>
    <w:rsid w:val="00864EF6"/>
    <w:rsid w:val="008656EC"/>
    <w:rsid w:val="00866505"/>
    <w:rsid w:val="0086689A"/>
    <w:rsid w:val="00867935"/>
    <w:rsid w:val="0087037B"/>
    <w:rsid w:val="00870B0F"/>
    <w:rsid w:val="00870BAD"/>
    <w:rsid w:val="008710BB"/>
    <w:rsid w:val="008716F7"/>
    <w:rsid w:val="008728CB"/>
    <w:rsid w:val="00872D79"/>
    <w:rsid w:val="00872DE4"/>
    <w:rsid w:val="008732C7"/>
    <w:rsid w:val="00873C9B"/>
    <w:rsid w:val="0087400F"/>
    <w:rsid w:val="008740A8"/>
    <w:rsid w:val="00874104"/>
    <w:rsid w:val="008745C8"/>
    <w:rsid w:val="008747CC"/>
    <w:rsid w:val="00875374"/>
    <w:rsid w:val="008755A2"/>
    <w:rsid w:val="00875B1A"/>
    <w:rsid w:val="0087707D"/>
    <w:rsid w:val="0088045C"/>
    <w:rsid w:val="00880AD7"/>
    <w:rsid w:val="00880EDF"/>
    <w:rsid w:val="00881C1F"/>
    <w:rsid w:val="00881D51"/>
    <w:rsid w:val="00882227"/>
    <w:rsid w:val="00882969"/>
    <w:rsid w:val="0088302C"/>
    <w:rsid w:val="008831CD"/>
    <w:rsid w:val="008839B7"/>
    <w:rsid w:val="00883AEB"/>
    <w:rsid w:val="00884291"/>
    <w:rsid w:val="00884CC8"/>
    <w:rsid w:val="00884E41"/>
    <w:rsid w:val="00885621"/>
    <w:rsid w:val="008857F1"/>
    <w:rsid w:val="00885913"/>
    <w:rsid w:val="008867DE"/>
    <w:rsid w:val="0088698E"/>
    <w:rsid w:val="00887041"/>
    <w:rsid w:val="008879AE"/>
    <w:rsid w:val="00887BA8"/>
    <w:rsid w:val="008905D1"/>
    <w:rsid w:val="00890D96"/>
    <w:rsid w:val="00891093"/>
    <w:rsid w:val="0089132D"/>
    <w:rsid w:val="008917B5"/>
    <w:rsid w:val="00891D62"/>
    <w:rsid w:val="008921A6"/>
    <w:rsid w:val="008923BB"/>
    <w:rsid w:val="0089291B"/>
    <w:rsid w:val="00892A52"/>
    <w:rsid w:val="00893EA4"/>
    <w:rsid w:val="00894493"/>
    <w:rsid w:val="00895703"/>
    <w:rsid w:val="00895864"/>
    <w:rsid w:val="00895FED"/>
    <w:rsid w:val="00897530"/>
    <w:rsid w:val="00897648"/>
    <w:rsid w:val="008A0655"/>
    <w:rsid w:val="008A0B58"/>
    <w:rsid w:val="008A0BDC"/>
    <w:rsid w:val="008A0E23"/>
    <w:rsid w:val="008A1469"/>
    <w:rsid w:val="008A157F"/>
    <w:rsid w:val="008A164B"/>
    <w:rsid w:val="008A1ECA"/>
    <w:rsid w:val="008A2368"/>
    <w:rsid w:val="008A23A7"/>
    <w:rsid w:val="008A28B2"/>
    <w:rsid w:val="008A3204"/>
    <w:rsid w:val="008A3414"/>
    <w:rsid w:val="008A4129"/>
    <w:rsid w:val="008A43DB"/>
    <w:rsid w:val="008A4C42"/>
    <w:rsid w:val="008A4FE2"/>
    <w:rsid w:val="008A5638"/>
    <w:rsid w:val="008A57B9"/>
    <w:rsid w:val="008A5A0A"/>
    <w:rsid w:val="008A613B"/>
    <w:rsid w:val="008A66CB"/>
    <w:rsid w:val="008A6BE6"/>
    <w:rsid w:val="008A6D01"/>
    <w:rsid w:val="008A7063"/>
    <w:rsid w:val="008A738E"/>
    <w:rsid w:val="008A7813"/>
    <w:rsid w:val="008A785D"/>
    <w:rsid w:val="008A7AA3"/>
    <w:rsid w:val="008B0158"/>
    <w:rsid w:val="008B049B"/>
    <w:rsid w:val="008B0EFD"/>
    <w:rsid w:val="008B1FFF"/>
    <w:rsid w:val="008B24A4"/>
    <w:rsid w:val="008B2B90"/>
    <w:rsid w:val="008B3B88"/>
    <w:rsid w:val="008B3BC4"/>
    <w:rsid w:val="008B3C7C"/>
    <w:rsid w:val="008B4C28"/>
    <w:rsid w:val="008B66C7"/>
    <w:rsid w:val="008B673B"/>
    <w:rsid w:val="008B6767"/>
    <w:rsid w:val="008B679F"/>
    <w:rsid w:val="008B68A3"/>
    <w:rsid w:val="008B6C0F"/>
    <w:rsid w:val="008B76F1"/>
    <w:rsid w:val="008B79CE"/>
    <w:rsid w:val="008B7E9C"/>
    <w:rsid w:val="008C00DB"/>
    <w:rsid w:val="008C0A9F"/>
    <w:rsid w:val="008C0B1A"/>
    <w:rsid w:val="008C0E90"/>
    <w:rsid w:val="008C1B80"/>
    <w:rsid w:val="008C3333"/>
    <w:rsid w:val="008C3764"/>
    <w:rsid w:val="008C3E22"/>
    <w:rsid w:val="008C4B39"/>
    <w:rsid w:val="008C5CD5"/>
    <w:rsid w:val="008C7B2D"/>
    <w:rsid w:val="008D04F8"/>
    <w:rsid w:val="008D08B2"/>
    <w:rsid w:val="008D2391"/>
    <w:rsid w:val="008D2827"/>
    <w:rsid w:val="008D2FCD"/>
    <w:rsid w:val="008D3355"/>
    <w:rsid w:val="008D3731"/>
    <w:rsid w:val="008D3F0A"/>
    <w:rsid w:val="008D43E0"/>
    <w:rsid w:val="008D473A"/>
    <w:rsid w:val="008D5230"/>
    <w:rsid w:val="008D5390"/>
    <w:rsid w:val="008D6059"/>
    <w:rsid w:val="008D6B8E"/>
    <w:rsid w:val="008D7113"/>
    <w:rsid w:val="008D7A1E"/>
    <w:rsid w:val="008D7A50"/>
    <w:rsid w:val="008E0420"/>
    <w:rsid w:val="008E062C"/>
    <w:rsid w:val="008E0667"/>
    <w:rsid w:val="008E13FB"/>
    <w:rsid w:val="008E1B06"/>
    <w:rsid w:val="008E1EF0"/>
    <w:rsid w:val="008E23C5"/>
    <w:rsid w:val="008E4120"/>
    <w:rsid w:val="008E444E"/>
    <w:rsid w:val="008E4F10"/>
    <w:rsid w:val="008E5B4E"/>
    <w:rsid w:val="008E5BDA"/>
    <w:rsid w:val="008E5F58"/>
    <w:rsid w:val="008E61CD"/>
    <w:rsid w:val="008E6751"/>
    <w:rsid w:val="008E713F"/>
    <w:rsid w:val="008E7176"/>
    <w:rsid w:val="008E7749"/>
    <w:rsid w:val="008E7C89"/>
    <w:rsid w:val="008E7CD7"/>
    <w:rsid w:val="008F0A3E"/>
    <w:rsid w:val="008F1037"/>
    <w:rsid w:val="008F1A6A"/>
    <w:rsid w:val="008F1AA5"/>
    <w:rsid w:val="008F1F6D"/>
    <w:rsid w:val="008F2651"/>
    <w:rsid w:val="008F3152"/>
    <w:rsid w:val="008F32F3"/>
    <w:rsid w:val="008F4452"/>
    <w:rsid w:val="008F4F2A"/>
    <w:rsid w:val="008F5096"/>
    <w:rsid w:val="008F51CB"/>
    <w:rsid w:val="008F53A3"/>
    <w:rsid w:val="008F59A0"/>
    <w:rsid w:val="008F6689"/>
    <w:rsid w:val="008F67C7"/>
    <w:rsid w:val="008F68F8"/>
    <w:rsid w:val="00900195"/>
    <w:rsid w:val="009004E9"/>
    <w:rsid w:val="00900D95"/>
    <w:rsid w:val="00900DA0"/>
    <w:rsid w:val="00900F47"/>
    <w:rsid w:val="0090108F"/>
    <w:rsid w:val="00901AFC"/>
    <w:rsid w:val="00901CCD"/>
    <w:rsid w:val="009020DC"/>
    <w:rsid w:val="00902DBD"/>
    <w:rsid w:val="009033B6"/>
    <w:rsid w:val="0090357B"/>
    <w:rsid w:val="00903EA6"/>
    <w:rsid w:val="00904DC6"/>
    <w:rsid w:val="00905924"/>
    <w:rsid w:val="009063A3"/>
    <w:rsid w:val="00906DAB"/>
    <w:rsid w:val="00906E89"/>
    <w:rsid w:val="00907EE5"/>
    <w:rsid w:val="00907F7E"/>
    <w:rsid w:val="009103F7"/>
    <w:rsid w:val="00910F21"/>
    <w:rsid w:val="009113C2"/>
    <w:rsid w:val="0091151D"/>
    <w:rsid w:val="009119E5"/>
    <w:rsid w:val="009122C1"/>
    <w:rsid w:val="00913A7C"/>
    <w:rsid w:val="00913D3A"/>
    <w:rsid w:val="009142AE"/>
    <w:rsid w:val="009154DE"/>
    <w:rsid w:val="00915EC0"/>
    <w:rsid w:val="00915FAC"/>
    <w:rsid w:val="00916BE9"/>
    <w:rsid w:val="00916FDA"/>
    <w:rsid w:val="00917668"/>
    <w:rsid w:val="0091781E"/>
    <w:rsid w:val="00917A08"/>
    <w:rsid w:val="00917D10"/>
    <w:rsid w:val="00920A40"/>
    <w:rsid w:val="00920ADE"/>
    <w:rsid w:val="00922B2E"/>
    <w:rsid w:val="00923102"/>
    <w:rsid w:val="00923E1D"/>
    <w:rsid w:val="00925188"/>
    <w:rsid w:val="0092518F"/>
    <w:rsid w:val="00925473"/>
    <w:rsid w:val="00925A9F"/>
    <w:rsid w:val="00925B13"/>
    <w:rsid w:val="00925E65"/>
    <w:rsid w:val="00926B73"/>
    <w:rsid w:val="00926F2E"/>
    <w:rsid w:val="00927005"/>
    <w:rsid w:val="009278C2"/>
    <w:rsid w:val="00927BD8"/>
    <w:rsid w:val="00927BE4"/>
    <w:rsid w:val="00930141"/>
    <w:rsid w:val="00931600"/>
    <w:rsid w:val="009319B7"/>
    <w:rsid w:val="00931E43"/>
    <w:rsid w:val="00932462"/>
    <w:rsid w:val="00933307"/>
    <w:rsid w:val="00933B3E"/>
    <w:rsid w:val="00934ECF"/>
    <w:rsid w:val="00935158"/>
    <w:rsid w:val="00935C5B"/>
    <w:rsid w:val="00936056"/>
    <w:rsid w:val="0093608A"/>
    <w:rsid w:val="0093651E"/>
    <w:rsid w:val="00936A8D"/>
    <w:rsid w:val="009400EE"/>
    <w:rsid w:val="00940B97"/>
    <w:rsid w:val="00941D84"/>
    <w:rsid w:val="00942031"/>
    <w:rsid w:val="0094336A"/>
    <w:rsid w:val="00943811"/>
    <w:rsid w:val="009447C5"/>
    <w:rsid w:val="00945126"/>
    <w:rsid w:val="0094546F"/>
    <w:rsid w:val="009456EB"/>
    <w:rsid w:val="00945706"/>
    <w:rsid w:val="00945A5E"/>
    <w:rsid w:val="00945AB7"/>
    <w:rsid w:val="009462C6"/>
    <w:rsid w:val="009463A0"/>
    <w:rsid w:val="009474B1"/>
    <w:rsid w:val="00947ABE"/>
    <w:rsid w:val="00947AFA"/>
    <w:rsid w:val="00950A3E"/>
    <w:rsid w:val="00950E74"/>
    <w:rsid w:val="00951414"/>
    <w:rsid w:val="00951BE8"/>
    <w:rsid w:val="009522D6"/>
    <w:rsid w:val="0095239B"/>
    <w:rsid w:val="00952485"/>
    <w:rsid w:val="00952C78"/>
    <w:rsid w:val="00952CF6"/>
    <w:rsid w:val="00953384"/>
    <w:rsid w:val="009542D7"/>
    <w:rsid w:val="00954CB6"/>
    <w:rsid w:val="00954FEC"/>
    <w:rsid w:val="00955259"/>
    <w:rsid w:val="009559DA"/>
    <w:rsid w:val="0095603A"/>
    <w:rsid w:val="00956BCF"/>
    <w:rsid w:val="00956C21"/>
    <w:rsid w:val="0095768C"/>
    <w:rsid w:val="00957B2A"/>
    <w:rsid w:val="00960A3F"/>
    <w:rsid w:val="00960D00"/>
    <w:rsid w:val="00960D70"/>
    <w:rsid w:val="009610B9"/>
    <w:rsid w:val="00961706"/>
    <w:rsid w:val="00961E2C"/>
    <w:rsid w:val="00964CC8"/>
    <w:rsid w:val="00965B5E"/>
    <w:rsid w:val="00966903"/>
    <w:rsid w:val="00967632"/>
    <w:rsid w:val="00967A89"/>
    <w:rsid w:val="00967FB5"/>
    <w:rsid w:val="0097120D"/>
    <w:rsid w:val="00971312"/>
    <w:rsid w:val="009715E0"/>
    <w:rsid w:val="00972078"/>
    <w:rsid w:val="009723A5"/>
    <w:rsid w:val="00972786"/>
    <w:rsid w:val="00972C2B"/>
    <w:rsid w:val="00974021"/>
    <w:rsid w:val="00974441"/>
    <w:rsid w:val="00974E8A"/>
    <w:rsid w:val="009770F2"/>
    <w:rsid w:val="009812AA"/>
    <w:rsid w:val="00981630"/>
    <w:rsid w:val="00981A44"/>
    <w:rsid w:val="00981F1F"/>
    <w:rsid w:val="0098268E"/>
    <w:rsid w:val="00982876"/>
    <w:rsid w:val="009828B4"/>
    <w:rsid w:val="00982E77"/>
    <w:rsid w:val="00983322"/>
    <w:rsid w:val="00983B0B"/>
    <w:rsid w:val="009841EA"/>
    <w:rsid w:val="00984645"/>
    <w:rsid w:val="00984CA7"/>
    <w:rsid w:val="009850CE"/>
    <w:rsid w:val="009859E9"/>
    <w:rsid w:val="00985B9C"/>
    <w:rsid w:val="009863C8"/>
    <w:rsid w:val="00986CB5"/>
    <w:rsid w:val="00987585"/>
    <w:rsid w:val="00987BAC"/>
    <w:rsid w:val="00987E88"/>
    <w:rsid w:val="00990603"/>
    <w:rsid w:val="009909AD"/>
    <w:rsid w:val="0099137E"/>
    <w:rsid w:val="009914D4"/>
    <w:rsid w:val="009915F7"/>
    <w:rsid w:val="00992278"/>
    <w:rsid w:val="0099310D"/>
    <w:rsid w:val="00993304"/>
    <w:rsid w:val="009934FA"/>
    <w:rsid w:val="0099363A"/>
    <w:rsid w:val="0099385F"/>
    <w:rsid w:val="00993AF1"/>
    <w:rsid w:val="009947C7"/>
    <w:rsid w:val="00994A11"/>
    <w:rsid w:val="00994FB9"/>
    <w:rsid w:val="00995FFE"/>
    <w:rsid w:val="00996584"/>
    <w:rsid w:val="00996E62"/>
    <w:rsid w:val="00996FEA"/>
    <w:rsid w:val="009976B5"/>
    <w:rsid w:val="0099770A"/>
    <w:rsid w:val="009A06D5"/>
    <w:rsid w:val="009A0E10"/>
    <w:rsid w:val="009A0F52"/>
    <w:rsid w:val="009A1080"/>
    <w:rsid w:val="009A1DBE"/>
    <w:rsid w:val="009A1E07"/>
    <w:rsid w:val="009A1F75"/>
    <w:rsid w:val="009A21EA"/>
    <w:rsid w:val="009A24A3"/>
    <w:rsid w:val="009A2881"/>
    <w:rsid w:val="009A2B8F"/>
    <w:rsid w:val="009A3C97"/>
    <w:rsid w:val="009A3F80"/>
    <w:rsid w:val="009A431D"/>
    <w:rsid w:val="009A460A"/>
    <w:rsid w:val="009A4A25"/>
    <w:rsid w:val="009A4FE0"/>
    <w:rsid w:val="009A59ED"/>
    <w:rsid w:val="009A6081"/>
    <w:rsid w:val="009A6335"/>
    <w:rsid w:val="009A67EC"/>
    <w:rsid w:val="009A6A3D"/>
    <w:rsid w:val="009A6BB7"/>
    <w:rsid w:val="009A6C4E"/>
    <w:rsid w:val="009A7A95"/>
    <w:rsid w:val="009A7DAE"/>
    <w:rsid w:val="009A7DFD"/>
    <w:rsid w:val="009B0AC5"/>
    <w:rsid w:val="009B16E7"/>
    <w:rsid w:val="009B190A"/>
    <w:rsid w:val="009B210D"/>
    <w:rsid w:val="009B4526"/>
    <w:rsid w:val="009B553E"/>
    <w:rsid w:val="009B564E"/>
    <w:rsid w:val="009B57CD"/>
    <w:rsid w:val="009B5D4B"/>
    <w:rsid w:val="009B6314"/>
    <w:rsid w:val="009B650B"/>
    <w:rsid w:val="009B6865"/>
    <w:rsid w:val="009B690C"/>
    <w:rsid w:val="009B6C1D"/>
    <w:rsid w:val="009B7105"/>
    <w:rsid w:val="009C289B"/>
    <w:rsid w:val="009C3628"/>
    <w:rsid w:val="009C3A85"/>
    <w:rsid w:val="009C484D"/>
    <w:rsid w:val="009C48D0"/>
    <w:rsid w:val="009C4B7F"/>
    <w:rsid w:val="009C5997"/>
    <w:rsid w:val="009C5E44"/>
    <w:rsid w:val="009C658D"/>
    <w:rsid w:val="009D05B4"/>
    <w:rsid w:val="009D20B8"/>
    <w:rsid w:val="009D22B7"/>
    <w:rsid w:val="009D2779"/>
    <w:rsid w:val="009D2AF1"/>
    <w:rsid w:val="009D31C4"/>
    <w:rsid w:val="009D35C6"/>
    <w:rsid w:val="009D4CAF"/>
    <w:rsid w:val="009D4DD5"/>
    <w:rsid w:val="009D500A"/>
    <w:rsid w:val="009D502B"/>
    <w:rsid w:val="009D54EF"/>
    <w:rsid w:val="009D608E"/>
    <w:rsid w:val="009D611F"/>
    <w:rsid w:val="009D6AD1"/>
    <w:rsid w:val="009D7802"/>
    <w:rsid w:val="009D7EE6"/>
    <w:rsid w:val="009E0EBD"/>
    <w:rsid w:val="009E113B"/>
    <w:rsid w:val="009E11BA"/>
    <w:rsid w:val="009E2E53"/>
    <w:rsid w:val="009E3089"/>
    <w:rsid w:val="009E337B"/>
    <w:rsid w:val="009E3719"/>
    <w:rsid w:val="009E4641"/>
    <w:rsid w:val="009E4A9A"/>
    <w:rsid w:val="009E54DB"/>
    <w:rsid w:val="009E558C"/>
    <w:rsid w:val="009E5792"/>
    <w:rsid w:val="009E5935"/>
    <w:rsid w:val="009E6DB7"/>
    <w:rsid w:val="009E7082"/>
    <w:rsid w:val="009E7BFB"/>
    <w:rsid w:val="009E7DA5"/>
    <w:rsid w:val="009F0065"/>
    <w:rsid w:val="009F00EF"/>
    <w:rsid w:val="009F0DB7"/>
    <w:rsid w:val="009F0EDF"/>
    <w:rsid w:val="009F0F64"/>
    <w:rsid w:val="009F10FC"/>
    <w:rsid w:val="009F21A7"/>
    <w:rsid w:val="009F232D"/>
    <w:rsid w:val="009F2D69"/>
    <w:rsid w:val="009F4115"/>
    <w:rsid w:val="009F55F2"/>
    <w:rsid w:val="009F5E7A"/>
    <w:rsid w:val="009F63E0"/>
    <w:rsid w:val="009F6476"/>
    <w:rsid w:val="009F648C"/>
    <w:rsid w:val="009F6BA3"/>
    <w:rsid w:val="009F6BE8"/>
    <w:rsid w:val="009F6DD7"/>
    <w:rsid w:val="009F6F5A"/>
    <w:rsid w:val="009F77A1"/>
    <w:rsid w:val="009F7AA3"/>
    <w:rsid w:val="00A00C2E"/>
    <w:rsid w:val="00A00C8B"/>
    <w:rsid w:val="00A01327"/>
    <w:rsid w:val="00A014BB"/>
    <w:rsid w:val="00A01BA9"/>
    <w:rsid w:val="00A023BC"/>
    <w:rsid w:val="00A028CE"/>
    <w:rsid w:val="00A02BA1"/>
    <w:rsid w:val="00A03782"/>
    <w:rsid w:val="00A03B8E"/>
    <w:rsid w:val="00A03BE6"/>
    <w:rsid w:val="00A04DC0"/>
    <w:rsid w:val="00A065EC"/>
    <w:rsid w:val="00A06708"/>
    <w:rsid w:val="00A06ECD"/>
    <w:rsid w:val="00A07478"/>
    <w:rsid w:val="00A07BD9"/>
    <w:rsid w:val="00A10738"/>
    <w:rsid w:val="00A1095C"/>
    <w:rsid w:val="00A11167"/>
    <w:rsid w:val="00A12830"/>
    <w:rsid w:val="00A13998"/>
    <w:rsid w:val="00A13B8B"/>
    <w:rsid w:val="00A14C4E"/>
    <w:rsid w:val="00A14E18"/>
    <w:rsid w:val="00A15042"/>
    <w:rsid w:val="00A15976"/>
    <w:rsid w:val="00A15BC5"/>
    <w:rsid w:val="00A15E0C"/>
    <w:rsid w:val="00A15E84"/>
    <w:rsid w:val="00A15FDA"/>
    <w:rsid w:val="00A16824"/>
    <w:rsid w:val="00A17250"/>
    <w:rsid w:val="00A178A7"/>
    <w:rsid w:val="00A20071"/>
    <w:rsid w:val="00A20DF7"/>
    <w:rsid w:val="00A2141E"/>
    <w:rsid w:val="00A215EC"/>
    <w:rsid w:val="00A2160C"/>
    <w:rsid w:val="00A21FDA"/>
    <w:rsid w:val="00A22605"/>
    <w:rsid w:val="00A2355C"/>
    <w:rsid w:val="00A23658"/>
    <w:rsid w:val="00A2380B"/>
    <w:rsid w:val="00A24629"/>
    <w:rsid w:val="00A26587"/>
    <w:rsid w:val="00A26D3E"/>
    <w:rsid w:val="00A27351"/>
    <w:rsid w:val="00A274BD"/>
    <w:rsid w:val="00A274ED"/>
    <w:rsid w:val="00A27FAA"/>
    <w:rsid w:val="00A3000D"/>
    <w:rsid w:val="00A30493"/>
    <w:rsid w:val="00A3060F"/>
    <w:rsid w:val="00A3119A"/>
    <w:rsid w:val="00A32A8A"/>
    <w:rsid w:val="00A33AAC"/>
    <w:rsid w:val="00A34525"/>
    <w:rsid w:val="00A345DC"/>
    <w:rsid w:val="00A34DAC"/>
    <w:rsid w:val="00A35033"/>
    <w:rsid w:val="00A3584F"/>
    <w:rsid w:val="00A35B0A"/>
    <w:rsid w:val="00A35E76"/>
    <w:rsid w:val="00A368E6"/>
    <w:rsid w:val="00A36D83"/>
    <w:rsid w:val="00A36DAD"/>
    <w:rsid w:val="00A3797D"/>
    <w:rsid w:val="00A3798D"/>
    <w:rsid w:val="00A37AD7"/>
    <w:rsid w:val="00A400E7"/>
    <w:rsid w:val="00A405AE"/>
    <w:rsid w:val="00A40A3D"/>
    <w:rsid w:val="00A40F71"/>
    <w:rsid w:val="00A413E1"/>
    <w:rsid w:val="00A41592"/>
    <w:rsid w:val="00A41AB5"/>
    <w:rsid w:val="00A42039"/>
    <w:rsid w:val="00A42330"/>
    <w:rsid w:val="00A42570"/>
    <w:rsid w:val="00A426D4"/>
    <w:rsid w:val="00A432F3"/>
    <w:rsid w:val="00A43E93"/>
    <w:rsid w:val="00A440A3"/>
    <w:rsid w:val="00A4472D"/>
    <w:rsid w:val="00A448A4"/>
    <w:rsid w:val="00A44C26"/>
    <w:rsid w:val="00A4551E"/>
    <w:rsid w:val="00A457E8"/>
    <w:rsid w:val="00A45A91"/>
    <w:rsid w:val="00A469CF"/>
    <w:rsid w:val="00A469F3"/>
    <w:rsid w:val="00A46F2E"/>
    <w:rsid w:val="00A47498"/>
    <w:rsid w:val="00A504B9"/>
    <w:rsid w:val="00A50CB5"/>
    <w:rsid w:val="00A516F9"/>
    <w:rsid w:val="00A522AE"/>
    <w:rsid w:val="00A52372"/>
    <w:rsid w:val="00A528D6"/>
    <w:rsid w:val="00A53BD2"/>
    <w:rsid w:val="00A54744"/>
    <w:rsid w:val="00A54978"/>
    <w:rsid w:val="00A54F84"/>
    <w:rsid w:val="00A5579F"/>
    <w:rsid w:val="00A5588A"/>
    <w:rsid w:val="00A562C5"/>
    <w:rsid w:val="00A56B49"/>
    <w:rsid w:val="00A56D7D"/>
    <w:rsid w:val="00A57673"/>
    <w:rsid w:val="00A57752"/>
    <w:rsid w:val="00A57C63"/>
    <w:rsid w:val="00A6007D"/>
    <w:rsid w:val="00A61247"/>
    <w:rsid w:val="00A618E3"/>
    <w:rsid w:val="00A64412"/>
    <w:rsid w:val="00A64665"/>
    <w:rsid w:val="00A64964"/>
    <w:rsid w:val="00A64EA8"/>
    <w:rsid w:val="00A65413"/>
    <w:rsid w:val="00A65813"/>
    <w:rsid w:val="00A65BDA"/>
    <w:rsid w:val="00A66656"/>
    <w:rsid w:val="00A667A9"/>
    <w:rsid w:val="00A67004"/>
    <w:rsid w:val="00A670B5"/>
    <w:rsid w:val="00A670D3"/>
    <w:rsid w:val="00A6715D"/>
    <w:rsid w:val="00A67173"/>
    <w:rsid w:val="00A721BB"/>
    <w:rsid w:val="00A74585"/>
    <w:rsid w:val="00A760A8"/>
    <w:rsid w:val="00A762F4"/>
    <w:rsid w:val="00A77049"/>
    <w:rsid w:val="00A776D5"/>
    <w:rsid w:val="00A77D07"/>
    <w:rsid w:val="00A77E39"/>
    <w:rsid w:val="00A80E2F"/>
    <w:rsid w:val="00A8242B"/>
    <w:rsid w:val="00A82500"/>
    <w:rsid w:val="00A82558"/>
    <w:rsid w:val="00A82D8C"/>
    <w:rsid w:val="00A83244"/>
    <w:rsid w:val="00A835DA"/>
    <w:rsid w:val="00A83A47"/>
    <w:rsid w:val="00A83BAF"/>
    <w:rsid w:val="00A841E9"/>
    <w:rsid w:val="00A843E8"/>
    <w:rsid w:val="00A84775"/>
    <w:rsid w:val="00A85C2D"/>
    <w:rsid w:val="00A86D14"/>
    <w:rsid w:val="00A86F7A"/>
    <w:rsid w:val="00A8707C"/>
    <w:rsid w:val="00A8788A"/>
    <w:rsid w:val="00A87926"/>
    <w:rsid w:val="00A904C5"/>
    <w:rsid w:val="00A9065E"/>
    <w:rsid w:val="00A90D0D"/>
    <w:rsid w:val="00A91715"/>
    <w:rsid w:val="00A9238A"/>
    <w:rsid w:val="00A923AB"/>
    <w:rsid w:val="00A92894"/>
    <w:rsid w:val="00A92BB1"/>
    <w:rsid w:val="00A92D85"/>
    <w:rsid w:val="00A949E5"/>
    <w:rsid w:val="00A95002"/>
    <w:rsid w:val="00A950DA"/>
    <w:rsid w:val="00A95EB7"/>
    <w:rsid w:val="00A95F9C"/>
    <w:rsid w:val="00A9628D"/>
    <w:rsid w:val="00A968A0"/>
    <w:rsid w:val="00A96F56"/>
    <w:rsid w:val="00A9706A"/>
    <w:rsid w:val="00A972D4"/>
    <w:rsid w:val="00A97B51"/>
    <w:rsid w:val="00AA011A"/>
    <w:rsid w:val="00AA013E"/>
    <w:rsid w:val="00AA0679"/>
    <w:rsid w:val="00AA0830"/>
    <w:rsid w:val="00AA1197"/>
    <w:rsid w:val="00AA1883"/>
    <w:rsid w:val="00AA1919"/>
    <w:rsid w:val="00AA1A98"/>
    <w:rsid w:val="00AA2071"/>
    <w:rsid w:val="00AA217F"/>
    <w:rsid w:val="00AA27A5"/>
    <w:rsid w:val="00AA2C0E"/>
    <w:rsid w:val="00AA2C43"/>
    <w:rsid w:val="00AA2D26"/>
    <w:rsid w:val="00AA2E16"/>
    <w:rsid w:val="00AA3AF9"/>
    <w:rsid w:val="00AA4068"/>
    <w:rsid w:val="00AA46F2"/>
    <w:rsid w:val="00AA4D5E"/>
    <w:rsid w:val="00AA5292"/>
    <w:rsid w:val="00AA5681"/>
    <w:rsid w:val="00AA6251"/>
    <w:rsid w:val="00AA6D68"/>
    <w:rsid w:val="00AA7030"/>
    <w:rsid w:val="00AA7A5C"/>
    <w:rsid w:val="00AA7E6F"/>
    <w:rsid w:val="00AB06C0"/>
    <w:rsid w:val="00AB102A"/>
    <w:rsid w:val="00AB1A7D"/>
    <w:rsid w:val="00AB1BB4"/>
    <w:rsid w:val="00AB2284"/>
    <w:rsid w:val="00AB229D"/>
    <w:rsid w:val="00AB276A"/>
    <w:rsid w:val="00AB382D"/>
    <w:rsid w:val="00AB3CA2"/>
    <w:rsid w:val="00AB3D6D"/>
    <w:rsid w:val="00AB5316"/>
    <w:rsid w:val="00AB573E"/>
    <w:rsid w:val="00AB5E05"/>
    <w:rsid w:val="00AB61A5"/>
    <w:rsid w:val="00AB6D4A"/>
    <w:rsid w:val="00AB7331"/>
    <w:rsid w:val="00AB7829"/>
    <w:rsid w:val="00AC0FA6"/>
    <w:rsid w:val="00AC1434"/>
    <w:rsid w:val="00AC24A7"/>
    <w:rsid w:val="00AC322B"/>
    <w:rsid w:val="00AC3717"/>
    <w:rsid w:val="00AC3D9F"/>
    <w:rsid w:val="00AC46CF"/>
    <w:rsid w:val="00AC56A9"/>
    <w:rsid w:val="00AC5E8F"/>
    <w:rsid w:val="00AC6020"/>
    <w:rsid w:val="00AC6E1A"/>
    <w:rsid w:val="00AC7E69"/>
    <w:rsid w:val="00AC7EF1"/>
    <w:rsid w:val="00AD03B1"/>
    <w:rsid w:val="00AD0B46"/>
    <w:rsid w:val="00AD1926"/>
    <w:rsid w:val="00AD1929"/>
    <w:rsid w:val="00AD1986"/>
    <w:rsid w:val="00AD1B87"/>
    <w:rsid w:val="00AD1D9D"/>
    <w:rsid w:val="00AD1E6F"/>
    <w:rsid w:val="00AD1FA9"/>
    <w:rsid w:val="00AD2564"/>
    <w:rsid w:val="00AD26AE"/>
    <w:rsid w:val="00AD2AE1"/>
    <w:rsid w:val="00AD3762"/>
    <w:rsid w:val="00AD4E34"/>
    <w:rsid w:val="00AD5408"/>
    <w:rsid w:val="00AD556A"/>
    <w:rsid w:val="00AD5DE7"/>
    <w:rsid w:val="00AD7037"/>
    <w:rsid w:val="00AD70E0"/>
    <w:rsid w:val="00AD7765"/>
    <w:rsid w:val="00AE0173"/>
    <w:rsid w:val="00AE218D"/>
    <w:rsid w:val="00AE219A"/>
    <w:rsid w:val="00AE3CC5"/>
    <w:rsid w:val="00AE415F"/>
    <w:rsid w:val="00AE4459"/>
    <w:rsid w:val="00AE5AFF"/>
    <w:rsid w:val="00AE5B02"/>
    <w:rsid w:val="00AE5B7A"/>
    <w:rsid w:val="00AE5D6B"/>
    <w:rsid w:val="00AE5D99"/>
    <w:rsid w:val="00AE612B"/>
    <w:rsid w:val="00AE62DC"/>
    <w:rsid w:val="00AE635C"/>
    <w:rsid w:val="00AE6422"/>
    <w:rsid w:val="00AE6479"/>
    <w:rsid w:val="00AE7927"/>
    <w:rsid w:val="00AF0D1B"/>
    <w:rsid w:val="00AF269C"/>
    <w:rsid w:val="00AF2EA3"/>
    <w:rsid w:val="00AF439E"/>
    <w:rsid w:val="00AF48BB"/>
    <w:rsid w:val="00AF5BF7"/>
    <w:rsid w:val="00AF6889"/>
    <w:rsid w:val="00AF68D4"/>
    <w:rsid w:val="00AF6EE6"/>
    <w:rsid w:val="00AF735A"/>
    <w:rsid w:val="00AF77D5"/>
    <w:rsid w:val="00B00CD6"/>
    <w:rsid w:val="00B01872"/>
    <w:rsid w:val="00B01A79"/>
    <w:rsid w:val="00B01FC3"/>
    <w:rsid w:val="00B020AB"/>
    <w:rsid w:val="00B02AFC"/>
    <w:rsid w:val="00B02E09"/>
    <w:rsid w:val="00B02F1C"/>
    <w:rsid w:val="00B0328E"/>
    <w:rsid w:val="00B04AFF"/>
    <w:rsid w:val="00B04B96"/>
    <w:rsid w:val="00B0515C"/>
    <w:rsid w:val="00B05241"/>
    <w:rsid w:val="00B0531A"/>
    <w:rsid w:val="00B054A2"/>
    <w:rsid w:val="00B0581C"/>
    <w:rsid w:val="00B05834"/>
    <w:rsid w:val="00B05D01"/>
    <w:rsid w:val="00B05F29"/>
    <w:rsid w:val="00B062F6"/>
    <w:rsid w:val="00B06A4E"/>
    <w:rsid w:val="00B06E59"/>
    <w:rsid w:val="00B108E9"/>
    <w:rsid w:val="00B129CB"/>
    <w:rsid w:val="00B12C39"/>
    <w:rsid w:val="00B12EA5"/>
    <w:rsid w:val="00B12EB6"/>
    <w:rsid w:val="00B12F21"/>
    <w:rsid w:val="00B13F3D"/>
    <w:rsid w:val="00B13F80"/>
    <w:rsid w:val="00B1425C"/>
    <w:rsid w:val="00B1429B"/>
    <w:rsid w:val="00B151B1"/>
    <w:rsid w:val="00B15398"/>
    <w:rsid w:val="00B1632B"/>
    <w:rsid w:val="00B16373"/>
    <w:rsid w:val="00B16EC1"/>
    <w:rsid w:val="00B1781C"/>
    <w:rsid w:val="00B20763"/>
    <w:rsid w:val="00B20C71"/>
    <w:rsid w:val="00B20FEE"/>
    <w:rsid w:val="00B217F3"/>
    <w:rsid w:val="00B21D8E"/>
    <w:rsid w:val="00B21DD5"/>
    <w:rsid w:val="00B21F47"/>
    <w:rsid w:val="00B2214F"/>
    <w:rsid w:val="00B22315"/>
    <w:rsid w:val="00B225E9"/>
    <w:rsid w:val="00B22CCC"/>
    <w:rsid w:val="00B239D5"/>
    <w:rsid w:val="00B243FD"/>
    <w:rsid w:val="00B253C4"/>
    <w:rsid w:val="00B253C8"/>
    <w:rsid w:val="00B256C0"/>
    <w:rsid w:val="00B261ED"/>
    <w:rsid w:val="00B26863"/>
    <w:rsid w:val="00B27213"/>
    <w:rsid w:val="00B27422"/>
    <w:rsid w:val="00B27B18"/>
    <w:rsid w:val="00B27BAB"/>
    <w:rsid w:val="00B30125"/>
    <w:rsid w:val="00B30735"/>
    <w:rsid w:val="00B3135F"/>
    <w:rsid w:val="00B31379"/>
    <w:rsid w:val="00B31408"/>
    <w:rsid w:val="00B31D92"/>
    <w:rsid w:val="00B335CC"/>
    <w:rsid w:val="00B33A6B"/>
    <w:rsid w:val="00B33D03"/>
    <w:rsid w:val="00B33D49"/>
    <w:rsid w:val="00B349AB"/>
    <w:rsid w:val="00B34A1A"/>
    <w:rsid w:val="00B34AB2"/>
    <w:rsid w:val="00B351D3"/>
    <w:rsid w:val="00B3594D"/>
    <w:rsid w:val="00B3711A"/>
    <w:rsid w:val="00B374BD"/>
    <w:rsid w:val="00B375B8"/>
    <w:rsid w:val="00B37922"/>
    <w:rsid w:val="00B40002"/>
    <w:rsid w:val="00B40332"/>
    <w:rsid w:val="00B41028"/>
    <w:rsid w:val="00B411B9"/>
    <w:rsid w:val="00B42B15"/>
    <w:rsid w:val="00B42DF8"/>
    <w:rsid w:val="00B43257"/>
    <w:rsid w:val="00B439E4"/>
    <w:rsid w:val="00B43DCD"/>
    <w:rsid w:val="00B44135"/>
    <w:rsid w:val="00B4431F"/>
    <w:rsid w:val="00B443CA"/>
    <w:rsid w:val="00B445D7"/>
    <w:rsid w:val="00B45433"/>
    <w:rsid w:val="00B45980"/>
    <w:rsid w:val="00B45B2C"/>
    <w:rsid w:val="00B45EB2"/>
    <w:rsid w:val="00B462B6"/>
    <w:rsid w:val="00B467BD"/>
    <w:rsid w:val="00B46B0D"/>
    <w:rsid w:val="00B47AB9"/>
    <w:rsid w:val="00B508D1"/>
    <w:rsid w:val="00B5158F"/>
    <w:rsid w:val="00B51970"/>
    <w:rsid w:val="00B51AFF"/>
    <w:rsid w:val="00B522BD"/>
    <w:rsid w:val="00B5276E"/>
    <w:rsid w:val="00B55145"/>
    <w:rsid w:val="00B55187"/>
    <w:rsid w:val="00B55B2A"/>
    <w:rsid w:val="00B55DC2"/>
    <w:rsid w:val="00B55F1A"/>
    <w:rsid w:val="00B57B93"/>
    <w:rsid w:val="00B57EFF"/>
    <w:rsid w:val="00B6091D"/>
    <w:rsid w:val="00B60C94"/>
    <w:rsid w:val="00B60D78"/>
    <w:rsid w:val="00B617BF"/>
    <w:rsid w:val="00B628E0"/>
    <w:rsid w:val="00B62C44"/>
    <w:rsid w:val="00B633E9"/>
    <w:rsid w:val="00B63CAE"/>
    <w:rsid w:val="00B64050"/>
    <w:rsid w:val="00B64B5F"/>
    <w:rsid w:val="00B64D47"/>
    <w:rsid w:val="00B64E7D"/>
    <w:rsid w:val="00B64FB7"/>
    <w:rsid w:val="00B65EA1"/>
    <w:rsid w:val="00B66C7C"/>
    <w:rsid w:val="00B67950"/>
    <w:rsid w:val="00B67AFB"/>
    <w:rsid w:val="00B67B08"/>
    <w:rsid w:val="00B71462"/>
    <w:rsid w:val="00B71AE1"/>
    <w:rsid w:val="00B71FD0"/>
    <w:rsid w:val="00B72B0C"/>
    <w:rsid w:val="00B72C74"/>
    <w:rsid w:val="00B73071"/>
    <w:rsid w:val="00B7320F"/>
    <w:rsid w:val="00B73388"/>
    <w:rsid w:val="00B73896"/>
    <w:rsid w:val="00B73988"/>
    <w:rsid w:val="00B73FCC"/>
    <w:rsid w:val="00B746EE"/>
    <w:rsid w:val="00B758B8"/>
    <w:rsid w:val="00B77971"/>
    <w:rsid w:val="00B779F9"/>
    <w:rsid w:val="00B806D4"/>
    <w:rsid w:val="00B80D5D"/>
    <w:rsid w:val="00B80F02"/>
    <w:rsid w:val="00B81327"/>
    <w:rsid w:val="00B82123"/>
    <w:rsid w:val="00B8259B"/>
    <w:rsid w:val="00B82A2F"/>
    <w:rsid w:val="00B82B78"/>
    <w:rsid w:val="00B83399"/>
    <w:rsid w:val="00B839E6"/>
    <w:rsid w:val="00B843D1"/>
    <w:rsid w:val="00B84628"/>
    <w:rsid w:val="00B84952"/>
    <w:rsid w:val="00B84B6E"/>
    <w:rsid w:val="00B8604F"/>
    <w:rsid w:val="00B86DFB"/>
    <w:rsid w:val="00B87794"/>
    <w:rsid w:val="00B87A41"/>
    <w:rsid w:val="00B90310"/>
    <w:rsid w:val="00B904C9"/>
    <w:rsid w:val="00B905B8"/>
    <w:rsid w:val="00B905DB"/>
    <w:rsid w:val="00B909A3"/>
    <w:rsid w:val="00B909BE"/>
    <w:rsid w:val="00B90A40"/>
    <w:rsid w:val="00B90CA4"/>
    <w:rsid w:val="00B9148E"/>
    <w:rsid w:val="00B9175B"/>
    <w:rsid w:val="00B91762"/>
    <w:rsid w:val="00B91917"/>
    <w:rsid w:val="00B919BB"/>
    <w:rsid w:val="00B925AF"/>
    <w:rsid w:val="00B933D8"/>
    <w:rsid w:val="00B93BB3"/>
    <w:rsid w:val="00B945FA"/>
    <w:rsid w:val="00B94AB1"/>
    <w:rsid w:val="00B95139"/>
    <w:rsid w:val="00B958F3"/>
    <w:rsid w:val="00B96554"/>
    <w:rsid w:val="00B96D0F"/>
    <w:rsid w:val="00B96D78"/>
    <w:rsid w:val="00B9756B"/>
    <w:rsid w:val="00B97C64"/>
    <w:rsid w:val="00BA01C8"/>
    <w:rsid w:val="00BA0849"/>
    <w:rsid w:val="00BA1D28"/>
    <w:rsid w:val="00BA2822"/>
    <w:rsid w:val="00BA29AD"/>
    <w:rsid w:val="00BA2D0F"/>
    <w:rsid w:val="00BA3119"/>
    <w:rsid w:val="00BA3C54"/>
    <w:rsid w:val="00BA3C8E"/>
    <w:rsid w:val="00BA4003"/>
    <w:rsid w:val="00BA423E"/>
    <w:rsid w:val="00BA4E9E"/>
    <w:rsid w:val="00BA4F0C"/>
    <w:rsid w:val="00BA53C1"/>
    <w:rsid w:val="00BA577B"/>
    <w:rsid w:val="00BA5A31"/>
    <w:rsid w:val="00BA5B8C"/>
    <w:rsid w:val="00BA6762"/>
    <w:rsid w:val="00BA6BDC"/>
    <w:rsid w:val="00BA6ED3"/>
    <w:rsid w:val="00BA6FE3"/>
    <w:rsid w:val="00BA7D4E"/>
    <w:rsid w:val="00BA7F7A"/>
    <w:rsid w:val="00BA7FD8"/>
    <w:rsid w:val="00BB0EA8"/>
    <w:rsid w:val="00BB161D"/>
    <w:rsid w:val="00BB1EE8"/>
    <w:rsid w:val="00BB3923"/>
    <w:rsid w:val="00BB3CBE"/>
    <w:rsid w:val="00BB3F42"/>
    <w:rsid w:val="00BB411B"/>
    <w:rsid w:val="00BB42CC"/>
    <w:rsid w:val="00BB4503"/>
    <w:rsid w:val="00BB7F37"/>
    <w:rsid w:val="00BC0305"/>
    <w:rsid w:val="00BC08DF"/>
    <w:rsid w:val="00BC2197"/>
    <w:rsid w:val="00BC22B9"/>
    <w:rsid w:val="00BC25C8"/>
    <w:rsid w:val="00BC3390"/>
    <w:rsid w:val="00BC4797"/>
    <w:rsid w:val="00BC55DA"/>
    <w:rsid w:val="00BC671E"/>
    <w:rsid w:val="00BC6862"/>
    <w:rsid w:val="00BC749D"/>
    <w:rsid w:val="00BC7971"/>
    <w:rsid w:val="00BC7F6D"/>
    <w:rsid w:val="00BD06A0"/>
    <w:rsid w:val="00BD0756"/>
    <w:rsid w:val="00BD07C9"/>
    <w:rsid w:val="00BD0957"/>
    <w:rsid w:val="00BD0B73"/>
    <w:rsid w:val="00BD1D13"/>
    <w:rsid w:val="00BD3623"/>
    <w:rsid w:val="00BD3BA4"/>
    <w:rsid w:val="00BD5FA8"/>
    <w:rsid w:val="00BD6A14"/>
    <w:rsid w:val="00BD717F"/>
    <w:rsid w:val="00BE1560"/>
    <w:rsid w:val="00BE171B"/>
    <w:rsid w:val="00BE1B29"/>
    <w:rsid w:val="00BE2061"/>
    <w:rsid w:val="00BE2D83"/>
    <w:rsid w:val="00BE38A4"/>
    <w:rsid w:val="00BE4415"/>
    <w:rsid w:val="00BE47D3"/>
    <w:rsid w:val="00BE4DFB"/>
    <w:rsid w:val="00BE55DE"/>
    <w:rsid w:val="00BE5FC7"/>
    <w:rsid w:val="00BE6632"/>
    <w:rsid w:val="00BE6C6C"/>
    <w:rsid w:val="00BE7426"/>
    <w:rsid w:val="00BE7880"/>
    <w:rsid w:val="00BE7990"/>
    <w:rsid w:val="00BF02A0"/>
    <w:rsid w:val="00BF06B7"/>
    <w:rsid w:val="00BF07E4"/>
    <w:rsid w:val="00BF16F6"/>
    <w:rsid w:val="00BF174F"/>
    <w:rsid w:val="00BF236A"/>
    <w:rsid w:val="00BF25CF"/>
    <w:rsid w:val="00BF25F9"/>
    <w:rsid w:val="00BF269B"/>
    <w:rsid w:val="00BF32B2"/>
    <w:rsid w:val="00BF4894"/>
    <w:rsid w:val="00BF4A24"/>
    <w:rsid w:val="00BF5BB8"/>
    <w:rsid w:val="00BF6FF1"/>
    <w:rsid w:val="00BF78BE"/>
    <w:rsid w:val="00BF7C9E"/>
    <w:rsid w:val="00C00202"/>
    <w:rsid w:val="00C00E71"/>
    <w:rsid w:val="00C00F97"/>
    <w:rsid w:val="00C0179C"/>
    <w:rsid w:val="00C01AE0"/>
    <w:rsid w:val="00C01DDD"/>
    <w:rsid w:val="00C027F4"/>
    <w:rsid w:val="00C02A75"/>
    <w:rsid w:val="00C02C25"/>
    <w:rsid w:val="00C0305F"/>
    <w:rsid w:val="00C0332B"/>
    <w:rsid w:val="00C03B90"/>
    <w:rsid w:val="00C04476"/>
    <w:rsid w:val="00C04AC2"/>
    <w:rsid w:val="00C05434"/>
    <w:rsid w:val="00C05697"/>
    <w:rsid w:val="00C064AD"/>
    <w:rsid w:val="00C067F8"/>
    <w:rsid w:val="00C079B3"/>
    <w:rsid w:val="00C07C45"/>
    <w:rsid w:val="00C10BE2"/>
    <w:rsid w:val="00C10F91"/>
    <w:rsid w:val="00C121D5"/>
    <w:rsid w:val="00C12BC7"/>
    <w:rsid w:val="00C12E03"/>
    <w:rsid w:val="00C13A32"/>
    <w:rsid w:val="00C1420D"/>
    <w:rsid w:val="00C14246"/>
    <w:rsid w:val="00C14F34"/>
    <w:rsid w:val="00C15061"/>
    <w:rsid w:val="00C15AB7"/>
    <w:rsid w:val="00C16A0B"/>
    <w:rsid w:val="00C16DBB"/>
    <w:rsid w:val="00C176C1"/>
    <w:rsid w:val="00C17CED"/>
    <w:rsid w:val="00C20C87"/>
    <w:rsid w:val="00C211AE"/>
    <w:rsid w:val="00C215B6"/>
    <w:rsid w:val="00C21849"/>
    <w:rsid w:val="00C21E5B"/>
    <w:rsid w:val="00C21F14"/>
    <w:rsid w:val="00C222BD"/>
    <w:rsid w:val="00C222FF"/>
    <w:rsid w:val="00C22477"/>
    <w:rsid w:val="00C22A30"/>
    <w:rsid w:val="00C22B9D"/>
    <w:rsid w:val="00C2335B"/>
    <w:rsid w:val="00C23697"/>
    <w:rsid w:val="00C24054"/>
    <w:rsid w:val="00C2405E"/>
    <w:rsid w:val="00C241EE"/>
    <w:rsid w:val="00C244AC"/>
    <w:rsid w:val="00C24613"/>
    <w:rsid w:val="00C24E00"/>
    <w:rsid w:val="00C25093"/>
    <w:rsid w:val="00C2552B"/>
    <w:rsid w:val="00C25A30"/>
    <w:rsid w:val="00C25A78"/>
    <w:rsid w:val="00C25D5F"/>
    <w:rsid w:val="00C25EE6"/>
    <w:rsid w:val="00C26716"/>
    <w:rsid w:val="00C26825"/>
    <w:rsid w:val="00C2698E"/>
    <w:rsid w:val="00C26B6C"/>
    <w:rsid w:val="00C26CB8"/>
    <w:rsid w:val="00C27434"/>
    <w:rsid w:val="00C27616"/>
    <w:rsid w:val="00C27849"/>
    <w:rsid w:val="00C27976"/>
    <w:rsid w:val="00C27A31"/>
    <w:rsid w:val="00C27F73"/>
    <w:rsid w:val="00C3045F"/>
    <w:rsid w:val="00C30720"/>
    <w:rsid w:val="00C30EB9"/>
    <w:rsid w:val="00C32679"/>
    <w:rsid w:val="00C32A89"/>
    <w:rsid w:val="00C33086"/>
    <w:rsid w:val="00C33321"/>
    <w:rsid w:val="00C33416"/>
    <w:rsid w:val="00C337EB"/>
    <w:rsid w:val="00C33844"/>
    <w:rsid w:val="00C33CD5"/>
    <w:rsid w:val="00C34058"/>
    <w:rsid w:val="00C3476D"/>
    <w:rsid w:val="00C34A78"/>
    <w:rsid w:val="00C350A5"/>
    <w:rsid w:val="00C3532D"/>
    <w:rsid w:val="00C35BA8"/>
    <w:rsid w:val="00C35CF7"/>
    <w:rsid w:val="00C402B0"/>
    <w:rsid w:val="00C40398"/>
    <w:rsid w:val="00C4095F"/>
    <w:rsid w:val="00C41828"/>
    <w:rsid w:val="00C41A24"/>
    <w:rsid w:val="00C4504D"/>
    <w:rsid w:val="00C45991"/>
    <w:rsid w:val="00C45D63"/>
    <w:rsid w:val="00C461C9"/>
    <w:rsid w:val="00C46F51"/>
    <w:rsid w:val="00C4727D"/>
    <w:rsid w:val="00C47645"/>
    <w:rsid w:val="00C476EB"/>
    <w:rsid w:val="00C47AA7"/>
    <w:rsid w:val="00C47FFD"/>
    <w:rsid w:val="00C5092D"/>
    <w:rsid w:val="00C50AC1"/>
    <w:rsid w:val="00C51576"/>
    <w:rsid w:val="00C51ABC"/>
    <w:rsid w:val="00C51E90"/>
    <w:rsid w:val="00C51EB4"/>
    <w:rsid w:val="00C54657"/>
    <w:rsid w:val="00C5509B"/>
    <w:rsid w:val="00C55B89"/>
    <w:rsid w:val="00C55E38"/>
    <w:rsid w:val="00C570CA"/>
    <w:rsid w:val="00C571B2"/>
    <w:rsid w:val="00C57990"/>
    <w:rsid w:val="00C60BD4"/>
    <w:rsid w:val="00C61C64"/>
    <w:rsid w:val="00C61ECB"/>
    <w:rsid w:val="00C621BD"/>
    <w:rsid w:val="00C6257E"/>
    <w:rsid w:val="00C629E0"/>
    <w:rsid w:val="00C630E2"/>
    <w:rsid w:val="00C63710"/>
    <w:rsid w:val="00C63A12"/>
    <w:rsid w:val="00C643A1"/>
    <w:rsid w:val="00C646E7"/>
    <w:rsid w:val="00C651E3"/>
    <w:rsid w:val="00C65CA1"/>
    <w:rsid w:val="00C663FD"/>
    <w:rsid w:val="00C668DD"/>
    <w:rsid w:val="00C66EDE"/>
    <w:rsid w:val="00C67155"/>
    <w:rsid w:val="00C674E3"/>
    <w:rsid w:val="00C67D53"/>
    <w:rsid w:val="00C700AE"/>
    <w:rsid w:val="00C70374"/>
    <w:rsid w:val="00C70BFE"/>
    <w:rsid w:val="00C70C2C"/>
    <w:rsid w:val="00C70F83"/>
    <w:rsid w:val="00C71B17"/>
    <w:rsid w:val="00C71C2F"/>
    <w:rsid w:val="00C71CD7"/>
    <w:rsid w:val="00C71F98"/>
    <w:rsid w:val="00C736D4"/>
    <w:rsid w:val="00C73B28"/>
    <w:rsid w:val="00C74DC5"/>
    <w:rsid w:val="00C74DD6"/>
    <w:rsid w:val="00C75BC7"/>
    <w:rsid w:val="00C75E7B"/>
    <w:rsid w:val="00C7638E"/>
    <w:rsid w:val="00C7666B"/>
    <w:rsid w:val="00C769E3"/>
    <w:rsid w:val="00C77072"/>
    <w:rsid w:val="00C77754"/>
    <w:rsid w:val="00C80096"/>
    <w:rsid w:val="00C80F38"/>
    <w:rsid w:val="00C8187F"/>
    <w:rsid w:val="00C81FC4"/>
    <w:rsid w:val="00C82D67"/>
    <w:rsid w:val="00C82F60"/>
    <w:rsid w:val="00C831ED"/>
    <w:rsid w:val="00C83E69"/>
    <w:rsid w:val="00C83EF4"/>
    <w:rsid w:val="00C840E0"/>
    <w:rsid w:val="00C8439F"/>
    <w:rsid w:val="00C84EF7"/>
    <w:rsid w:val="00C8523C"/>
    <w:rsid w:val="00C85348"/>
    <w:rsid w:val="00C85AF3"/>
    <w:rsid w:val="00C85B60"/>
    <w:rsid w:val="00C86191"/>
    <w:rsid w:val="00C86262"/>
    <w:rsid w:val="00C8699D"/>
    <w:rsid w:val="00C86DB6"/>
    <w:rsid w:val="00C87002"/>
    <w:rsid w:val="00C90145"/>
    <w:rsid w:val="00C9057F"/>
    <w:rsid w:val="00C9085C"/>
    <w:rsid w:val="00C90A4D"/>
    <w:rsid w:val="00C90AE4"/>
    <w:rsid w:val="00C91A44"/>
    <w:rsid w:val="00C93510"/>
    <w:rsid w:val="00C93570"/>
    <w:rsid w:val="00C93BEB"/>
    <w:rsid w:val="00C93C11"/>
    <w:rsid w:val="00C940B0"/>
    <w:rsid w:val="00C940C1"/>
    <w:rsid w:val="00C94412"/>
    <w:rsid w:val="00C94501"/>
    <w:rsid w:val="00C94B7C"/>
    <w:rsid w:val="00C9559E"/>
    <w:rsid w:val="00C956A8"/>
    <w:rsid w:val="00C961A2"/>
    <w:rsid w:val="00C9684C"/>
    <w:rsid w:val="00C96CDA"/>
    <w:rsid w:val="00C96E61"/>
    <w:rsid w:val="00CA1049"/>
    <w:rsid w:val="00CA18B9"/>
    <w:rsid w:val="00CA1D8D"/>
    <w:rsid w:val="00CA1F61"/>
    <w:rsid w:val="00CA1FC2"/>
    <w:rsid w:val="00CA2B8E"/>
    <w:rsid w:val="00CA3124"/>
    <w:rsid w:val="00CA4687"/>
    <w:rsid w:val="00CA48C9"/>
    <w:rsid w:val="00CA5079"/>
    <w:rsid w:val="00CA5542"/>
    <w:rsid w:val="00CA61C2"/>
    <w:rsid w:val="00CA669B"/>
    <w:rsid w:val="00CA697B"/>
    <w:rsid w:val="00CB0306"/>
    <w:rsid w:val="00CB0723"/>
    <w:rsid w:val="00CB13B1"/>
    <w:rsid w:val="00CB16D2"/>
    <w:rsid w:val="00CB1760"/>
    <w:rsid w:val="00CB2082"/>
    <w:rsid w:val="00CB24F6"/>
    <w:rsid w:val="00CB31C3"/>
    <w:rsid w:val="00CB37B5"/>
    <w:rsid w:val="00CB38D1"/>
    <w:rsid w:val="00CB4081"/>
    <w:rsid w:val="00CB453F"/>
    <w:rsid w:val="00CB45CD"/>
    <w:rsid w:val="00CB4813"/>
    <w:rsid w:val="00CB4D85"/>
    <w:rsid w:val="00CB5C56"/>
    <w:rsid w:val="00CB62E0"/>
    <w:rsid w:val="00CB7B3F"/>
    <w:rsid w:val="00CB7C4C"/>
    <w:rsid w:val="00CC000D"/>
    <w:rsid w:val="00CC0B1D"/>
    <w:rsid w:val="00CC1375"/>
    <w:rsid w:val="00CC14BC"/>
    <w:rsid w:val="00CC181E"/>
    <w:rsid w:val="00CC2177"/>
    <w:rsid w:val="00CC2502"/>
    <w:rsid w:val="00CC2E4F"/>
    <w:rsid w:val="00CC33D1"/>
    <w:rsid w:val="00CC3C00"/>
    <w:rsid w:val="00CC3DDA"/>
    <w:rsid w:val="00CC3EA2"/>
    <w:rsid w:val="00CC40A4"/>
    <w:rsid w:val="00CC55D9"/>
    <w:rsid w:val="00CC601E"/>
    <w:rsid w:val="00CC68AC"/>
    <w:rsid w:val="00CC6DFB"/>
    <w:rsid w:val="00CC78CD"/>
    <w:rsid w:val="00CD03C3"/>
    <w:rsid w:val="00CD07C3"/>
    <w:rsid w:val="00CD0A2B"/>
    <w:rsid w:val="00CD149A"/>
    <w:rsid w:val="00CD1A9B"/>
    <w:rsid w:val="00CD1C5B"/>
    <w:rsid w:val="00CD3122"/>
    <w:rsid w:val="00CD35E4"/>
    <w:rsid w:val="00CD3D48"/>
    <w:rsid w:val="00CD407A"/>
    <w:rsid w:val="00CD46C0"/>
    <w:rsid w:val="00CD4D9E"/>
    <w:rsid w:val="00CD4F79"/>
    <w:rsid w:val="00CD5379"/>
    <w:rsid w:val="00CD5867"/>
    <w:rsid w:val="00CD58F8"/>
    <w:rsid w:val="00CD5D26"/>
    <w:rsid w:val="00CD5DA8"/>
    <w:rsid w:val="00CD5E5B"/>
    <w:rsid w:val="00CD7787"/>
    <w:rsid w:val="00CE0B1C"/>
    <w:rsid w:val="00CE0C17"/>
    <w:rsid w:val="00CE0C92"/>
    <w:rsid w:val="00CE0CC9"/>
    <w:rsid w:val="00CE2011"/>
    <w:rsid w:val="00CE2401"/>
    <w:rsid w:val="00CE3C2C"/>
    <w:rsid w:val="00CE3CF9"/>
    <w:rsid w:val="00CE462D"/>
    <w:rsid w:val="00CE484C"/>
    <w:rsid w:val="00CE48BD"/>
    <w:rsid w:val="00CE4D55"/>
    <w:rsid w:val="00CE57BE"/>
    <w:rsid w:val="00CE5A20"/>
    <w:rsid w:val="00CE5BEF"/>
    <w:rsid w:val="00CE603A"/>
    <w:rsid w:val="00CF047E"/>
    <w:rsid w:val="00CF0582"/>
    <w:rsid w:val="00CF05BD"/>
    <w:rsid w:val="00CF1AF0"/>
    <w:rsid w:val="00CF1C28"/>
    <w:rsid w:val="00CF1F6C"/>
    <w:rsid w:val="00CF2050"/>
    <w:rsid w:val="00CF2D41"/>
    <w:rsid w:val="00CF3731"/>
    <w:rsid w:val="00CF391C"/>
    <w:rsid w:val="00CF3A62"/>
    <w:rsid w:val="00CF3CE7"/>
    <w:rsid w:val="00CF446E"/>
    <w:rsid w:val="00CF6025"/>
    <w:rsid w:val="00CF69BA"/>
    <w:rsid w:val="00CF7A90"/>
    <w:rsid w:val="00D003D6"/>
    <w:rsid w:val="00D00DFC"/>
    <w:rsid w:val="00D01281"/>
    <w:rsid w:val="00D01B2E"/>
    <w:rsid w:val="00D01E48"/>
    <w:rsid w:val="00D02122"/>
    <w:rsid w:val="00D0281A"/>
    <w:rsid w:val="00D02E62"/>
    <w:rsid w:val="00D033BA"/>
    <w:rsid w:val="00D03C71"/>
    <w:rsid w:val="00D03D9C"/>
    <w:rsid w:val="00D04288"/>
    <w:rsid w:val="00D04A0F"/>
    <w:rsid w:val="00D05528"/>
    <w:rsid w:val="00D064B0"/>
    <w:rsid w:val="00D068B6"/>
    <w:rsid w:val="00D074A9"/>
    <w:rsid w:val="00D07617"/>
    <w:rsid w:val="00D07D85"/>
    <w:rsid w:val="00D100FE"/>
    <w:rsid w:val="00D10798"/>
    <w:rsid w:val="00D10F5F"/>
    <w:rsid w:val="00D11943"/>
    <w:rsid w:val="00D11CBF"/>
    <w:rsid w:val="00D11E8D"/>
    <w:rsid w:val="00D12160"/>
    <w:rsid w:val="00D12A0A"/>
    <w:rsid w:val="00D12A9A"/>
    <w:rsid w:val="00D13649"/>
    <w:rsid w:val="00D137EC"/>
    <w:rsid w:val="00D13B1F"/>
    <w:rsid w:val="00D14E0C"/>
    <w:rsid w:val="00D15F7F"/>
    <w:rsid w:val="00D16558"/>
    <w:rsid w:val="00D16C90"/>
    <w:rsid w:val="00D179FB"/>
    <w:rsid w:val="00D20425"/>
    <w:rsid w:val="00D20F6B"/>
    <w:rsid w:val="00D21593"/>
    <w:rsid w:val="00D227F7"/>
    <w:rsid w:val="00D23867"/>
    <w:rsid w:val="00D23CDD"/>
    <w:rsid w:val="00D243A2"/>
    <w:rsid w:val="00D24A77"/>
    <w:rsid w:val="00D2513E"/>
    <w:rsid w:val="00D2606A"/>
    <w:rsid w:val="00D26172"/>
    <w:rsid w:val="00D26272"/>
    <w:rsid w:val="00D26292"/>
    <w:rsid w:val="00D263E5"/>
    <w:rsid w:val="00D26A9D"/>
    <w:rsid w:val="00D26CDB"/>
    <w:rsid w:val="00D270CC"/>
    <w:rsid w:val="00D27372"/>
    <w:rsid w:val="00D273DC"/>
    <w:rsid w:val="00D27736"/>
    <w:rsid w:val="00D27885"/>
    <w:rsid w:val="00D27CB9"/>
    <w:rsid w:val="00D3035B"/>
    <w:rsid w:val="00D30957"/>
    <w:rsid w:val="00D31102"/>
    <w:rsid w:val="00D31218"/>
    <w:rsid w:val="00D318EB"/>
    <w:rsid w:val="00D32214"/>
    <w:rsid w:val="00D32A3A"/>
    <w:rsid w:val="00D32B56"/>
    <w:rsid w:val="00D337BD"/>
    <w:rsid w:val="00D33ACD"/>
    <w:rsid w:val="00D33B6C"/>
    <w:rsid w:val="00D33B8E"/>
    <w:rsid w:val="00D34196"/>
    <w:rsid w:val="00D342CA"/>
    <w:rsid w:val="00D34F95"/>
    <w:rsid w:val="00D35061"/>
    <w:rsid w:val="00D35090"/>
    <w:rsid w:val="00D35FA7"/>
    <w:rsid w:val="00D3690E"/>
    <w:rsid w:val="00D36B17"/>
    <w:rsid w:val="00D3712D"/>
    <w:rsid w:val="00D406FF"/>
    <w:rsid w:val="00D408CF"/>
    <w:rsid w:val="00D40BEF"/>
    <w:rsid w:val="00D413BD"/>
    <w:rsid w:val="00D4162A"/>
    <w:rsid w:val="00D42553"/>
    <w:rsid w:val="00D42D53"/>
    <w:rsid w:val="00D43301"/>
    <w:rsid w:val="00D436D8"/>
    <w:rsid w:val="00D43831"/>
    <w:rsid w:val="00D43EE2"/>
    <w:rsid w:val="00D440DE"/>
    <w:rsid w:val="00D44B01"/>
    <w:rsid w:val="00D4578B"/>
    <w:rsid w:val="00D45988"/>
    <w:rsid w:val="00D45E2E"/>
    <w:rsid w:val="00D46C45"/>
    <w:rsid w:val="00D4750B"/>
    <w:rsid w:val="00D4763A"/>
    <w:rsid w:val="00D4794A"/>
    <w:rsid w:val="00D47BD7"/>
    <w:rsid w:val="00D50870"/>
    <w:rsid w:val="00D50DD7"/>
    <w:rsid w:val="00D50FE6"/>
    <w:rsid w:val="00D51359"/>
    <w:rsid w:val="00D51497"/>
    <w:rsid w:val="00D514E5"/>
    <w:rsid w:val="00D52048"/>
    <w:rsid w:val="00D5209F"/>
    <w:rsid w:val="00D528FA"/>
    <w:rsid w:val="00D52EA6"/>
    <w:rsid w:val="00D53417"/>
    <w:rsid w:val="00D54A7A"/>
    <w:rsid w:val="00D54CA0"/>
    <w:rsid w:val="00D55E36"/>
    <w:rsid w:val="00D56905"/>
    <w:rsid w:val="00D57B56"/>
    <w:rsid w:val="00D57D9C"/>
    <w:rsid w:val="00D57DA4"/>
    <w:rsid w:val="00D57EE5"/>
    <w:rsid w:val="00D6119E"/>
    <w:rsid w:val="00D614D9"/>
    <w:rsid w:val="00D615A2"/>
    <w:rsid w:val="00D616C8"/>
    <w:rsid w:val="00D61BA4"/>
    <w:rsid w:val="00D61F50"/>
    <w:rsid w:val="00D6212A"/>
    <w:rsid w:val="00D62449"/>
    <w:rsid w:val="00D62D17"/>
    <w:rsid w:val="00D62D70"/>
    <w:rsid w:val="00D633FA"/>
    <w:rsid w:val="00D6390E"/>
    <w:rsid w:val="00D64692"/>
    <w:rsid w:val="00D6510E"/>
    <w:rsid w:val="00D65369"/>
    <w:rsid w:val="00D65766"/>
    <w:rsid w:val="00D666B8"/>
    <w:rsid w:val="00D66700"/>
    <w:rsid w:val="00D66EBA"/>
    <w:rsid w:val="00D672CE"/>
    <w:rsid w:val="00D673F4"/>
    <w:rsid w:val="00D676FF"/>
    <w:rsid w:val="00D6785C"/>
    <w:rsid w:val="00D67CF8"/>
    <w:rsid w:val="00D7137C"/>
    <w:rsid w:val="00D7146E"/>
    <w:rsid w:val="00D7226E"/>
    <w:rsid w:val="00D72A5F"/>
    <w:rsid w:val="00D73010"/>
    <w:rsid w:val="00D73046"/>
    <w:rsid w:val="00D73830"/>
    <w:rsid w:val="00D7399E"/>
    <w:rsid w:val="00D73A3D"/>
    <w:rsid w:val="00D744D6"/>
    <w:rsid w:val="00D74655"/>
    <w:rsid w:val="00D76116"/>
    <w:rsid w:val="00D763FD"/>
    <w:rsid w:val="00D7641D"/>
    <w:rsid w:val="00D769D7"/>
    <w:rsid w:val="00D76CE5"/>
    <w:rsid w:val="00D805F7"/>
    <w:rsid w:val="00D80855"/>
    <w:rsid w:val="00D81B1B"/>
    <w:rsid w:val="00D8206F"/>
    <w:rsid w:val="00D8247A"/>
    <w:rsid w:val="00D82BC0"/>
    <w:rsid w:val="00D82C79"/>
    <w:rsid w:val="00D837FD"/>
    <w:rsid w:val="00D8387E"/>
    <w:rsid w:val="00D83C12"/>
    <w:rsid w:val="00D84B51"/>
    <w:rsid w:val="00D85345"/>
    <w:rsid w:val="00D8553A"/>
    <w:rsid w:val="00D856F4"/>
    <w:rsid w:val="00D85864"/>
    <w:rsid w:val="00D86624"/>
    <w:rsid w:val="00D867AA"/>
    <w:rsid w:val="00D86A1D"/>
    <w:rsid w:val="00D86CB8"/>
    <w:rsid w:val="00D86D26"/>
    <w:rsid w:val="00D86DB8"/>
    <w:rsid w:val="00D86E01"/>
    <w:rsid w:val="00D87CD2"/>
    <w:rsid w:val="00D90270"/>
    <w:rsid w:val="00D9035A"/>
    <w:rsid w:val="00D9062D"/>
    <w:rsid w:val="00D906BB"/>
    <w:rsid w:val="00D9082E"/>
    <w:rsid w:val="00D9098C"/>
    <w:rsid w:val="00D92B65"/>
    <w:rsid w:val="00D9308C"/>
    <w:rsid w:val="00D93938"/>
    <w:rsid w:val="00D94523"/>
    <w:rsid w:val="00D94AC9"/>
    <w:rsid w:val="00D94B45"/>
    <w:rsid w:val="00D94BB6"/>
    <w:rsid w:val="00D9510F"/>
    <w:rsid w:val="00D95B1B"/>
    <w:rsid w:val="00D97783"/>
    <w:rsid w:val="00D97B6D"/>
    <w:rsid w:val="00DA0072"/>
    <w:rsid w:val="00DA0073"/>
    <w:rsid w:val="00DA0196"/>
    <w:rsid w:val="00DA0AF6"/>
    <w:rsid w:val="00DA17FB"/>
    <w:rsid w:val="00DA181A"/>
    <w:rsid w:val="00DA2145"/>
    <w:rsid w:val="00DA235A"/>
    <w:rsid w:val="00DA24F2"/>
    <w:rsid w:val="00DA2EB5"/>
    <w:rsid w:val="00DA39F3"/>
    <w:rsid w:val="00DA3ABC"/>
    <w:rsid w:val="00DA3BD1"/>
    <w:rsid w:val="00DA3EF3"/>
    <w:rsid w:val="00DA427E"/>
    <w:rsid w:val="00DA4554"/>
    <w:rsid w:val="00DA4B21"/>
    <w:rsid w:val="00DA50E5"/>
    <w:rsid w:val="00DA55DC"/>
    <w:rsid w:val="00DA60FB"/>
    <w:rsid w:val="00DA68A3"/>
    <w:rsid w:val="00DB05D9"/>
    <w:rsid w:val="00DB06DC"/>
    <w:rsid w:val="00DB0BDF"/>
    <w:rsid w:val="00DB1B5E"/>
    <w:rsid w:val="00DB235F"/>
    <w:rsid w:val="00DB29A4"/>
    <w:rsid w:val="00DB3590"/>
    <w:rsid w:val="00DB52B8"/>
    <w:rsid w:val="00DB55C5"/>
    <w:rsid w:val="00DB5EEC"/>
    <w:rsid w:val="00DB62A1"/>
    <w:rsid w:val="00DB67B5"/>
    <w:rsid w:val="00DB6C41"/>
    <w:rsid w:val="00DB7408"/>
    <w:rsid w:val="00DB7486"/>
    <w:rsid w:val="00DB7621"/>
    <w:rsid w:val="00DC09C1"/>
    <w:rsid w:val="00DC0B18"/>
    <w:rsid w:val="00DC0C48"/>
    <w:rsid w:val="00DC0F1A"/>
    <w:rsid w:val="00DC1EB8"/>
    <w:rsid w:val="00DC1F7B"/>
    <w:rsid w:val="00DC2A02"/>
    <w:rsid w:val="00DC2EF9"/>
    <w:rsid w:val="00DC3108"/>
    <w:rsid w:val="00DC337C"/>
    <w:rsid w:val="00DC49ED"/>
    <w:rsid w:val="00DC4F55"/>
    <w:rsid w:val="00DC6470"/>
    <w:rsid w:val="00DC64F9"/>
    <w:rsid w:val="00DC6C31"/>
    <w:rsid w:val="00DC73F5"/>
    <w:rsid w:val="00DC7518"/>
    <w:rsid w:val="00DC76C9"/>
    <w:rsid w:val="00DC7B0D"/>
    <w:rsid w:val="00DD01A6"/>
    <w:rsid w:val="00DD0842"/>
    <w:rsid w:val="00DD19EF"/>
    <w:rsid w:val="00DD3A5D"/>
    <w:rsid w:val="00DD3AE1"/>
    <w:rsid w:val="00DD4132"/>
    <w:rsid w:val="00DD435E"/>
    <w:rsid w:val="00DD4A89"/>
    <w:rsid w:val="00DD4DEF"/>
    <w:rsid w:val="00DD56B5"/>
    <w:rsid w:val="00DD6459"/>
    <w:rsid w:val="00DD652D"/>
    <w:rsid w:val="00DD70FC"/>
    <w:rsid w:val="00DD7167"/>
    <w:rsid w:val="00DD728A"/>
    <w:rsid w:val="00DD79CE"/>
    <w:rsid w:val="00DE08F9"/>
    <w:rsid w:val="00DE0BAF"/>
    <w:rsid w:val="00DE18A4"/>
    <w:rsid w:val="00DE1C51"/>
    <w:rsid w:val="00DE2942"/>
    <w:rsid w:val="00DE2E72"/>
    <w:rsid w:val="00DE306D"/>
    <w:rsid w:val="00DE321C"/>
    <w:rsid w:val="00DE3F9D"/>
    <w:rsid w:val="00DE45A8"/>
    <w:rsid w:val="00DE45D8"/>
    <w:rsid w:val="00DE4C79"/>
    <w:rsid w:val="00DE4DC2"/>
    <w:rsid w:val="00DE52A9"/>
    <w:rsid w:val="00DE54DC"/>
    <w:rsid w:val="00DE5B27"/>
    <w:rsid w:val="00DE5E42"/>
    <w:rsid w:val="00DE711E"/>
    <w:rsid w:val="00DE7162"/>
    <w:rsid w:val="00DE7317"/>
    <w:rsid w:val="00DE7EF0"/>
    <w:rsid w:val="00DF007C"/>
    <w:rsid w:val="00DF0B6D"/>
    <w:rsid w:val="00DF0D70"/>
    <w:rsid w:val="00DF216A"/>
    <w:rsid w:val="00DF21A3"/>
    <w:rsid w:val="00DF2A20"/>
    <w:rsid w:val="00DF2F3C"/>
    <w:rsid w:val="00DF2FFA"/>
    <w:rsid w:val="00DF3522"/>
    <w:rsid w:val="00DF388D"/>
    <w:rsid w:val="00DF481B"/>
    <w:rsid w:val="00DF4D36"/>
    <w:rsid w:val="00DF6DE3"/>
    <w:rsid w:val="00DF6DEC"/>
    <w:rsid w:val="00DF7368"/>
    <w:rsid w:val="00DF7FAF"/>
    <w:rsid w:val="00E005B5"/>
    <w:rsid w:val="00E00E71"/>
    <w:rsid w:val="00E00EC1"/>
    <w:rsid w:val="00E014B4"/>
    <w:rsid w:val="00E01EE3"/>
    <w:rsid w:val="00E0311C"/>
    <w:rsid w:val="00E03236"/>
    <w:rsid w:val="00E04088"/>
    <w:rsid w:val="00E042F0"/>
    <w:rsid w:val="00E04590"/>
    <w:rsid w:val="00E048D9"/>
    <w:rsid w:val="00E04A49"/>
    <w:rsid w:val="00E05181"/>
    <w:rsid w:val="00E05182"/>
    <w:rsid w:val="00E051D8"/>
    <w:rsid w:val="00E05711"/>
    <w:rsid w:val="00E058B4"/>
    <w:rsid w:val="00E069A2"/>
    <w:rsid w:val="00E06F19"/>
    <w:rsid w:val="00E070F6"/>
    <w:rsid w:val="00E10F1D"/>
    <w:rsid w:val="00E1164B"/>
    <w:rsid w:val="00E12095"/>
    <w:rsid w:val="00E1242C"/>
    <w:rsid w:val="00E12AE4"/>
    <w:rsid w:val="00E13348"/>
    <w:rsid w:val="00E137BA"/>
    <w:rsid w:val="00E13BF3"/>
    <w:rsid w:val="00E141A9"/>
    <w:rsid w:val="00E1569F"/>
    <w:rsid w:val="00E16104"/>
    <w:rsid w:val="00E165AB"/>
    <w:rsid w:val="00E1684D"/>
    <w:rsid w:val="00E16DA3"/>
    <w:rsid w:val="00E170B1"/>
    <w:rsid w:val="00E17917"/>
    <w:rsid w:val="00E20320"/>
    <w:rsid w:val="00E21D61"/>
    <w:rsid w:val="00E21E9D"/>
    <w:rsid w:val="00E227F1"/>
    <w:rsid w:val="00E22BF7"/>
    <w:rsid w:val="00E23412"/>
    <w:rsid w:val="00E23E4C"/>
    <w:rsid w:val="00E248D8"/>
    <w:rsid w:val="00E24A36"/>
    <w:rsid w:val="00E24B4A"/>
    <w:rsid w:val="00E24E90"/>
    <w:rsid w:val="00E25386"/>
    <w:rsid w:val="00E25D85"/>
    <w:rsid w:val="00E26B0F"/>
    <w:rsid w:val="00E26BDB"/>
    <w:rsid w:val="00E26C5E"/>
    <w:rsid w:val="00E27CEC"/>
    <w:rsid w:val="00E27F30"/>
    <w:rsid w:val="00E30CE0"/>
    <w:rsid w:val="00E315E2"/>
    <w:rsid w:val="00E31B4E"/>
    <w:rsid w:val="00E33DE2"/>
    <w:rsid w:val="00E3536A"/>
    <w:rsid w:val="00E356F0"/>
    <w:rsid w:val="00E36292"/>
    <w:rsid w:val="00E36842"/>
    <w:rsid w:val="00E36D27"/>
    <w:rsid w:val="00E37295"/>
    <w:rsid w:val="00E37482"/>
    <w:rsid w:val="00E37EAE"/>
    <w:rsid w:val="00E40221"/>
    <w:rsid w:val="00E402DA"/>
    <w:rsid w:val="00E4084F"/>
    <w:rsid w:val="00E41B78"/>
    <w:rsid w:val="00E42037"/>
    <w:rsid w:val="00E422B7"/>
    <w:rsid w:val="00E42697"/>
    <w:rsid w:val="00E42FB9"/>
    <w:rsid w:val="00E43141"/>
    <w:rsid w:val="00E434AB"/>
    <w:rsid w:val="00E43701"/>
    <w:rsid w:val="00E43C52"/>
    <w:rsid w:val="00E441A1"/>
    <w:rsid w:val="00E46AF5"/>
    <w:rsid w:val="00E46D77"/>
    <w:rsid w:val="00E46EDC"/>
    <w:rsid w:val="00E504CD"/>
    <w:rsid w:val="00E504D7"/>
    <w:rsid w:val="00E50642"/>
    <w:rsid w:val="00E50FAF"/>
    <w:rsid w:val="00E517B6"/>
    <w:rsid w:val="00E5209F"/>
    <w:rsid w:val="00E527C4"/>
    <w:rsid w:val="00E534FC"/>
    <w:rsid w:val="00E53723"/>
    <w:rsid w:val="00E53AF6"/>
    <w:rsid w:val="00E53CFE"/>
    <w:rsid w:val="00E53DC9"/>
    <w:rsid w:val="00E54143"/>
    <w:rsid w:val="00E54B66"/>
    <w:rsid w:val="00E54FED"/>
    <w:rsid w:val="00E5604C"/>
    <w:rsid w:val="00E560A6"/>
    <w:rsid w:val="00E56CD0"/>
    <w:rsid w:val="00E5743F"/>
    <w:rsid w:val="00E57611"/>
    <w:rsid w:val="00E618F4"/>
    <w:rsid w:val="00E61A9C"/>
    <w:rsid w:val="00E61CBA"/>
    <w:rsid w:val="00E61ECA"/>
    <w:rsid w:val="00E620CF"/>
    <w:rsid w:val="00E62667"/>
    <w:rsid w:val="00E62E4C"/>
    <w:rsid w:val="00E63044"/>
    <w:rsid w:val="00E633C8"/>
    <w:rsid w:val="00E63403"/>
    <w:rsid w:val="00E6469C"/>
    <w:rsid w:val="00E64BF0"/>
    <w:rsid w:val="00E65BE5"/>
    <w:rsid w:val="00E65D5A"/>
    <w:rsid w:val="00E66990"/>
    <w:rsid w:val="00E675E1"/>
    <w:rsid w:val="00E675FB"/>
    <w:rsid w:val="00E67E96"/>
    <w:rsid w:val="00E67F4F"/>
    <w:rsid w:val="00E702E4"/>
    <w:rsid w:val="00E70B82"/>
    <w:rsid w:val="00E70EFF"/>
    <w:rsid w:val="00E70FB5"/>
    <w:rsid w:val="00E71CF7"/>
    <w:rsid w:val="00E728A2"/>
    <w:rsid w:val="00E73575"/>
    <w:rsid w:val="00E737FD"/>
    <w:rsid w:val="00E7416D"/>
    <w:rsid w:val="00E7419E"/>
    <w:rsid w:val="00E74B26"/>
    <w:rsid w:val="00E7560D"/>
    <w:rsid w:val="00E75878"/>
    <w:rsid w:val="00E75D03"/>
    <w:rsid w:val="00E7653C"/>
    <w:rsid w:val="00E7685C"/>
    <w:rsid w:val="00E76EF5"/>
    <w:rsid w:val="00E76F10"/>
    <w:rsid w:val="00E77121"/>
    <w:rsid w:val="00E778E7"/>
    <w:rsid w:val="00E77B16"/>
    <w:rsid w:val="00E80C3B"/>
    <w:rsid w:val="00E80D9A"/>
    <w:rsid w:val="00E817D1"/>
    <w:rsid w:val="00E8206F"/>
    <w:rsid w:val="00E828D3"/>
    <w:rsid w:val="00E8332B"/>
    <w:rsid w:val="00E83436"/>
    <w:rsid w:val="00E83926"/>
    <w:rsid w:val="00E842D9"/>
    <w:rsid w:val="00E847DF"/>
    <w:rsid w:val="00E860E8"/>
    <w:rsid w:val="00E861EE"/>
    <w:rsid w:val="00E863A6"/>
    <w:rsid w:val="00E86569"/>
    <w:rsid w:val="00E86751"/>
    <w:rsid w:val="00E867E0"/>
    <w:rsid w:val="00E868C4"/>
    <w:rsid w:val="00E86A91"/>
    <w:rsid w:val="00E906E5"/>
    <w:rsid w:val="00E91350"/>
    <w:rsid w:val="00E9135D"/>
    <w:rsid w:val="00E913F6"/>
    <w:rsid w:val="00E9235D"/>
    <w:rsid w:val="00E93209"/>
    <w:rsid w:val="00E936EB"/>
    <w:rsid w:val="00E94102"/>
    <w:rsid w:val="00E9459F"/>
    <w:rsid w:val="00E9551B"/>
    <w:rsid w:val="00E960B2"/>
    <w:rsid w:val="00E964E3"/>
    <w:rsid w:val="00E97090"/>
    <w:rsid w:val="00E9757F"/>
    <w:rsid w:val="00E97D59"/>
    <w:rsid w:val="00EA01A2"/>
    <w:rsid w:val="00EA0293"/>
    <w:rsid w:val="00EA03A2"/>
    <w:rsid w:val="00EA0E0B"/>
    <w:rsid w:val="00EA1715"/>
    <w:rsid w:val="00EA1F95"/>
    <w:rsid w:val="00EA2290"/>
    <w:rsid w:val="00EA3F00"/>
    <w:rsid w:val="00EA5094"/>
    <w:rsid w:val="00EA5CCD"/>
    <w:rsid w:val="00EA6D89"/>
    <w:rsid w:val="00EA6F17"/>
    <w:rsid w:val="00EB17BF"/>
    <w:rsid w:val="00EB181C"/>
    <w:rsid w:val="00EB203A"/>
    <w:rsid w:val="00EB2158"/>
    <w:rsid w:val="00EB2318"/>
    <w:rsid w:val="00EB246E"/>
    <w:rsid w:val="00EB2989"/>
    <w:rsid w:val="00EB2B92"/>
    <w:rsid w:val="00EB2F47"/>
    <w:rsid w:val="00EB3376"/>
    <w:rsid w:val="00EB36C3"/>
    <w:rsid w:val="00EB3B08"/>
    <w:rsid w:val="00EB3C56"/>
    <w:rsid w:val="00EB544E"/>
    <w:rsid w:val="00EB5A8C"/>
    <w:rsid w:val="00EB5CAA"/>
    <w:rsid w:val="00EB64C7"/>
    <w:rsid w:val="00EB68F4"/>
    <w:rsid w:val="00EB6DCB"/>
    <w:rsid w:val="00EB6F3B"/>
    <w:rsid w:val="00EB70ED"/>
    <w:rsid w:val="00EC0B2A"/>
    <w:rsid w:val="00EC128E"/>
    <w:rsid w:val="00EC1423"/>
    <w:rsid w:val="00EC2182"/>
    <w:rsid w:val="00EC3251"/>
    <w:rsid w:val="00EC3C09"/>
    <w:rsid w:val="00EC3FDF"/>
    <w:rsid w:val="00EC4515"/>
    <w:rsid w:val="00EC47F8"/>
    <w:rsid w:val="00EC4AC7"/>
    <w:rsid w:val="00EC4BA5"/>
    <w:rsid w:val="00EC61EE"/>
    <w:rsid w:val="00EC68F2"/>
    <w:rsid w:val="00EC69F5"/>
    <w:rsid w:val="00EC71B7"/>
    <w:rsid w:val="00EC7B7B"/>
    <w:rsid w:val="00EC7D3A"/>
    <w:rsid w:val="00ED0498"/>
    <w:rsid w:val="00ED05D8"/>
    <w:rsid w:val="00ED1EAF"/>
    <w:rsid w:val="00ED20CC"/>
    <w:rsid w:val="00ED22A3"/>
    <w:rsid w:val="00ED2FDE"/>
    <w:rsid w:val="00ED5003"/>
    <w:rsid w:val="00ED517C"/>
    <w:rsid w:val="00ED5336"/>
    <w:rsid w:val="00ED55AA"/>
    <w:rsid w:val="00ED569B"/>
    <w:rsid w:val="00ED5798"/>
    <w:rsid w:val="00ED59B3"/>
    <w:rsid w:val="00ED5ED7"/>
    <w:rsid w:val="00ED69E6"/>
    <w:rsid w:val="00ED6B2E"/>
    <w:rsid w:val="00ED6D36"/>
    <w:rsid w:val="00ED6E90"/>
    <w:rsid w:val="00ED773D"/>
    <w:rsid w:val="00EE014C"/>
    <w:rsid w:val="00EE0287"/>
    <w:rsid w:val="00EE049F"/>
    <w:rsid w:val="00EE081D"/>
    <w:rsid w:val="00EE0FB6"/>
    <w:rsid w:val="00EE11CD"/>
    <w:rsid w:val="00EE14CA"/>
    <w:rsid w:val="00EE2DC6"/>
    <w:rsid w:val="00EE406E"/>
    <w:rsid w:val="00EE4A42"/>
    <w:rsid w:val="00EE5448"/>
    <w:rsid w:val="00EE557E"/>
    <w:rsid w:val="00EE586F"/>
    <w:rsid w:val="00EE6FBA"/>
    <w:rsid w:val="00EE710D"/>
    <w:rsid w:val="00EE71C5"/>
    <w:rsid w:val="00EE77BC"/>
    <w:rsid w:val="00EE7BAB"/>
    <w:rsid w:val="00EE7F24"/>
    <w:rsid w:val="00EF0440"/>
    <w:rsid w:val="00EF05C8"/>
    <w:rsid w:val="00EF0B2B"/>
    <w:rsid w:val="00EF0C3C"/>
    <w:rsid w:val="00EF1033"/>
    <w:rsid w:val="00EF1834"/>
    <w:rsid w:val="00EF2B9C"/>
    <w:rsid w:val="00EF2ED5"/>
    <w:rsid w:val="00EF3048"/>
    <w:rsid w:val="00EF31F8"/>
    <w:rsid w:val="00EF32E7"/>
    <w:rsid w:val="00EF3B39"/>
    <w:rsid w:val="00EF3B4F"/>
    <w:rsid w:val="00EF4213"/>
    <w:rsid w:val="00EF4264"/>
    <w:rsid w:val="00EF4891"/>
    <w:rsid w:val="00EF60DE"/>
    <w:rsid w:val="00EF7C42"/>
    <w:rsid w:val="00EF7E7F"/>
    <w:rsid w:val="00EF7EDB"/>
    <w:rsid w:val="00EF7FC2"/>
    <w:rsid w:val="00F00669"/>
    <w:rsid w:val="00F01B30"/>
    <w:rsid w:val="00F01BDE"/>
    <w:rsid w:val="00F01BEE"/>
    <w:rsid w:val="00F01CEF"/>
    <w:rsid w:val="00F01F84"/>
    <w:rsid w:val="00F022A0"/>
    <w:rsid w:val="00F02CB6"/>
    <w:rsid w:val="00F03372"/>
    <w:rsid w:val="00F0427A"/>
    <w:rsid w:val="00F0433D"/>
    <w:rsid w:val="00F0442D"/>
    <w:rsid w:val="00F048E4"/>
    <w:rsid w:val="00F04F4E"/>
    <w:rsid w:val="00F05B4B"/>
    <w:rsid w:val="00F0672A"/>
    <w:rsid w:val="00F076AF"/>
    <w:rsid w:val="00F07B1D"/>
    <w:rsid w:val="00F07CF9"/>
    <w:rsid w:val="00F102F1"/>
    <w:rsid w:val="00F10E51"/>
    <w:rsid w:val="00F11426"/>
    <w:rsid w:val="00F1209E"/>
    <w:rsid w:val="00F123F1"/>
    <w:rsid w:val="00F125FC"/>
    <w:rsid w:val="00F12735"/>
    <w:rsid w:val="00F12E11"/>
    <w:rsid w:val="00F13D77"/>
    <w:rsid w:val="00F14049"/>
    <w:rsid w:val="00F141DD"/>
    <w:rsid w:val="00F14A5F"/>
    <w:rsid w:val="00F15B20"/>
    <w:rsid w:val="00F16336"/>
    <w:rsid w:val="00F16398"/>
    <w:rsid w:val="00F17302"/>
    <w:rsid w:val="00F213A0"/>
    <w:rsid w:val="00F223CB"/>
    <w:rsid w:val="00F233CA"/>
    <w:rsid w:val="00F24667"/>
    <w:rsid w:val="00F2548A"/>
    <w:rsid w:val="00F25920"/>
    <w:rsid w:val="00F25D4E"/>
    <w:rsid w:val="00F2759E"/>
    <w:rsid w:val="00F27D1E"/>
    <w:rsid w:val="00F27F24"/>
    <w:rsid w:val="00F30343"/>
    <w:rsid w:val="00F30B2D"/>
    <w:rsid w:val="00F3132F"/>
    <w:rsid w:val="00F3186C"/>
    <w:rsid w:val="00F320F6"/>
    <w:rsid w:val="00F32443"/>
    <w:rsid w:val="00F32ECD"/>
    <w:rsid w:val="00F3350B"/>
    <w:rsid w:val="00F34BD1"/>
    <w:rsid w:val="00F35101"/>
    <w:rsid w:val="00F357E5"/>
    <w:rsid w:val="00F359D1"/>
    <w:rsid w:val="00F35DDA"/>
    <w:rsid w:val="00F35F84"/>
    <w:rsid w:val="00F365DC"/>
    <w:rsid w:val="00F37257"/>
    <w:rsid w:val="00F37B35"/>
    <w:rsid w:val="00F40037"/>
    <w:rsid w:val="00F408B3"/>
    <w:rsid w:val="00F40FE7"/>
    <w:rsid w:val="00F429B3"/>
    <w:rsid w:val="00F435D5"/>
    <w:rsid w:val="00F437A6"/>
    <w:rsid w:val="00F4443A"/>
    <w:rsid w:val="00F44683"/>
    <w:rsid w:val="00F44F21"/>
    <w:rsid w:val="00F45D65"/>
    <w:rsid w:val="00F47C25"/>
    <w:rsid w:val="00F5057F"/>
    <w:rsid w:val="00F50A37"/>
    <w:rsid w:val="00F51077"/>
    <w:rsid w:val="00F51C45"/>
    <w:rsid w:val="00F51C93"/>
    <w:rsid w:val="00F51F09"/>
    <w:rsid w:val="00F529B4"/>
    <w:rsid w:val="00F52D96"/>
    <w:rsid w:val="00F530F1"/>
    <w:rsid w:val="00F531A7"/>
    <w:rsid w:val="00F53221"/>
    <w:rsid w:val="00F53A5A"/>
    <w:rsid w:val="00F53D17"/>
    <w:rsid w:val="00F545E6"/>
    <w:rsid w:val="00F5499A"/>
    <w:rsid w:val="00F54EE8"/>
    <w:rsid w:val="00F54FE6"/>
    <w:rsid w:val="00F551D8"/>
    <w:rsid w:val="00F55B94"/>
    <w:rsid w:val="00F568D1"/>
    <w:rsid w:val="00F56E0F"/>
    <w:rsid w:val="00F57936"/>
    <w:rsid w:val="00F57C2A"/>
    <w:rsid w:val="00F605C0"/>
    <w:rsid w:val="00F609F7"/>
    <w:rsid w:val="00F60BCF"/>
    <w:rsid w:val="00F60F68"/>
    <w:rsid w:val="00F61696"/>
    <w:rsid w:val="00F619D6"/>
    <w:rsid w:val="00F61DF4"/>
    <w:rsid w:val="00F620EA"/>
    <w:rsid w:val="00F62C47"/>
    <w:rsid w:val="00F6313D"/>
    <w:rsid w:val="00F639D2"/>
    <w:rsid w:val="00F646D8"/>
    <w:rsid w:val="00F65577"/>
    <w:rsid w:val="00F655C8"/>
    <w:rsid w:val="00F6565B"/>
    <w:rsid w:val="00F65BEE"/>
    <w:rsid w:val="00F65D69"/>
    <w:rsid w:val="00F66015"/>
    <w:rsid w:val="00F660EE"/>
    <w:rsid w:val="00F665F1"/>
    <w:rsid w:val="00F66C2E"/>
    <w:rsid w:val="00F66FDF"/>
    <w:rsid w:val="00F67AB3"/>
    <w:rsid w:val="00F67E77"/>
    <w:rsid w:val="00F703B8"/>
    <w:rsid w:val="00F71425"/>
    <w:rsid w:val="00F71D7F"/>
    <w:rsid w:val="00F72560"/>
    <w:rsid w:val="00F726C5"/>
    <w:rsid w:val="00F72B27"/>
    <w:rsid w:val="00F73219"/>
    <w:rsid w:val="00F7377E"/>
    <w:rsid w:val="00F73DEA"/>
    <w:rsid w:val="00F7414F"/>
    <w:rsid w:val="00F743A6"/>
    <w:rsid w:val="00F74EAC"/>
    <w:rsid w:val="00F74FD3"/>
    <w:rsid w:val="00F76167"/>
    <w:rsid w:val="00F76199"/>
    <w:rsid w:val="00F76788"/>
    <w:rsid w:val="00F77F7B"/>
    <w:rsid w:val="00F80392"/>
    <w:rsid w:val="00F8061D"/>
    <w:rsid w:val="00F8077C"/>
    <w:rsid w:val="00F81C14"/>
    <w:rsid w:val="00F81FE1"/>
    <w:rsid w:val="00F82732"/>
    <w:rsid w:val="00F82BBB"/>
    <w:rsid w:val="00F8341D"/>
    <w:rsid w:val="00F83A9D"/>
    <w:rsid w:val="00F83B87"/>
    <w:rsid w:val="00F841F7"/>
    <w:rsid w:val="00F845C5"/>
    <w:rsid w:val="00F859FE"/>
    <w:rsid w:val="00F85AC8"/>
    <w:rsid w:val="00F86293"/>
    <w:rsid w:val="00F86658"/>
    <w:rsid w:val="00F86FAC"/>
    <w:rsid w:val="00F87549"/>
    <w:rsid w:val="00F90231"/>
    <w:rsid w:val="00F90E92"/>
    <w:rsid w:val="00F91266"/>
    <w:rsid w:val="00F92585"/>
    <w:rsid w:val="00F927BB"/>
    <w:rsid w:val="00F92938"/>
    <w:rsid w:val="00F92C2D"/>
    <w:rsid w:val="00F92D48"/>
    <w:rsid w:val="00F93B33"/>
    <w:rsid w:val="00F94BB5"/>
    <w:rsid w:val="00F95349"/>
    <w:rsid w:val="00F953EE"/>
    <w:rsid w:val="00F954DB"/>
    <w:rsid w:val="00F95760"/>
    <w:rsid w:val="00F95B65"/>
    <w:rsid w:val="00F973A7"/>
    <w:rsid w:val="00F97C45"/>
    <w:rsid w:val="00FA0B9F"/>
    <w:rsid w:val="00FA13ED"/>
    <w:rsid w:val="00FA18A6"/>
    <w:rsid w:val="00FA22E0"/>
    <w:rsid w:val="00FA279B"/>
    <w:rsid w:val="00FA2875"/>
    <w:rsid w:val="00FA2C60"/>
    <w:rsid w:val="00FA2C9A"/>
    <w:rsid w:val="00FA303D"/>
    <w:rsid w:val="00FA3998"/>
    <w:rsid w:val="00FA3B4F"/>
    <w:rsid w:val="00FA424E"/>
    <w:rsid w:val="00FA4330"/>
    <w:rsid w:val="00FA4AD2"/>
    <w:rsid w:val="00FA4F4D"/>
    <w:rsid w:val="00FA52E7"/>
    <w:rsid w:val="00FA5883"/>
    <w:rsid w:val="00FA5974"/>
    <w:rsid w:val="00FA5D3E"/>
    <w:rsid w:val="00FA67E7"/>
    <w:rsid w:val="00FA6E6C"/>
    <w:rsid w:val="00FA6FDC"/>
    <w:rsid w:val="00FA7C3F"/>
    <w:rsid w:val="00FA7DE3"/>
    <w:rsid w:val="00FB02E4"/>
    <w:rsid w:val="00FB1250"/>
    <w:rsid w:val="00FB1FEF"/>
    <w:rsid w:val="00FB2303"/>
    <w:rsid w:val="00FB23E2"/>
    <w:rsid w:val="00FB290E"/>
    <w:rsid w:val="00FB2B82"/>
    <w:rsid w:val="00FB2CA2"/>
    <w:rsid w:val="00FB2FDF"/>
    <w:rsid w:val="00FB3323"/>
    <w:rsid w:val="00FB3B03"/>
    <w:rsid w:val="00FB3E08"/>
    <w:rsid w:val="00FB576E"/>
    <w:rsid w:val="00FB5A1B"/>
    <w:rsid w:val="00FB615C"/>
    <w:rsid w:val="00FB6A0F"/>
    <w:rsid w:val="00FB6ECF"/>
    <w:rsid w:val="00FB721A"/>
    <w:rsid w:val="00FB751A"/>
    <w:rsid w:val="00FB7C01"/>
    <w:rsid w:val="00FC082B"/>
    <w:rsid w:val="00FC170F"/>
    <w:rsid w:val="00FC25F8"/>
    <w:rsid w:val="00FC3009"/>
    <w:rsid w:val="00FC39AC"/>
    <w:rsid w:val="00FC4195"/>
    <w:rsid w:val="00FC4375"/>
    <w:rsid w:val="00FC4388"/>
    <w:rsid w:val="00FC4B3B"/>
    <w:rsid w:val="00FC4F73"/>
    <w:rsid w:val="00FC56E6"/>
    <w:rsid w:val="00FC6261"/>
    <w:rsid w:val="00FC6C7C"/>
    <w:rsid w:val="00FC775A"/>
    <w:rsid w:val="00FC7C2A"/>
    <w:rsid w:val="00FD0251"/>
    <w:rsid w:val="00FD0446"/>
    <w:rsid w:val="00FD0731"/>
    <w:rsid w:val="00FD26AA"/>
    <w:rsid w:val="00FD3B5E"/>
    <w:rsid w:val="00FD3B99"/>
    <w:rsid w:val="00FD3D00"/>
    <w:rsid w:val="00FD3F48"/>
    <w:rsid w:val="00FD45D4"/>
    <w:rsid w:val="00FD606A"/>
    <w:rsid w:val="00FD618D"/>
    <w:rsid w:val="00FD62CB"/>
    <w:rsid w:val="00FD6ED9"/>
    <w:rsid w:val="00FE0486"/>
    <w:rsid w:val="00FE07FA"/>
    <w:rsid w:val="00FE08D8"/>
    <w:rsid w:val="00FE0DE0"/>
    <w:rsid w:val="00FE1FE4"/>
    <w:rsid w:val="00FE26D1"/>
    <w:rsid w:val="00FE2EFD"/>
    <w:rsid w:val="00FE417B"/>
    <w:rsid w:val="00FE4D3C"/>
    <w:rsid w:val="00FE4F76"/>
    <w:rsid w:val="00FE5264"/>
    <w:rsid w:val="00FE59B3"/>
    <w:rsid w:val="00FE6A40"/>
    <w:rsid w:val="00FE6AD4"/>
    <w:rsid w:val="00FE6DDB"/>
    <w:rsid w:val="00FE719F"/>
    <w:rsid w:val="00FE7D13"/>
    <w:rsid w:val="00FF0232"/>
    <w:rsid w:val="00FF063B"/>
    <w:rsid w:val="00FF2238"/>
    <w:rsid w:val="00FF2AD7"/>
    <w:rsid w:val="00FF2CCC"/>
    <w:rsid w:val="00FF2D59"/>
    <w:rsid w:val="00FF2D71"/>
    <w:rsid w:val="00FF313C"/>
    <w:rsid w:val="00FF3172"/>
    <w:rsid w:val="00FF3A42"/>
    <w:rsid w:val="00FF416A"/>
    <w:rsid w:val="00FF4548"/>
    <w:rsid w:val="00FF5909"/>
    <w:rsid w:val="00FF59C0"/>
    <w:rsid w:val="00FF6841"/>
    <w:rsid w:val="00FF6B77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A4AF5"/>
  <w15:chartTrackingRefBased/>
  <w15:docId w15:val="{8EA0D897-CDA0-4289-8C22-D0F9C8A8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6BB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48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66E45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0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2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28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A1883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8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188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A18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A18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18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2F1C"/>
  </w:style>
  <w:style w:type="paragraph" w:styleId="Header">
    <w:name w:val="header"/>
    <w:basedOn w:val="Normal"/>
    <w:link w:val="HeaderChar"/>
    <w:uiPriority w:val="99"/>
    <w:unhideWhenUsed/>
    <w:rsid w:val="004E7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8EA"/>
  </w:style>
  <w:style w:type="paragraph" w:styleId="Footer">
    <w:name w:val="footer"/>
    <w:basedOn w:val="Normal"/>
    <w:link w:val="FooterChar"/>
    <w:uiPriority w:val="99"/>
    <w:unhideWhenUsed/>
    <w:rsid w:val="004E7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8EA"/>
  </w:style>
  <w:style w:type="character" w:customStyle="1" w:styleId="Heading2Char">
    <w:name w:val="Heading 2 Char"/>
    <w:basedOn w:val="DefaultParagraphFont"/>
    <w:link w:val="Heading2"/>
    <w:uiPriority w:val="9"/>
    <w:rsid w:val="00E37482"/>
    <w:rPr>
      <w:rFonts w:ascii="Times New Roman" w:eastAsiaTheme="majorEastAsia" w:hAnsi="Times New Roman" w:cstheme="majorBidi"/>
      <w:b/>
      <w:sz w:val="28"/>
      <w:szCs w:val="26"/>
    </w:rPr>
  </w:style>
  <w:style w:type="character" w:styleId="PlaceholderText">
    <w:name w:val="Placeholder Text"/>
    <w:basedOn w:val="DefaultParagraphFont"/>
    <w:uiPriority w:val="99"/>
    <w:semiHidden/>
    <w:rsid w:val="00646107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366E45"/>
    <w:rPr>
      <w:rFonts w:ascii="Times New Roman" w:eastAsiaTheme="majorEastAsia" w:hAnsi="Times New Roman" w:cstheme="majorBid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77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19B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4578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216C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3CE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772B9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F66015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66015"/>
    <w:rPr>
      <w:rFonts w:ascii="Times New Roman" w:hAnsi="Times New Roman"/>
      <w:b/>
      <w:noProof/>
      <w:sz w:val="24"/>
    </w:rPr>
  </w:style>
  <w:style w:type="paragraph" w:styleId="ListBullet">
    <w:name w:val="List Bullet"/>
    <w:basedOn w:val="Normal"/>
    <w:uiPriority w:val="99"/>
    <w:semiHidden/>
    <w:unhideWhenUsed/>
    <w:rsid w:val="00661CAF"/>
    <w:pPr>
      <w:numPr>
        <w:numId w:val="2"/>
      </w:numPr>
      <w:contextualSpacing/>
    </w:pPr>
  </w:style>
  <w:style w:type="paragraph" w:styleId="ListParagraph">
    <w:name w:val="List Paragraph"/>
    <w:basedOn w:val="Normal"/>
    <w:uiPriority w:val="34"/>
    <w:qFormat/>
    <w:rsid w:val="003D2004"/>
    <w:pPr>
      <w:ind w:left="720"/>
      <w:contextualSpacing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57D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146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6559962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084641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93365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91209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87760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2480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14127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725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0499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22632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806678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073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742895B-CA8B-4A1B-AA3F-586908FFD12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Fischer</dc:creator>
  <cp:keywords/>
  <dc:description/>
  <cp:lastModifiedBy>Sanjeev Kumar</cp:lastModifiedBy>
  <cp:revision>4</cp:revision>
  <cp:lastPrinted>2023-09-11T09:21:00Z</cp:lastPrinted>
  <dcterms:created xsi:type="dcterms:W3CDTF">2024-12-09T10:17:00Z</dcterms:created>
  <dcterms:modified xsi:type="dcterms:W3CDTF">2025-01-16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3-18T15:53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d3ebee9d-bfbe-40ba-9f4a-8f54e4c5bd97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sdDocumentDate">
    <vt:lpwstr>45384</vt:lpwstr>
  </property>
  <property fmtid="{D5CDD505-2E9C-101B-9397-08002B2CF9AE}" pid="11" name="SD_IntegrationInfoAdded">
    <vt:bool>true</vt:bool>
  </property>
</Properties>
</file>